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83313" w14:textId="6E78EE16" w:rsidR="00A278C7" w:rsidRPr="00012423" w:rsidRDefault="00A47C2A" w:rsidP="00012423">
      <w:pPr>
        <w:rPr>
          <w:rFonts w:ascii="Segoe UI" w:eastAsia="宋体" w:hAnsi="Segoe UI" w:cs="Segoe UI"/>
          <w:sz w:val="24"/>
          <w:szCs w:val="24"/>
        </w:rPr>
      </w:pPr>
      <w:r w:rsidRPr="00664E30">
        <w:rPr>
          <w:rFonts w:ascii="Segoe UI" w:eastAsia="宋体" w:hAnsi="Segoe UI" w:cs="Segoe UI"/>
          <w:b/>
          <w:bCs/>
          <w:sz w:val="24"/>
          <w:szCs w:val="24"/>
        </w:rPr>
        <w:t xml:space="preserve">Additional file </w:t>
      </w:r>
      <w:r w:rsidR="00232694">
        <w:rPr>
          <w:rFonts w:ascii="Segoe UI" w:eastAsia="宋体" w:hAnsi="Segoe UI" w:cs="Segoe UI"/>
          <w:b/>
          <w:bCs/>
          <w:sz w:val="24"/>
          <w:szCs w:val="24"/>
        </w:rPr>
        <w:t>3</w:t>
      </w:r>
      <w:r w:rsidR="004632A5" w:rsidRPr="00012423">
        <w:rPr>
          <w:rFonts w:ascii="Segoe UI" w:eastAsia="宋体" w:hAnsi="Segoe UI" w:cs="Segoe UI"/>
          <w:sz w:val="24"/>
          <w:szCs w:val="24"/>
        </w:rPr>
        <w:t xml:space="preserve"> </w:t>
      </w:r>
      <w:r w:rsidR="00A278C7" w:rsidRPr="00012423">
        <w:rPr>
          <w:rFonts w:ascii="Segoe UI" w:eastAsia="宋体" w:hAnsi="Segoe UI" w:cs="Segoe UI"/>
          <w:sz w:val="24"/>
          <w:szCs w:val="24"/>
        </w:rPr>
        <w:t xml:space="preserve">Genome features of </w:t>
      </w:r>
      <w:r w:rsidR="009D4161" w:rsidRPr="00012423">
        <w:rPr>
          <w:rFonts w:ascii="Segoe UI" w:eastAsia="宋体" w:hAnsi="Segoe UI" w:cs="Segoe UI"/>
          <w:sz w:val="24"/>
          <w:szCs w:val="24"/>
        </w:rPr>
        <w:t xml:space="preserve">36 </w:t>
      </w:r>
      <w:r w:rsidR="006719DA" w:rsidRPr="00012423">
        <w:rPr>
          <w:rFonts w:ascii="Segoe UI" w:eastAsia="宋体" w:hAnsi="Segoe UI" w:cs="Segoe UI"/>
          <w:sz w:val="24"/>
          <w:szCs w:val="24"/>
        </w:rPr>
        <w:t>mtDNA</w:t>
      </w:r>
      <w:r w:rsidR="00A278C7" w:rsidRPr="00012423">
        <w:rPr>
          <w:rFonts w:ascii="Segoe UI" w:eastAsia="宋体" w:hAnsi="Segoe UI" w:cs="Segoe UI"/>
          <w:sz w:val="24"/>
          <w:szCs w:val="24"/>
        </w:rPr>
        <w:t>s from the Phyl</w:t>
      </w:r>
      <w:bookmarkStart w:id="0" w:name="_GoBack"/>
      <w:r w:rsidR="00A278C7" w:rsidRPr="00012423">
        <w:rPr>
          <w:rFonts w:ascii="Segoe UI" w:eastAsia="宋体" w:hAnsi="Segoe UI" w:cs="Segoe UI"/>
          <w:sz w:val="24"/>
          <w:szCs w:val="24"/>
        </w:rPr>
        <w:t xml:space="preserve">um </w:t>
      </w:r>
      <w:bookmarkEnd w:id="0"/>
      <w:r w:rsidR="00A278C7" w:rsidRPr="00012423">
        <w:rPr>
          <w:rFonts w:ascii="Segoe UI" w:eastAsia="宋体" w:hAnsi="Segoe UI" w:cs="Segoe UI"/>
          <w:sz w:val="24"/>
          <w:szCs w:val="24"/>
        </w:rPr>
        <w:t xml:space="preserve">Bacillariophyta </w:t>
      </w:r>
      <w:r w:rsidR="00A03BC1">
        <w:rPr>
          <w:rFonts w:ascii="Segoe UI" w:eastAsia="宋体" w:hAnsi="Segoe UI" w:cs="Segoe UI"/>
          <w:sz w:val="24"/>
          <w:szCs w:val="24"/>
        </w:rPr>
        <w:fldChar w:fldCharType="begin"/>
      </w:r>
      <w:r w:rsidR="00A03BC1">
        <w:rPr>
          <w:rFonts w:ascii="Segoe UI" w:eastAsia="宋体" w:hAnsi="Segoe UI" w:cs="Segoe UI"/>
          <w:sz w:val="24"/>
          <w:szCs w:val="24"/>
        </w:rPr>
        <w:instrText xml:space="preserve"> ADDIN EN.CITE &lt;EndNote&gt;&lt;Cite&gt;&lt;Author&gt;Wang&lt;/Author&gt;&lt;Year&gt;2021&lt;/Year&gt;&lt;RecNum&gt;44&lt;/RecNum&gt;&lt;DisplayText&gt;[1, 2]&lt;/DisplayText&gt;&lt;record&gt;&lt;rec-number&gt;44&lt;/rec-number&gt;&lt;foreign-keys&gt;&lt;key app="EN" db-id="t2wa59awkdat07e5sw0vwpr9adzspv2zdftv" timestamp="1614168863"&gt;44&lt;/key&gt;&lt;/foreign-keys&gt;&lt;ref-type name="Journal Article"&gt;17&lt;/ref-type&gt;&lt;contributors&gt;&lt;authors&gt;&lt;author&gt;Wang, Yichao&lt;/author&gt;&lt;author&gt;Chen, Yang&lt;/author&gt;&lt;author&gt;Wang, Jing&lt;/author&gt;&lt;author&gt;Liu, Feng&lt;/author&gt;&lt;author&gt;Chen, Nansheng&lt;/author&gt;&lt;/authors&gt;&lt;/contributors&gt;&lt;titles&gt;&lt;title&gt;Mitochondrial genome of the harmful algal bloom species Odontella regia (Mediophyceae, Bacillariophyta)&lt;/title&gt;&lt;secondary-title&gt;Journal of Applied Phycology&lt;/secondary-title&gt;&lt;/titles&gt;&lt;periodical&gt;&lt;full-title&gt;Journal of Applied Phycology&lt;/full-title&gt;&lt;/periodical&gt;&lt;dates&gt;&lt;year&gt;2021&lt;/year&gt;&lt;/dates&gt;&lt;isbn&gt;0921-8971&lt;/isbn&gt;&lt;accession-num&gt;WOS:000607758800002&lt;/accession-num&gt;&lt;urls&gt;&lt;related-urls&gt;&lt;url&gt;&amp;lt;Go to ISI&amp;gt;://WOS:000607758800002&lt;/url&gt;&lt;/related-urls&gt;&lt;/urls&gt;&lt;electronic-resource-num&gt;10.1007/s10811-020-02364-1&lt;/electronic-resource-num&gt;&lt;/record&gt;&lt;/Cite&gt;&lt;Cite&gt;&lt;Author&gt;Liu&lt;/Author&gt;&lt;Year&gt;2021&lt;/Year&gt;&lt;RecNum&gt;52&lt;/RecNum&gt;&lt;record&gt;&lt;rec-number&gt;52&lt;/rec-number&gt;&lt;foreign-keys&gt;&lt;key app="EN" db-id="t2wa59awkdat07e5sw0vwpr9adzspv2zdftv" timestamp="1614172145"&gt;52&lt;/key&gt;&lt;/foreign-keys&gt;&lt;ref-type name="Journal Article"&gt;17&lt;/ref-type&gt;&lt;contributors&gt;&lt;authors&gt;&lt;author&gt;Liu, Kuiyan&lt;/author&gt;&lt;author&gt;Liu, Shuya&lt;/author&gt;&lt;author&gt;Chen, Yang&lt;/author&gt;&lt;author&gt;Liu, Feng&lt;/author&gt;&lt;author&gt;Zhao, Yongfang&lt;/author&gt;&lt;author&gt;Chen, Nansheng&lt;/author&gt;&lt;/authors&gt;&lt;/contributors&gt;&lt;titles&gt;&lt;title&gt;Complete mitochondrial genome of Thalassiosira profunda (Mediophyceae, Bacillariophyta)&lt;/title&gt;&lt;secondary-title&gt;Mitochondrial DNA Part B &lt;/secondary-title&gt;&lt;/titles&gt;&lt;periodical&gt;&lt;full-title&gt;Mitochondrial DNA Part B&lt;/full-title&gt;&lt;/periodical&gt;&lt;volume&gt;accept&lt;/volume&gt;&lt;dates&gt;&lt;year&gt;2021&lt;/year&gt;&lt;/dates&gt;&lt;urls&gt;&lt;/urls&gt;&lt;/record&gt;&lt;/Cite&gt;&lt;/EndNote&gt;</w:instrText>
      </w:r>
      <w:r w:rsidR="00A03BC1">
        <w:rPr>
          <w:rFonts w:ascii="Segoe UI" w:eastAsia="宋体" w:hAnsi="Segoe UI" w:cs="Segoe UI"/>
          <w:sz w:val="24"/>
          <w:szCs w:val="24"/>
        </w:rPr>
        <w:fldChar w:fldCharType="separate"/>
      </w:r>
      <w:r w:rsidR="00A03BC1">
        <w:rPr>
          <w:rFonts w:ascii="Segoe UI" w:eastAsia="宋体" w:hAnsi="Segoe UI" w:cs="Segoe UI"/>
          <w:noProof/>
          <w:sz w:val="24"/>
          <w:szCs w:val="24"/>
        </w:rPr>
        <w:t>[1, 2]</w:t>
      </w:r>
      <w:r w:rsidR="00A03BC1">
        <w:rPr>
          <w:rFonts w:ascii="Segoe UI" w:eastAsia="宋体" w:hAnsi="Segoe UI" w:cs="Segoe UI"/>
          <w:sz w:val="24"/>
          <w:szCs w:val="24"/>
        </w:rPr>
        <w:fldChar w:fldCharType="end"/>
      </w:r>
    </w:p>
    <w:tbl>
      <w:tblPr>
        <w:tblW w:w="4835" w:type="pct"/>
        <w:tblLayout w:type="fixed"/>
        <w:tblLook w:val="04A0" w:firstRow="1" w:lastRow="0" w:firstColumn="1" w:lastColumn="0" w:noHBand="0" w:noVBand="1"/>
      </w:tblPr>
      <w:tblGrid>
        <w:gridCol w:w="1971"/>
        <w:gridCol w:w="3131"/>
        <w:gridCol w:w="1419"/>
        <w:gridCol w:w="1134"/>
        <w:gridCol w:w="1134"/>
        <w:gridCol w:w="1332"/>
      </w:tblGrid>
      <w:tr w:rsidR="00A278C7" w:rsidRPr="00012423" w14:paraId="280F7AA3" w14:textId="77777777" w:rsidTr="001931EB">
        <w:trPr>
          <w:trHeight w:val="300"/>
        </w:trPr>
        <w:tc>
          <w:tcPr>
            <w:tcW w:w="97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681C317F" w14:textId="77777777" w:rsidR="00A278C7" w:rsidRPr="00012423" w:rsidRDefault="00A278C7" w:rsidP="00ED095A">
            <w:pPr>
              <w:widowControl/>
              <w:jc w:val="left"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>Class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A3CDEC" w14:textId="77777777" w:rsidR="00A278C7" w:rsidRPr="00012423" w:rsidRDefault="00A278C7" w:rsidP="00ED095A">
            <w:pPr>
              <w:widowControl/>
              <w:jc w:val="left"/>
              <w:rPr>
                <w:rFonts w:ascii="Segoe UI" w:eastAsia="等线" w:hAnsi="Segoe UI" w:cs="Segoe U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A6560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DlvkxlSTIX-Regular" w:hAnsi="Segoe UI" w:cs="Segoe UI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802E3E" w14:textId="77777777" w:rsidR="00A47C2A" w:rsidRDefault="00A278C7" w:rsidP="00012423">
            <w:pPr>
              <w:widowControl/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</w:pPr>
            <w:r w:rsidRPr="00012423"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  <w:t>Size</w:t>
            </w:r>
          </w:p>
          <w:p w14:paraId="083E5A3B" w14:textId="2306EB5E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5554E2" w14:textId="77777777" w:rsidR="00A47C2A" w:rsidRDefault="00A278C7" w:rsidP="00012423">
            <w:pPr>
              <w:widowControl/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</w:pPr>
            <w:r w:rsidRPr="00012423"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  <w:t>A+T</w:t>
            </w:r>
          </w:p>
          <w:p w14:paraId="5B183232" w14:textId="7E23BEA2" w:rsidR="00A278C7" w:rsidRPr="00012423" w:rsidRDefault="00A278C7" w:rsidP="00012423">
            <w:pPr>
              <w:widowControl/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</w:pPr>
            <w:r w:rsidRPr="00012423"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4A4A8650" w14:textId="77777777" w:rsidR="00A278C7" w:rsidRPr="00012423" w:rsidRDefault="00A278C7" w:rsidP="00012423">
            <w:pPr>
              <w:widowControl/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</w:pPr>
            <w:r w:rsidRPr="00012423">
              <w:rPr>
                <w:rFonts w:ascii="Segoe UI" w:eastAsia="宋体" w:hAnsi="Segoe UI" w:cs="Segoe UI"/>
                <w:b/>
                <w:bCs/>
                <w:sz w:val="18"/>
                <w:szCs w:val="18"/>
              </w:rPr>
              <w:t>Reference</w:t>
            </w:r>
          </w:p>
        </w:tc>
      </w:tr>
      <w:tr w:rsidR="00A278C7" w:rsidRPr="00012423" w14:paraId="5B884779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74E0954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>Mediophyceae(5)</w:t>
            </w:r>
          </w:p>
        </w:tc>
        <w:tc>
          <w:tcPr>
            <w:tcW w:w="1547" w:type="pct"/>
            <w:shd w:val="clear" w:color="auto" w:fill="auto"/>
            <w:noWrap/>
          </w:tcPr>
          <w:p w14:paraId="66CCC63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Odontella regia</w:t>
            </w:r>
          </w:p>
        </w:tc>
        <w:tc>
          <w:tcPr>
            <w:tcW w:w="701" w:type="pct"/>
            <w:shd w:val="clear" w:color="auto" w:fill="auto"/>
            <w:noWrap/>
          </w:tcPr>
          <w:p w14:paraId="3FC57EB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W018491</w:t>
            </w:r>
          </w:p>
        </w:tc>
        <w:tc>
          <w:tcPr>
            <w:tcW w:w="560" w:type="pct"/>
            <w:shd w:val="clear" w:color="auto" w:fill="auto"/>
            <w:noWrap/>
          </w:tcPr>
          <w:p w14:paraId="169BD4A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617</w:t>
            </w:r>
          </w:p>
        </w:tc>
        <w:tc>
          <w:tcPr>
            <w:tcW w:w="560" w:type="pct"/>
            <w:shd w:val="clear" w:color="auto" w:fill="auto"/>
          </w:tcPr>
          <w:p w14:paraId="733ADDA4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3.4</w:t>
            </w:r>
          </w:p>
        </w:tc>
        <w:tc>
          <w:tcPr>
            <w:tcW w:w="658" w:type="pct"/>
          </w:tcPr>
          <w:p w14:paraId="3455D2E4" w14:textId="1CCB3DF6" w:rsidR="00A278C7" w:rsidRPr="00012423" w:rsidRDefault="00A03BC1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Wang&lt;/Author&gt;&lt;Year&gt;2021&lt;/Year&gt;&lt;RecNum&gt;44&lt;/RecNum&gt;&lt;DisplayText&gt;[1]&lt;/DisplayText&gt;&lt;record&gt;&lt;rec-number&gt;44&lt;/rec-number&gt;&lt;foreign-keys&gt;&lt;key app="EN" db-id="t2wa59awkdat07e5sw0vwpr9adzspv2zdftv" timestamp="1614168863"&gt;44&lt;/key&gt;&lt;/foreign-keys&gt;&lt;ref-type name="Journal Article"&gt;17&lt;/ref-type&gt;&lt;contributors&gt;&lt;authors&gt;&lt;author&gt;Wang, Yichao&lt;/author&gt;&lt;author&gt;Chen, Yang&lt;/author&gt;&lt;author&gt;Wang, Jing&lt;/author&gt;&lt;author&gt;Liu, Feng&lt;/author&gt;&lt;author&gt;Chen, Nansheng&lt;/author&gt;&lt;/authors&gt;&lt;/contributors&gt;&lt;titles&gt;&lt;title&gt;Mitochondrial genome of the harmful algal bloom species Odontella regia (Mediophyceae, Bacillariophyta)&lt;/title&gt;&lt;secondary-title&gt;Journal of Applied Phycology&lt;/secondary-title&gt;&lt;/titles&gt;&lt;periodical&gt;&lt;full-title&gt;Journal of Applied Phycology&lt;/full-title&gt;&lt;/periodical&gt;&lt;dates&gt;&lt;year&gt;2021&lt;/year&gt;&lt;/dates&gt;&lt;isbn&gt;0921-8971&lt;/isbn&gt;&lt;accession-num&gt;WOS:000607758800002&lt;/accession-num&gt;&lt;urls&gt;&lt;related-urls&gt;&lt;url&gt;&amp;lt;Go to ISI&amp;gt;://WOS:000607758800002&lt;/url&gt;&lt;/related-urls&gt;&lt;/urls&gt;&lt;electronic-resource-num&gt;10.1007/s10811-020-02364-1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6CC4393E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162AD43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</w:tcPr>
          <w:p w14:paraId="041BDAA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Lithodesmium</w:t>
            </w:r>
            <w:r w:rsidRPr="00012423">
              <w:rPr>
                <w:rFonts w:ascii="Segoe UI" w:eastAsia="宋体" w:hAnsi="Segoe UI" w:cs="Segoe UI"/>
                <w:i/>
                <w:sz w:val="18"/>
                <w:szCs w:val="18"/>
              </w:rPr>
              <w:t xml:space="preserve"> </w:t>
            </w: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undulatum</w:t>
            </w:r>
          </w:p>
        </w:tc>
        <w:tc>
          <w:tcPr>
            <w:tcW w:w="701" w:type="pct"/>
            <w:shd w:val="clear" w:color="auto" w:fill="auto"/>
            <w:noWrap/>
          </w:tcPr>
          <w:p w14:paraId="68D291E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W023083</w:t>
            </w:r>
          </w:p>
        </w:tc>
        <w:tc>
          <w:tcPr>
            <w:tcW w:w="560" w:type="pct"/>
            <w:shd w:val="clear" w:color="auto" w:fill="auto"/>
            <w:noWrap/>
          </w:tcPr>
          <w:p w14:paraId="7133464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057</w:t>
            </w:r>
          </w:p>
        </w:tc>
        <w:tc>
          <w:tcPr>
            <w:tcW w:w="560" w:type="pct"/>
            <w:shd w:val="clear" w:color="auto" w:fill="auto"/>
          </w:tcPr>
          <w:p w14:paraId="571C981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5.3</w:t>
            </w:r>
          </w:p>
        </w:tc>
        <w:tc>
          <w:tcPr>
            <w:tcW w:w="658" w:type="pct"/>
          </w:tcPr>
          <w:p w14:paraId="7F048DE3" w14:textId="36960B4C" w:rsidR="00A278C7" w:rsidRPr="00012423" w:rsidRDefault="00A03BC1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Wang&lt;/Author&gt;&lt;Year&gt;2021&lt;/Year&gt;&lt;RecNum&gt;44&lt;/RecNum&gt;&lt;DisplayText&gt;[1]&lt;/DisplayText&gt;&lt;record&gt;&lt;rec-number&gt;44&lt;/rec-number&gt;&lt;foreign-keys&gt;&lt;key app="EN" db-id="t2wa59awkdat07e5sw0vwpr9adzspv2zdftv" timestamp="1614168863"&gt;44&lt;/key&gt;&lt;/foreign-keys&gt;&lt;ref-type name="Journal Article"&gt;17&lt;/ref-type&gt;&lt;contributors&gt;&lt;authors&gt;&lt;author&gt;Wang, Yichao&lt;/author&gt;&lt;author&gt;Chen, Yang&lt;/author&gt;&lt;author&gt;Wang, Jing&lt;/author&gt;&lt;author&gt;Liu, Feng&lt;/author&gt;&lt;author&gt;Chen, Nansheng&lt;/author&gt;&lt;/authors&gt;&lt;/contributors&gt;&lt;titles&gt;&lt;title&gt;Mitochondrial genome of the harmful algal bloom species Odontella regia (Mediophyceae, Bacillariophyta)&lt;/title&gt;&lt;secondary-title&gt;Journal of Applied Phycology&lt;/secondary-title&gt;&lt;/titles&gt;&lt;periodical&gt;&lt;full-title&gt;Journal of Applied Phycology&lt;/full-title&gt;&lt;/periodical&gt;&lt;dates&gt;&lt;year&gt;2021&lt;/year&gt;&lt;/dates&gt;&lt;isbn&gt;0921-8971&lt;/isbn&gt;&lt;accession-num&gt;WOS:000607758800002&lt;/accession-num&gt;&lt;urls&gt;&lt;related-urls&gt;&lt;url&gt;&amp;lt;Go to ISI&amp;gt;://WOS:000607758800002&lt;/url&gt;&lt;/related-urls&gt;&lt;/urls&gt;&lt;electronic-resource-num&gt;10.1007/s10811-020-02364-1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6C9C9F0C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3ED5026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0CCACFA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Thalassiosira pseudonan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B6F3B6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07405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5547850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3,827</w:t>
            </w:r>
          </w:p>
        </w:tc>
        <w:tc>
          <w:tcPr>
            <w:tcW w:w="560" w:type="pct"/>
            <w:shd w:val="clear" w:color="auto" w:fill="auto"/>
          </w:tcPr>
          <w:p w14:paraId="33C78C34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9</w:t>
            </w:r>
          </w:p>
        </w:tc>
        <w:tc>
          <w:tcPr>
            <w:tcW w:w="658" w:type="pct"/>
          </w:tcPr>
          <w:p w14:paraId="095A69E1" w14:textId="32DA9CB6" w:rsidR="00A278C7" w:rsidRPr="00012423" w:rsidRDefault="00A278C7" w:rsidP="00A03BC1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Bcm1icnVzdDwvQXV0aG9yPjxZZWFyPjIwMDQ8L1llYXI+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</w:fldData>
              </w:fldChar>
            </w:r>
            <w:r w:rsidR="00A03BC1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03BC1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Bcm1icnVzdDwvQXV0aG9yPjxZZWFyPjIwMDQ8L1llYXI+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</w:fldData>
              </w:fldChar>
            </w:r>
            <w:r w:rsidR="00A03BC1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03BC1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03BC1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03BC1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3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9D4161" w:rsidRPr="00012423" w14:paraId="59B990BC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5965C48F" w14:textId="77777777" w:rsidR="009D4161" w:rsidRPr="00012423" w:rsidRDefault="009D4161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47" w:type="pct"/>
            <w:shd w:val="clear" w:color="auto" w:fill="auto"/>
            <w:noWrap/>
          </w:tcPr>
          <w:p w14:paraId="30327CB1" w14:textId="3BA6F3F5" w:rsidR="009D4161" w:rsidRPr="00012423" w:rsidRDefault="009D4161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Thalassiosira profunda</w:t>
            </w:r>
          </w:p>
        </w:tc>
        <w:tc>
          <w:tcPr>
            <w:tcW w:w="701" w:type="pct"/>
            <w:shd w:val="clear" w:color="auto" w:fill="auto"/>
            <w:noWrap/>
          </w:tcPr>
          <w:p w14:paraId="1BE652E4" w14:textId="255678D7" w:rsidR="009D4161" w:rsidRPr="00012423" w:rsidRDefault="009D4161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W013551</w:t>
            </w:r>
          </w:p>
        </w:tc>
        <w:tc>
          <w:tcPr>
            <w:tcW w:w="560" w:type="pct"/>
            <w:shd w:val="clear" w:color="auto" w:fill="auto"/>
            <w:noWrap/>
          </w:tcPr>
          <w:p w14:paraId="6E06BE55" w14:textId="62D297BD" w:rsidR="009D4161" w:rsidRPr="00012423" w:rsidRDefault="009D4161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0,470</w:t>
            </w:r>
          </w:p>
        </w:tc>
        <w:tc>
          <w:tcPr>
            <w:tcW w:w="560" w:type="pct"/>
            <w:shd w:val="clear" w:color="auto" w:fill="auto"/>
          </w:tcPr>
          <w:p w14:paraId="13C0A3FD" w14:textId="2968E9AD" w:rsidR="009D4161" w:rsidRPr="00012423" w:rsidRDefault="009D4161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0</w:t>
            </w:r>
          </w:p>
        </w:tc>
        <w:tc>
          <w:tcPr>
            <w:tcW w:w="658" w:type="pct"/>
          </w:tcPr>
          <w:p w14:paraId="605FE3F8" w14:textId="5684E7E8" w:rsidR="009D4161" w:rsidRPr="00012423" w:rsidRDefault="00A03BC1" w:rsidP="00A03BC1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Liu&lt;/Author&gt;&lt;Year&gt;2021&lt;/Year&gt;&lt;RecNum&gt;52&lt;/RecNum&gt;&lt;DisplayText&gt;[2]&lt;/DisplayText&gt;&lt;record&gt;&lt;rec-number&gt;52&lt;/rec-number&gt;&lt;foreign-keys&gt;&lt;key app="EN" db-id="t2wa59awkdat07e5sw0vwpr9adzspv2zdftv" timestamp="1614172145"&gt;52&lt;/key&gt;&lt;/foreign-keys&gt;&lt;ref-type name="Journal Article"&gt;17&lt;/ref-type&gt;&lt;contributors&gt;&lt;authors&gt;&lt;author&gt;Liu, Kuiyan&lt;/author&gt;&lt;author&gt;Liu, Shuya&lt;/author&gt;&lt;author&gt;Chen, Yang&lt;/author&gt;&lt;author&gt;Liu, Feng&lt;/author&gt;&lt;author&gt;Zhao, Yongfang&lt;/author&gt;&lt;author&gt;Chen, Nansheng&lt;/author&gt;&lt;/authors&gt;&lt;/contributors&gt;&lt;titles&gt;&lt;title&gt;Complete mitochondrial genome of Thalassiosira profunda (Mediophyceae, Bacillariophyta)&lt;/title&gt;&lt;secondary-title&gt;Mitochondrial DNA Part B &lt;/secondary-title&gt;&lt;/titles&gt;&lt;periodical&gt;&lt;full-title&gt;Mitochondrial DNA Part B&lt;/full-title&gt;&lt;/periodical&gt;&lt;volume&gt;accept&lt;/volume&gt;&lt;dates&gt;&lt;year&gt;2021&lt;/year&gt;&lt;/dates&gt;&lt;urls&gt;&lt;/urls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2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7A289B21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4F8E860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47" w:type="pct"/>
            <w:shd w:val="clear" w:color="auto" w:fill="auto"/>
            <w:noWrap/>
          </w:tcPr>
          <w:p w14:paraId="29B94969" w14:textId="554B0EE3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Skeletonema marinoi </w:t>
            </w:r>
          </w:p>
        </w:tc>
        <w:tc>
          <w:tcPr>
            <w:tcW w:w="701" w:type="pct"/>
            <w:shd w:val="clear" w:color="auto" w:fill="auto"/>
            <w:noWrap/>
          </w:tcPr>
          <w:p w14:paraId="34F2BFA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28615</w:t>
            </w:r>
          </w:p>
        </w:tc>
        <w:tc>
          <w:tcPr>
            <w:tcW w:w="560" w:type="pct"/>
            <w:shd w:val="clear" w:color="auto" w:fill="auto"/>
            <w:noWrap/>
          </w:tcPr>
          <w:p w14:paraId="5FAF9B6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8,515</w:t>
            </w:r>
          </w:p>
        </w:tc>
        <w:tc>
          <w:tcPr>
            <w:tcW w:w="560" w:type="pct"/>
            <w:shd w:val="clear" w:color="auto" w:fill="auto"/>
          </w:tcPr>
          <w:p w14:paraId="6EE96C3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0.3</w:t>
            </w:r>
          </w:p>
        </w:tc>
        <w:tc>
          <w:tcPr>
            <w:tcW w:w="658" w:type="pct"/>
          </w:tcPr>
          <w:p w14:paraId="0BE8B9B2" w14:textId="3C90CC9C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An&lt;/Author&gt;&lt;Year&gt;2017&lt;/Year&gt;&lt;RecNum&gt;46&lt;/RecNum&gt;&lt;DisplayText&gt;[4]&lt;/DisplayText&gt;&lt;record&gt;&lt;rec-number&gt;46&lt;/rec-number&gt;&lt;foreign-keys&gt;&lt;key app="EN" db-id="t2wa59awkdat07e5sw0vwpr9adzspv2zdftv" timestamp="1614169011"&gt;46&lt;/key&gt;&lt;/foreign-keys&gt;&lt;ref-type name="Journal Article"&gt;17&lt;/ref-type&gt;&lt;contributors&gt;&lt;authors&gt;&lt;author&gt;An, Sung Min&lt;/author&gt;&lt;author&gt;Kim, Soo Yeon&lt;/author&gt;&lt;author&gt;Noh, Jae Hoon&lt;/author&gt;&lt;author&gt;Yang, Eun Chan&lt;/author&gt;&lt;/authors&gt;&lt;/contributors&gt;&lt;titles&gt;&lt;title&gt;Complete mitochondrial genome of Skeletonema marinoi (Mediophyceae, Bacillariophyta), a clonal chain forming diatom in the west coast of Korea&lt;/title&gt;&lt;secondary-title&gt;Mitochondrial DNA&lt;/secondary-title&gt;&lt;/titles&gt;&lt;periodical&gt;&lt;full-title&gt;Mitochondrial DNA&lt;/full-title&gt;&lt;/periodical&gt;&lt;pages&gt;19-20&lt;/pages&gt;&lt;volume&gt;28&lt;/volume&gt;&lt;number&gt;1-2&lt;/number&gt;&lt;dates&gt;&lt;year&gt;2017&lt;/year&gt;&lt;pub-dates&gt;&lt;date&gt;Mar&lt;/date&gt;&lt;/pub-dates&gt;&lt;/dates&gt;&lt;isbn&gt;2470-1394&lt;/isbn&gt;&lt;accession-num&gt;WOS:000395598600010&lt;/accession-num&gt;&lt;urls&gt;&lt;related-urls&gt;&lt;url&gt;&amp;lt;Go to ISI&amp;gt;://WOS:000395598600010&lt;/url&gt;&lt;/related-urls&gt;&lt;/urls&gt;&lt;electronic-resource-num&gt;10.3109/19401736.2015.110652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4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3B04463A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02D44D6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47" w:type="pct"/>
            <w:shd w:val="clear" w:color="auto" w:fill="auto"/>
            <w:noWrap/>
          </w:tcPr>
          <w:p w14:paraId="25AA518B" w14:textId="3B86EDB6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Toxarium undulatum </w:t>
            </w:r>
          </w:p>
        </w:tc>
        <w:tc>
          <w:tcPr>
            <w:tcW w:w="701" w:type="pct"/>
            <w:shd w:val="clear" w:color="auto" w:fill="auto"/>
            <w:noWrap/>
          </w:tcPr>
          <w:p w14:paraId="34C7C56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988</w:t>
            </w:r>
          </w:p>
        </w:tc>
        <w:tc>
          <w:tcPr>
            <w:tcW w:w="560" w:type="pct"/>
            <w:shd w:val="clear" w:color="auto" w:fill="auto"/>
            <w:noWrap/>
          </w:tcPr>
          <w:p w14:paraId="6EEC788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0,429</w:t>
            </w:r>
          </w:p>
        </w:tc>
        <w:tc>
          <w:tcPr>
            <w:tcW w:w="560" w:type="pct"/>
            <w:shd w:val="clear" w:color="auto" w:fill="auto"/>
          </w:tcPr>
          <w:p w14:paraId="00D9904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9</w:t>
            </w:r>
          </w:p>
        </w:tc>
        <w:tc>
          <w:tcPr>
            <w:tcW w:w="658" w:type="pct"/>
          </w:tcPr>
          <w:p w14:paraId="3581436C" w14:textId="75CC690A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Guillory&lt;/Author&gt;&lt;Year&gt;2018&lt;/Year&gt;&lt;RecNum&gt;55&lt;/RecNum&gt;&lt;DisplayText&gt;[5]&lt;/DisplayText&gt;&lt;record&gt;&lt;rec-number&gt;55&lt;/rec-number&gt;&lt;foreign-keys&gt;&lt;key app="EN" db-id="t2wa59awkdat07e5sw0vwpr9adzspv2zdftv" timestamp="1614172605"&gt;55&lt;/key&gt;&lt;/foreign-keys&gt;&lt;ref-type name="Journal Article"&gt;17&lt;/ref-type&gt;&lt;contributors&gt;&lt;authors&gt;&lt;author&gt;Guillory, Wilson X.&lt;/author&gt;&lt;author&gt;Onyshchenko, Anastasiia&lt;/author&gt;&lt;author&gt;Ruck, Elizabeth C.&lt;/author&gt;&lt;author&gt;Parks, Matthew&lt;/author&gt;&lt;author&gt;Nakov, Teofil&lt;/author&gt;&lt;author&gt;Wickett, Norman J.&lt;/author&gt;&lt;author&gt;Alverson, Andrew J.&lt;/author&gt;&lt;/authors&gt;&lt;/contributors&gt;&lt;titles&gt;&lt;title&gt;Recurrent Loss, Horizontal Transfer, and the Obscure Origins of Mitochondrial Introns in Diatoms (Bacillariophyta)&lt;/title&gt;&lt;secondary-title&gt;Genome Biology and Evolution&lt;/secondary-title&gt;&lt;/titles&gt;&lt;periodical&gt;&lt;full-title&gt;Genome Biology and Evolution&lt;/full-title&gt;&lt;/periodical&gt;&lt;pages&gt;1504-1515&lt;/pages&gt;&lt;volume&gt;10&lt;/volume&gt;&lt;number&gt;6&lt;/number&gt;&lt;dates&gt;&lt;year&gt;2018&lt;/year&gt;&lt;pub-dates&gt;&lt;date&gt;Jun&lt;/date&gt;&lt;/pub-dates&gt;&lt;/dates&gt;&lt;isbn&gt;1759-6653&lt;/isbn&gt;&lt;accession-num&gt;WOS:000442377200013&lt;/accession-num&gt;&lt;urls&gt;&lt;related-urls&gt;&lt;url&gt;&amp;lt;Go to ISI&amp;gt;://WOS:000442377200013&lt;/url&gt;&lt;/related-urls&gt;&lt;/urls&gt;&lt;electronic-resource-num&gt;10.1093/gbe/evy10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5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69359B99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2E06E2A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>Coscinodiscophyceae(1)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59321AB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Melosira undulat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6F4813E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728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3B31676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2,777</w:t>
            </w:r>
          </w:p>
        </w:tc>
        <w:tc>
          <w:tcPr>
            <w:tcW w:w="560" w:type="pct"/>
            <w:shd w:val="clear" w:color="auto" w:fill="auto"/>
          </w:tcPr>
          <w:p w14:paraId="7158C17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8.4</w:t>
            </w:r>
          </w:p>
        </w:tc>
        <w:tc>
          <w:tcPr>
            <w:tcW w:w="658" w:type="pct"/>
          </w:tcPr>
          <w:p w14:paraId="750202E2" w14:textId="59F5D9B6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Pogoda&lt;/Author&gt;&lt;Year&gt;2019&lt;/Year&gt;&lt;RecNum&gt;4&lt;/RecNum&gt;&lt;DisplayText&gt;[6]&lt;/DisplayText&gt;&lt;record&gt;&lt;rec-number&gt;4&lt;/rec-number&gt;&lt;foreign-keys&gt;&lt;key app="EN" db-id="5ddwzzxtw05z5ye2evlv5zsqzase0pd2zx5f" timestamp="1602838227"&gt;4&lt;/key&gt;&lt;/foreign-keys&gt;&lt;ref-type name="Journal Article"&gt;17&lt;/ref-type&gt;&lt;contributors&gt;&lt;authors&gt;&lt;author&gt;Pogoda, C. S.&lt;/author&gt;&lt;author&gt;Keepers, K. G.&lt;/author&gt;&lt;author&gt;Hamsher, S. E.&lt;/author&gt;&lt;author&gt;Stepanek, J. G.&lt;/author&gt;&lt;author&gt;Kane, N. C.&lt;/author&gt;&lt;author&gt;Kociolek, J. P.&lt;/author&gt;&lt;/authors&gt;&lt;/contributors&gt;&lt;auth-address&gt;Univ Colorado, Dept Ecol &amp;amp; Evolutionary Biol, 1900 Pleast St, Boulder, CO 80309 USA&amp;#xD;Univ Colorado, Museum Nat Hist, Boulder, CO 80309 USA&lt;/auth-address&gt;&lt;titles&gt;&lt;title&gt;Comparative analysis of the mitochondrial genomes of six newly sequenced diatoms reveals group II introns in the barcoding region of cox1&lt;/title&gt;&lt;secondary-title&gt;Mitochondrial DNA Part A&lt;/secondary-title&gt;&lt;alt-title&gt;Mitochondrial DNA A&amp;#xD;Mitochondrial DNA A&lt;/alt-title&gt;&lt;/titles&gt;&lt;periodical&gt;&lt;full-title&gt;Mitochondrial DNA Part A&lt;/full-title&gt;&lt;/periodical&gt;&lt;pages&gt;43-51&lt;/pages&gt;&lt;volume&gt;30&lt;/volume&gt;&lt;number&gt;1&lt;/number&gt;&lt;keywords&gt;&lt;keyword&gt;diatom&lt;/keyword&gt;&lt;keyword&gt;mitochondrial evolution&lt;/keyword&gt;&lt;keyword&gt;genome comparison&lt;/keyword&gt;&lt;keyword&gt;taxonomic barcoding&lt;/keyword&gt;&lt;keyword&gt;group ii introns&lt;/keyword&gt;&lt;keyword&gt;evolution&lt;/keyword&gt;&lt;keyword&gt;gene&lt;/keyword&gt;&lt;keyword&gt;algae&lt;/keyword&gt;&lt;keyword&gt;retrotransposons&lt;/keyword&gt;&lt;keyword&gt;bacillariophyta&lt;/keyword&gt;&lt;keyword&gt;phylogenetics&lt;/keyword&gt;&lt;keyword&gt;naviculales&lt;/keyword&gt;&lt;keyword&gt;expression&lt;/keyword&gt;&lt;keyword&gt;rdna&lt;/keyword&gt;&lt;keyword&gt;rbcl&lt;/keyword&gt;&lt;/keywords&gt;&lt;dates&gt;&lt;year&gt;2019&lt;/year&gt;&lt;pub-dates&gt;&lt;date&gt;Jan 2&lt;/date&gt;&lt;/pub-dates&gt;&lt;/dates&gt;&lt;isbn&gt;2470-1394&lt;/isbn&gt;&lt;accession-num&gt;WOS:000461357300006&lt;/accession-num&gt;&lt;urls&gt;&lt;related-urls&gt;&lt;url&gt;&amp;lt;Go to ISI&amp;gt;://WOS:000461357300006&lt;/url&gt;&lt;/related-urls&gt;&lt;/urls&gt;&lt;language&gt;English&lt;/language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6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316C4940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489F3464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>Bacillariophyceae(29)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1EA9CB2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Psammoneis japonic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3D0E5CD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989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6B0B947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3,622</w:t>
            </w:r>
          </w:p>
        </w:tc>
        <w:tc>
          <w:tcPr>
            <w:tcW w:w="560" w:type="pct"/>
            <w:shd w:val="clear" w:color="auto" w:fill="auto"/>
          </w:tcPr>
          <w:p w14:paraId="364B919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2</w:t>
            </w:r>
          </w:p>
        </w:tc>
        <w:tc>
          <w:tcPr>
            <w:tcW w:w="658" w:type="pct"/>
          </w:tcPr>
          <w:p w14:paraId="0C1C36BB" w14:textId="26A0E175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Guillory&lt;/Author&gt;&lt;Year&gt;2018&lt;/Year&gt;&lt;RecNum&gt;55&lt;/RecNum&gt;&lt;DisplayText&gt;[5]&lt;/DisplayText&gt;&lt;record&gt;&lt;rec-number&gt;55&lt;/rec-number&gt;&lt;foreign-keys&gt;&lt;key app="EN" db-id="t2wa59awkdat07e5sw0vwpr9adzspv2zdftv" timestamp="1614172605"&gt;55&lt;/key&gt;&lt;/foreign-keys&gt;&lt;ref-type name="Journal Article"&gt;17&lt;/ref-type&gt;&lt;contributors&gt;&lt;authors&gt;&lt;author&gt;Guillory, Wilson X.&lt;/author&gt;&lt;author&gt;Onyshchenko, Anastasiia&lt;/author&gt;&lt;author&gt;Ruck, Elizabeth C.&lt;/author&gt;&lt;author&gt;Parks, Matthew&lt;/author&gt;&lt;author&gt;Nakov, Teofil&lt;/author&gt;&lt;author&gt;Wickett, Norman J.&lt;/author&gt;&lt;author&gt;Alverson, Andrew J.&lt;/author&gt;&lt;/authors&gt;&lt;/contributors&gt;&lt;titles&gt;&lt;title&gt;Recurrent Loss, Horizontal Transfer, and the Obscure Origins of Mitochondrial Introns in Diatoms (Bacillariophyta)&lt;/title&gt;&lt;secondary-title&gt;Genome Biology and Evolution&lt;/secondary-title&gt;&lt;/titles&gt;&lt;periodical&gt;&lt;full-title&gt;Genome Biology and Evolution&lt;/full-title&gt;&lt;/periodical&gt;&lt;pages&gt;1504-1515&lt;/pages&gt;&lt;volume&gt;10&lt;/volume&gt;&lt;number&gt;6&lt;/number&gt;&lt;dates&gt;&lt;year&gt;2018&lt;/year&gt;&lt;pub-dates&gt;&lt;date&gt;Jun&lt;/date&gt;&lt;/pub-dates&gt;&lt;/dates&gt;&lt;isbn&gt;1759-6653&lt;/isbn&gt;&lt;accession-num&gt;WOS:000442377200013&lt;/accession-num&gt;&lt;urls&gt;&lt;related-urls&gt;&lt;url&gt;&amp;lt;Go to ISI&amp;gt;://WOS:000442377200013&lt;/url&gt;&lt;/related-urls&gt;&lt;/urls&gt;&lt;electronic-resource-num&gt;10.1093/gbe/evy10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5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4C6D53F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2242E14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47" w:type="pct"/>
            <w:shd w:val="clear" w:color="auto" w:fill="auto"/>
            <w:noWrap/>
          </w:tcPr>
          <w:p w14:paraId="7AC885FA" w14:textId="425A3163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Cylindrotheca closterium </w:t>
            </w:r>
          </w:p>
        </w:tc>
        <w:tc>
          <w:tcPr>
            <w:tcW w:w="701" w:type="pct"/>
            <w:shd w:val="clear" w:color="auto" w:fill="auto"/>
            <w:noWrap/>
          </w:tcPr>
          <w:p w14:paraId="25D3E9C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986</w:t>
            </w:r>
          </w:p>
        </w:tc>
        <w:tc>
          <w:tcPr>
            <w:tcW w:w="560" w:type="pct"/>
            <w:shd w:val="clear" w:color="auto" w:fill="auto"/>
            <w:noWrap/>
          </w:tcPr>
          <w:p w14:paraId="4DBB77D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,784</w:t>
            </w:r>
          </w:p>
        </w:tc>
        <w:tc>
          <w:tcPr>
            <w:tcW w:w="560" w:type="pct"/>
            <w:shd w:val="clear" w:color="auto" w:fill="auto"/>
          </w:tcPr>
          <w:p w14:paraId="2BF14E1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7.9</w:t>
            </w:r>
          </w:p>
        </w:tc>
        <w:tc>
          <w:tcPr>
            <w:tcW w:w="658" w:type="pct"/>
          </w:tcPr>
          <w:p w14:paraId="634CCFA5" w14:textId="62A1B8B4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Guillory&lt;/Author&gt;&lt;Year&gt;2018&lt;/Year&gt;&lt;RecNum&gt;55&lt;/RecNum&gt;&lt;DisplayText&gt;[5]&lt;/DisplayText&gt;&lt;record&gt;&lt;rec-number&gt;55&lt;/rec-number&gt;&lt;foreign-keys&gt;&lt;key app="EN" db-id="t2wa59awkdat07e5sw0vwpr9adzspv2zdftv" timestamp="1614172605"&gt;55&lt;/key&gt;&lt;/foreign-keys&gt;&lt;ref-type name="Journal Article"&gt;17&lt;/ref-type&gt;&lt;contributors&gt;&lt;authors&gt;&lt;author&gt;Guillory, Wilson X.&lt;/author&gt;&lt;author&gt;Onyshchenko, Anastasiia&lt;/author&gt;&lt;author&gt;Ruck, Elizabeth C.&lt;/author&gt;&lt;author&gt;Parks, Matthew&lt;/author&gt;&lt;author&gt;Nakov, Teofil&lt;/author&gt;&lt;author&gt;Wickett, Norman J.&lt;/author&gt;&lt;author&gt;Alverson, Andrew J.&lt;/author&gt;&lt;/authors&gt;&lt;/contributors&gt;&lt;titles&gt;&lt;title&gt;Recurrent Loss, Horizontal Transfer, and the Obscure Origins of Mitochondrial Introns in Diatoms (Bacillariophyta)&lt;/title&gt;&lt;secondary-title&gt;Genome Biology and Evolution&lt;/secondary-title&gt;&lt;/titles&gt;&lt;periodical&gt;&lt;full-title&gt;Genome Biology and Evolution&lt;/full-title&gt;&lt;/periodical&gt;&lt;pages&gt;1504-1515&lt;/pages&gt;&lt;volume&gt;10&lt;/volume&gt;&lt;number&gt;6&lt;/number&gt;&lt;dates&gt;&lt;year&gt;2018&lt;/year&gt;&lt;pub-dates&gt;&lt;date&gt;Jun&lt;/date&gt;&lt;/pub-dates&gt;&lt;/dates&gt;&lt;isbn&gt;1759-6653&lt;/isbn&gt;&lt;accession-num&gt;WOS:000442377200013&lt;/accession-num&gt;&lt;urls&gt;&lt;related-urls&gt;&lt;url&gt;&amp;lt;Go to ISI&amp;gt;://WOS:000442377200013&lt;/url&gt;&lt;/related-urls&gt;&lt;/urls&gt;&lt;electronic-resource-num&gt;10.1093/gbe/evy10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5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6857C72F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2AEF7F5F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</w:tcPr>
          <w:p w14:paraId="40F61CC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Fragilariopsis kerguelensis</w:t>
            </w:r>
          </w:p>
        </w:tc>
        <w:tc>
          <w:tcPr>
            <w:tcW w:w="701" w:type="pct"/>
            <w:shd w:val="clear" w:color="auto" w:fill="auto"/>
            <w:noWrap/>
          </w:tcPr>
          <w:p w14:paraId="0CD96E3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LR812619</w:t>
            </w:r>
          </w:p>
        </w:tc>
        <w:tc>
          <w:tcPr>
            <w:tcW w:w="560" w:type="pct"/>
            <w:shd w:val="clear" w:color="auto" w:fill="auto"/>
            <w:noWrap/>
          </w:tcPr>
          <w:p w14:paraId="0C654D1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,348</w:t>
            </w:r>
          </w:p>
        </w:tc>
        <w:tc>
          <w:tcPr>
            <w:tcW w:w="560" w:type="pct"/>
            <w:shd w:val="clear" w:color="auto" w:fill="auto"/>
          </w:tcPr>
          <w:p w14:paraId="254BCF9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8.6</w:t>
            </w:r>
          </w:p>
        </w:tc>
        <w:tc>
          <w:tcPr>
            <w:tcW w:w="658" w:type="pct"/>
          </w:tcPr>
          <w:p w14:paraId="686791F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-</w:t>
            </w:r>
          </w:p>
        </w:tc>
      </w:tr>
      <w:tr w:rsidR="00A278C7" w:rsidRPr="00012423" w14:paraId="42584CB0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0A814C1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</w:tcPr>
          <w:p w14:paraId="1D50C50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Nitzschia palea</w:t>
            </w:r>
          </w:p>
        </w:tc>
        <w:tc>
          <w:tcPr>
            <w:tcW w:w="701" w:type="pct"/>
            <w:shd w:val="clear" w:color="auto" w:fill="auto"/>
            <w:noWrap/>
          </w:tcPr>
          <w:p w14:paraId="4615C76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H297491</w:t>
            </w:r>
          </w:p>
        </w:tc>
        <w:tc>
          <w:tcPr>
            <w:tcW w:w="560" w:type="pct"/>
            <w:shd w:val="clear" w:color="auto" w:fill="auto"/>
            <w:noWrap/>
          </w:tcPr>
          <w:p w14:paraId="4C8FE57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,754</w:t>
            </w:r>
          </w:p>
        </w:tc>
        <w:tc>
          <w:tcPr>
            <w:tcW w:w="560" w:type="pct"/>
            <w:shd w:val="clear" w:color="auto" w:fill="auto"/>
          </w:tcPr>
          <w:p w14:paraId="47636D7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1</w:t>
            </w:r>
          </w:p>
        </w:tc>
        <w:tc>
          <w:tcPr>
            <w:tcW w:w="658" w:type="pct"/>
          </w:tcPr>
          <w:p w14:paraId="4C6B102C" w14:textId="7696DA15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Crowell&lt;/Author&gt;&lt;Year&gt;2019&lt;/Year&gt;&lt;RecNum&gt;54&lt;/RecNum&gt;&lt;DisplayText&gt;[7]&lt;/DisplayText&gt;&lt;record&gt;&lt;rec-number&gt;54&lt;/rec-number&gt;&lt;foreign-keys&gt;&lt;key app="EN" db-id="t2wa59awkdat07e5sw0vwpr9adzspv2zdftv" timestamp="1614172527"&gt;54&lt;/key&gt;&lt;/foreign-keys&gt;&lt;ref-type name="Journal Article"&gt;17&lt;/ref-type&gt;&lt;contributors&gt;&lt;authors&gt;&lt;author&gt;Crowell, Roseanna M.&lt;/author&gt;&lt;author&gt;Nienow, James A.&lt;/author&gt;&lt;author&gt;Cahoon, Aubrey Bruce&lt;/author&gt;&lt;/authors&gt;&lt;/contributors&gt;&lt;titles&gt;&lt;title&gt;The complete chloroplast and mitochondrial genomes of the diatom Nitzschia palea (Bacillariophyceae) demonstrate high sequence similarity to the endosymbiont organelles of the dinotom Durinskia baltica&lt;/title&gt;&lt;secondary-title&gt;Journal of Phycology&lt;/secondary-title&gt;&lt;/titles&gt;&lt;periodical&gt;&lt;full-title&gt;Journal of Phycology&lt;/full-title&gt;&lt;/periodical&gt;&lt;pages&gt;352-364&lt;/pages&gt;&lt;volume&gt;55&lt;/volume&gt;&lt;number&gt;2&lt;/number&gt;&lt;dates&gt;&lt;year&gt;2019&lt;/year&gt;&lt;pub-dates&gt;&lt;date&gt;Apr&lt;/date&gt;&lt;/pub-dates&gt;&lt;/dates&gt;&lt;isbn&gt;0022-3646&lt;/isbn&gt;&lt;accession-num&gt;WOS:000465097000009&lt;/accession-num&gt;&lt;urls&gt;&lt;related-urls&gt;&lt;url&gt;&amp;lt;Go to ISI&amp;gt;://WOS:000465097000009&lt;/url&gt;&lt;/related-urls&gt;&lt;/urls&gt;&lt;electronic-resource-num&gt;10.1111/jpy.12824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7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4958A492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</w:tcPr>
          <w:p w14:paraId="5082DA9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</w:tcPr>
          <w:p w14:paraId="4707FCB0" w14:textId="3F431BE8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Nitzschia palea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 (nearly complete)</w:t>
            </w:r>
          </w:p>
        </w:tc>
        <w:tc>
          <w:tcPr>
            <w:tcW w:w="701" w:type="pct"/>
            <w:shd w:val="clear" w:color="auto" w:fill="auto"/>
            <w:noWrap/>
          </w:tcPr>
          <w:p w14:paraId="79D7ED7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AP018512</w:t>
            </w:r>
          </w:p>
        </w:tc>
        <w:tc>
          <w:tcPr>
            <w:tcW w:w="560" w:type="pct"/>
            <w:shd w:val="clear" w:color="auto" w:fill="auto"/>
            <w:noWrap/>
          </w:tcPr>
          <w:p w14:paraId="6BBDBEC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&gt;36,830</w:t>
            </w:r>
          </w:p>
        </w:tc>
        <w:tc>
          <w:tcPr>
            <w:tcW w:w="560" w:type="pct"/>
            <w:shd w:val="clear" w:color="auto" w:fill="auto"/>
          </w:tcPr>
          <w:p w14:paraId="694CBC5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-</w:t>
            </w:r>
          </w:p>
        </w:tc>
        <w:tc>
          <w:tcPr>
            <w:tcW w:w="658" w:type="pct"/>
          </w:tcPr>
          <w:p w14:paraId="3FE18283" w14:textId="04436CB4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8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5C1DA51D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68AE4BB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019C24D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Nitzschia alb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1422657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729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069BF15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6,252</w:t>
            </w:r>
          </w:p>
        </w:tc>
        <w:tc>
          <w:tcPr>
            <w:tcW w:w="560" w:type="pct"/>
            <w:shd w:val="clear" w:color="auto" w:fill="auto"/>
          </w:tcPr>
          <w:p w14:paraId="2787097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1.6</w:t>
            </w:r>
          </w:p>
        </w:tc>
        <w:tc>
          <w:tcPr>
            <w:tcW w:w="658" w:type="pct"/>
          </w:tcPr>
          <w:p w14:paraId="02824F02" w14:textId="301C85EB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Pogoda&lt;/Author&gt;&lt;Year&gt;2019&lt;/Year&gt;&lt;RecNum&gt;4&lt;/RecNum&gt;&lt;DisplayText&gt;[6]&lt;/DisplayText&gt;&lt;record&gt;&lt;rec-number&gt;4&lt;/rec-number&gt;&lt;foreign-keys&gt;&lt;key app="EN" db-id="5ddwzzxtw05z5ye2evlv5zsqzase0pd2zx5f" timestamp="1602838227"&gt;4&lt;/key&gt;&lt;/foreign-keys&gt;&lt;ref-type name="Journal Article"&gt;17&lt;/ref-type&gt;&lt;contributors&gt;&lt;authors&gt;&lt;author&gt;Pogoda, C. S.&lt;/author&gt;&lt;author&gt;Keepers, K. G.&lt;/author&gt;&lt;author&gt;Hamsher, S. E.&lt;/author&gt;&lt;author&gt;Stepanek, J. G.&lt;/author&gt;&lt;author&gt;Kane, N. C.&lt;/author&gt;&lt;author&gt;Kociolek, J. P.&lt;/author&gt;&lt;/authors&gt;&lt;/contributors&gt;&lt;auth-address&gt;Univ Colorado, Dept Ecol &amp;amp; Evolutionary Biol, 1900 Pleast St, Boulder, CO 80309 USA&amp;#xD;Univ Colorado, Museum Nat Hist, Boulder, CO 80309 USA&lt;/auth-address&gt;&lt;titles&gt;&lt;title&gt;Comparative analysis of the mitochondrial genomes of six newly sequenced diatoms reveals group II introns in the barcoding region of cox1&lt;/title&gt;&lt;secondary-title&gt;Mitochondrial DNA Part A&lt;/secondary-title&gt;&lt;alt-title&gt;Mitochondrial DNA A&amp;#xD;Mitochondrial DNA A&lt;/alt-title&gt;&lt;/titles&gt;&lt;periodical&gt;&lt;full-title&gt;Mitochondrial DNA Part A&lt;/full-title&gt;&lt;/periodical&gt;&lt;pages&gt;43-51&lt;/pages&gt;&lt;volume&gt;30&lt;/volume&gt;&lt;number&gt;1&lt;/number&gt;&lt;keywords&gt;&lt;keyword&gt;diatom&lt;/keyword&gt;&lt;keyword&gt;mitochondrial evolution&lt;/keyword&gt;&lt;keyword&gt;genome comparison&lt;/keyword&gt;&lt;keyword&gt;taxonomic barcoding&lt;/keyword&gt;&lt;keyword&gt;group ii introns&lt;/keyword&gt;&lt;keyword&gt;evolution&lt;/keyword&gt;&lt;keyword&gt;gene&lt;/keyword&gt;&lt;keyword&gt;algae&lt;/keyword&gt;&lt;keyword&gt;retrotransposons&lt;/keyword&gt;&lt;keyword&gt;bacillariophyta&lt;/keyword&gt;&lt;keyword&gt;phylogenetics&lt;/keyword&gt;&lt;keyword&gt;naviculales&lt;/keyword&gt;&lt;keyword&gt;expression&lt;/keyword&gt;&lt;keyword&gt;rdna&lt;/keyword&gt;&lt;keyword&gt;rbcl&lt;/keyword&gt;&lt;/keywords&gt;&lt;dates&gt;&lt;year&gt;2019&lt;/year&gt;&lt;pub-dates&gt;&lt;date&gt;Jan 2&lt;/date&gt;&lt;/pub-dates&gt;&lt;/dates&gt;&lt;isbn&gt;2470-1394&lt;/isbn&gt;&lt;accession-num&gt;WOS:000461357300006&lt;/accession-num&gt;&lt;urls&gt;&lt;related-urls&gt;&lt;url&gt;&amp;lt;Go to ISI&amp;gt;://WOS:000461357300006&lt;/url&gt;&lt;/related-urls&gt;&lt;/urls&gt;&lt;language&gt;English&lt;/language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6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3AAA058E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78543BE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5289F842" w14:textId="0C926974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Nitzschia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08805B3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AP018507 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3F3817F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8,056</w:t>
            </w:r>
          </w:p>
        </w:tc>
        <w:tc>
          <w:tcPr>
            <w:tcW w:w="560" w:type="pct"/>
            <w:shd w:val="clear" w:color="auto" w:fill="auto"/>
          </w:tcPr>
          <w:p w14:paraId="65FCF19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5</w:t>
            </w:r>
          </w:p>
        </w:tc>
        <w:tc>
          <w:tcPr>
            <w:tcW w:w="658" w:type="pct"/>
          </w:tcPr>
          <w:p w14:paraId="33CC2B68" w14:textId="68499C28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8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21B280E3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27A3EB1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567E5DF1" w14:textId="67E43645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Nitzschia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sp. 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A666BD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AP018509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2644A28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,792</w:t>
            </w:r>
          </w:p>
        </w:tc>
        <w:tc>
          <w:tcPr>
            <w:tcW w:w="560" w:type="pct"/>
            <w:shd w:val="clear" w:color="auto" w:fill="auto"/>
          </w:tcPr>
          <w:p w14:paraId="321BD31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9.8</w:t>
            </w:r>
          </w:p>
        </w:tc>
        <w:tc>
          <w:tcPr>
            <w:tcW w:w="658" w:type="pct"/>
          </w:tcPr>
          <w:p w14:paraId="707DB5C0" w14:textId="36E68DD9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8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8C3E7D8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58073AF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286CE50D" w14:textId="3902D892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Nitzschia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1D95236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990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7D7C983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6,012</w:t>
            </w:r>
          </w:p>
        </w:tc>
        <w:tc>
          <w:tcPr>
            <w:tcW w:w="560" w:type="pct"/>
            <w:shd w:val="clear" w:color="auto" w:fill="auto"/>
          </w:tcPr>
          <w:p w14:paraId="2FE82F6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1.1</w:t>
            </w:r>
          </w:p>
        </w:tc>
        <w:tc>
          <w:tcPr>
            <w:tcW w:w="658" w:type="pct"/>
          </w:tcPr>
          <w:p w14:paraId="796E551B" w14:textId="63B72170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Guillory&lt;/Author&gt;&lt;Year&gt;2018&lt;/Year&gt;&lt;RecNum&gt;55&lt;/RecNum&gt;&lt;DisplayText&gt;[5]&lt;/DisplayText&gt;&lt;record&gt;&lt;rec-number&gt;55&lt;/rec-number&gt;&lt;foreign-keys&gt;&lt;key app="EN" db-id="t2wa59awkdat07e5sw0vwpr9adzspv2zdftv" timestamp="1614172605"&gt;55&lt;/key&gt;&lt;/foreign-keys&gt;&lt;ref-type name="Journal Article"&gt;17&lt;/ref-type&gt;&lt;contributors&gt;&lt;authors&gt;&lt;author&gt;Guillory, Wilson X.&lt;/author&gt;&lt;author&gt;Onyshchenko, Anastasiia&lt;/author&gt;&lt;author&gt;Ruck, Elizabeth C.&lt;/author&gt;&lt;author&gt;Parks, Matthew&lt;/author&gt;&lt;author&gt;Nakov, Teofil&lt;/author&gt;&lt;author&gt;Wickett, Norman J.&lt;/author&gt;&lt;author&gt;Alverson, Andrew J.&lt;/author&gt;&lt;/authors&gt;&lt;/contributors&gt;&lt;titles&gt;&lt;title&gt;Recurrent Loss, Horizontal Transfer, and the Obscure Origins of Mitochondrial Introns in Diatoms (Bacillariophyta)&lt;/title&gt;&lt;secondary-title&gt;Genome Biology and Evolution&lt;/secondary-title&gt;&lt;/titles&gt;&lt;periodical&gt;&lt;full-title&gt;Genome Biology and Evolution&lt;/full-title&gt;&lt;/periodical&gt;&lt;pages&gt;1504-1515&lt;/pages&gt;&lt;volume&gt;10&lt;/volume&gt;&lt;number&gt;6&lt;/number&gt;&lt;dates&gt;&lt;year&gt;2018&lt;/year&gt;&lt;pub-dates&gt;&lt;date&gt;Jun&lt;/date&gt;&lt;/pub-dates&gt;&lt;/dates&gt;&lt;isbn&gt;1759-6653&lt;/isbn&gt;&lt;accession-num&gt;WOS:000442377200013&lt;/accession-num&gt;&lt;urls&gt;&lt;related-urls&gt;&lt;url&gt;&amp;lt;Go to ISI&amp;gt;://WOS:000442377200013&lt;/url&gt;&lt;/related-urls&gt;&lt;/urls&gt;&lt;electronic-resource-num&gt;10.1093/gbe/evy10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5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95DC51C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2EA206D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18ED1085" w14:textId="3D3B3B45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Nitzschia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sp.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3C3971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AP018510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11883AF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5,897</w:t>
            </w:r>
          </w:p>
        </w:tc>
        <w:tc>
          <w:tcPr>
            <w:tcW w:w="560" w:type="pct"/>
            <w:shd w:val="clear" w:color="auto" w:fill="auto"/>
          </w:tcPr>
          <w:p w14:paraId="324B58B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0.8</w:t>
            </w:r>
          </w:p>
        </w:tc>
        <w:tc>
          <w:tcPr>
            <w:tcW w:w="658" w:type="pct"/>
          </w:tcPr>
          <w:p w14:paraId="0F967045" w14:textId="52029090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8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1DFEF57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3D5F85EF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14A1F599" w14:textId="245DA4ED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Nitzschia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sp. (nearly complete)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15E263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AP018505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23EC958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&gt;35,839</w:t>
            </w:r>
          </w:p>
        </w:tc>
        <w:tc>
          <w:tcPr>
            <w:tcW w:w="560" w:type="pct"/>
            <w:shd w:val="clear" w:color="auto" w:fill="auto"/>
          </w:tcPr>
          <w:p w14:paraId="4630059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-</w:t>
            </w:r>
          </w:p>
        </w:tc>
        <w:tc>
          <w:tcPr>
            <w:tcW w:w="658" w:type="pct"/>
          </w:tcPr>
          <w:p w14:paraId="3B539DF7" w14:textId="22A881D7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LYW1pa2F3YTwvQXV0aG9yPjxZZWFyPjIwMTg8L1llYXI+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8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98A242A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56ED9194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72F6C4B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Pseudo-nitzschia multiseries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20A6B82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27265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36F3162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6,283</w:t>
            </w:r>
          </w:p>
        </w:tc>
        <w:tc>
          <w:tcPr>
            <w:tcW w:w="560" w:type="pct"/>
            <w:shd w:val="clear" w:color="auto" w:fill="auto"/>
          </w:tcPr>
          <w:p w14:paraId="26A6485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8.9</w:t>
            </w:r>
          </w:p>
        </w:tc>
        <w:tc>
          <w:tcPr>
            <w:tcW w:w="658" w:type="pct"/>
          </w:tcPr>
          <w:p w14:paraId="5431E77A" w14:textId="2C8EAB30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Yuan&lt;/Author&gt;&lt;Year&gt;2016&lt;/Year&gt;&lt;RecNum&gt;105&lt;/RecNum&gt;&lt;DisplayText&gt;[9]&lt;/DisplayText&gt;&lt;record&gt;&lt;rec-number&gt;105&lt;/rec-number&gt;&lt;foreign-keys&gt;&lt;key app="EN" db-id="5ddwzzxtw05z5ye2evlv5zsqzase0pd2zx5f" timestamp="1608254629"&gt;105&lt;/key&gt;&lt;/foreign-keys&gt;&lt;ref-type name="Journal Article"&gt;17&lt;/ref-type&gt;&lt;contributors&gt;&lt;authors&gt;&lt;author&gt;Yuan, Xiao-Long&lt;/author&gt;&lt;author&gt;Cao, Min&lt;/author&gt;&lt;author&gt;Bi, Gui-Qi&lt;/author&gt;&lt;/authors&gt;&lt;/contributors&gt;&lt;titles&gt;&lt;title&gt;&lt;style face="normal" font="default" size="100%"&gt;The complete mitochondrial genome of &lt;/style&gt;&lt;style face="italic" font="default" size="100%"&gt;Pseudo-nitzschia multiseries&lt;/style&gt;&lt;style face="normal" font="default" size="100%"&gt; (Baciuariophyta)&lt;/style&gt;&lt;/title&gt;&lt;secondary-title&gt;Mitochondrial DNA Part A&lt;/secondary-title&gt;&lt;/titles&gt;&lt;periodical&gt;&lt;full-title&gt;Mitochondrial DNA Part A&lt;/full-title&gt;&lt;/periodical&gt;&lt;pages&gt;2777-2778&lt;/pages&gt;&lt;volume&gt;27&lt;/volume&gt;&lt;number&gt;4&lt;/number&gt;&lt;dates&gt;&lt;year&gt;2016&lt;/year&gt;&lt;pub-dates&gt;&lt;date&gt;2016&lt;/date&gt;&lt;/pub-dates&gt;&lt;/dates&gt;&lt;isbn&gt;2470-1394&lt;/isbn&gt;&lt;accession-num&gt;WOS:000377956300173&lt;/accession-num&gt;&lt;urls&gt;&lt;related-urls&gt;&lt;url&gt;&amp;lt;Go to ISI&amp;gt;://WOS:000377956300173&lt;/url&gt;&lt;/related-urls&gt;&lt;/urls&gt;&lt;electronic-resource-num&gt;10.3109/19401736.2015.1053061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9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3AA03738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639A27D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2BF8238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Didymosphenia geminat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09D6D27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217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11547C3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7,765</w:t>
            </w:r>
          </w:p>
        </w:tc>
        <w:tc>
          <w:tcPr>
            <w:tcW w:w="560" w:type="pct"/>
            <w:shd w:val="clear" w:color="auto" w:fill="auto"/>
          </w:tcPr>
          <w:p w14:paraId="712F10A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3.1</w:t>
            </w:r>
          </w:p>
        </w:tc>
        <w:tc>
          <w:tcPr>
            <w:tcW w:w="658" w:type="pct"/>
          </w:tcPr>
          <w:p w14:paraId="359F482A" w14:textId="3C024D8B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Aunins&lt;/Author&gt;&lt;Year&gt;2018&lt;/Year&gt;&lt;RecNum&gt;99&lt;/RecNum&gt;&lt;DisplayText&gt;[10]&lt;/DisplayText&gt;&lt;record&gt;&lt;rec-number&gt;99&lt;/rec-number&gt;&lt;foreign-keys&gt;&lt;key app="EN" db-id="5ddwzzxtw05z5ye2evlv5zsqzase0pd2zx5f" timestamp="1608216399"&gt;99&lt;/key&gt;&lt;/foreign-keys&gt;&lt;ref-type name="Journal Article"&gt;17&lt;/ref-type&gt;&lt;contributors&gt;&lt;authors&gt;&lt;author&gt;Aunins, Aaron W.&lt;/author&gt;&lt;author&gt;Hamilton, Donald&lt;/author&gt;&lt;author&gt;King, Timothy L.&lt;/author&gt;&lt;/authors&gt;&lt;/contributors&gt;&lt;titles&gt;&lt;title&gt;&lt;style face="normal" font="default" size="100%"&gt;The complete mitochondrial genome of the stalk-forming diatom &lt;/style&gt;&lt;style face="italic" font="default" size="100%"&gt;Didymosphenia Geminata&lt;/style&gt;&lt;/title&gt;&lt;secondary-title&gt;Mitochondrial DNA Part B-Resources&lt;/secondary-title&gt;&lt;/titles&gt;&lt;periodical&gt;&lt;full-title&gt;Mitochondrial DNA Part B-Resources&lt;/full-title&gt;&lt;/periodical&gt;&lt;pages&gt;676-677&lt;/pages&gt;&lt;volume&gt;3&lt;/volume&gt;&lt;number&gt;2&lt;/number&gt;&lt;dates&gt;&lt;year&gt;2018&lt;/year&gt;&lt;pub-dates&gt;&lt;date&gt;2018&lt;/date&gt;&lt;/pub-dates&gt;&lt;/dates&gt;&lt;isbn&gt;2380-2359&lt;/isbn&gt;&lt;accession-num&gt;WOS:000445298500090&lt;/accession-num&gt;&lt;urls&gt;&lt;related-urls&gt;&lt;url&gt;&amp;lt;Go to ISI&amp;gt;://WOS:000445298500090&lt;/url&gt;&lt;url&gt;https://www.tandfonline.com/doi/pdf/10.1080/23802359.2018.1462669?needAccess=true&lt;/url&gt;&lt;/related-urls&gt;&lt;/urls&gt;&lt;electronic-resource-num&gt;10.1080/23802359.2018.1462669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0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75300FF6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2F732F8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70F2C26D" w14:textId="260B22FD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Entomoneis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sp.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7462A75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MF997419  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07BB607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6,078</w:t>
            </w:r>
          </w:p>
        </w:tc>
        <w:tc>
          <w:tcPr>
            <w:tcW w:w="560" w:type="pct"/>
            <w:shd w:val="clear" w:color="auto" w:fill="auto"/>
          </w:tcPr>
          <w:p w14:paraId="3A70B2B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2.2</w:t>
            </w:r>
          </w:p>
        </w:tc>
        <w:tc>
          <w:tcPr>
            <w:tcW w:w="658" w:type="pct"/>
          </w:tcPr>
          <w:p w14:paraId="1085B9A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</w:p>
        </w:tc>
      </w:tr>
      <w:tr w:rsidR="00A278C7" w:rsidRPr="00012423" w14:paraId="60C58E24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4FE1377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0E19CE0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Halamphora calidilacun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BFEEA8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F997424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5D77FF4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103,605</w:t>
            </w:r>
          </w:p>
        </w:tc>
        <w:tc>
          <w:tcPr>
            <w:tcW w:w="560" w:type="pct"/>
            <w:shd w:val="clear" w:color="auto" w:fill="auto"/>
          </w:tcPr>
          <w:p w14:paraId="5F89368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8.8</w:t>
            </w:r>
          </w:p>
        </w:tc>
        <w:tc>
          <w:tcPr>
            <w:tcW w:w="658" w:type="pct"/>
          </w:tcPr>
          <w:p w14:paraId="2DFD12C3" w14:textId="4D8BA07A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Pogoda&lt;/Author&gt;&lt;Year&gt;2019&lt;/Year&gt;&lt;RecNum&gt;4&lt;/RecNum&gt;&lt;DisplayText&gt;[6]&lt;/DisplayText&gt;&lt;record&gt;&lt;rec-number&gt;4&lt;/rec-number&gt;&lt;foreign-keys&gt;&lt;key app="EN" db-id="5ddwzzxtw05z5ye2evlv5zsqzase0pd2zx5f" timestamp="1602838227"&gt;4&lt;/key&gt;&lt;/foreign-keys&gt;&lt;ref-type name="Journal Article"&gt;17&lt;/ref-type&gt;&lt;contributors&gt;&lt;authors&gt;&lt;author&gt;Pogoda, C. S.&lt;/author&gt;&lt;author&gt;Keepers, K. G.&lt;/author&gt;&lt;author&gt;Hamsher, S. E.&lt;/author&gt;&lt;author&gt;Stepanek, J. G.&lt;/author&gt;&lt;author&gt;Kane, N. C.&lt;/author&gt;&lt;author&gt;Kociolek, J. P.&lt;/author&gt;&lt;/authors&gt;&lt;/contributors&gt;&lt;auth-address&gt;Univ Colorado, Dept Ecol &amp;amp; Evolutionary Biol, 1900 Pleast St, Boulder, CO 80309 USA&amp;#xD;Univ Colorado, Museum Nat Hist, Boulder, CO 80309 USA&lt;/auth-address&gt;&lt;titles&gt;&lt;title&gt;Comparative analysis of the mitochondrial genomes of six newly sequenced diatoms reveals group II introns in the barcoding region of cox1&lt;/title&gt;&lt;secondary-title&gt;Mitochondrial DNA Part A&lt;/secondary-title&gt;&lt;alt-title&gt;Mitochondrial DNA A&amp;#xD;Mitochondrial DNA A&lt;/alt-title&gt;&lt;/titles&gt;&lt;periodical&gt;&lt;full-title&gt;Mitochondrial DNA Part A&lt;/full-title&gt;&lt;/periodical&gt;&lt;pages&gt;43-51&lt;/pages&gt;&lt;volume&gt;30&lt;/volume&gt;&lt;number&gt;1&lt;/number&gt;&lt;keywords&gt;&lt;keyword&gt;diatom&lt;/keyword&gt;&lt;keyword&gt;mitochondrial evolution&lt;/keyword&gt;&lt;keyword&gt;genome comparison&lt;/keyword&gt;&lt;keyword&gt;taxonomic barcoding&lt;/keyword&gt;&lt;keyword&gt;group ii introns&lt;/keyword&gt;&lt;keyword&gt;evolution&lt;/keyword&gt;&lt;keyword&gt;gene&lt;/keyword&gt;&lt;keyword&gt;algae&lt;/keyword&gt;&lt;keyword&gt;retrotransposons&lt;/keyword&gt;&lt;keyword&gt;bacillariophyta&lt;/keyword&gt;&lt;keyword&gt;phylogenetics&lt;/keyword&gt;&lt;keyword&gt;naviculales&lt;/keyword&gt;&lt;keyword&gt;expression&lt;/keyword&gt;&lt;keyword&gt;rdna&lt;/keyword&gt;&lt;keyword&gt;rbcl&lt;/keyword&gt;&lt;/keywords&gt;&lt;dates&gt;&lt;year&gt;2019&lt;/year&gt;&lt;pub-dates&gt;&lt;date&gt;Jan 2&lt;/date&gt;&lt;/pub-dates&gt;&lt;/dates&gt;&lt;isbn&gt;2470-1394&lt;/isbn&gt;&lt;accession-num&gt;WOS:000461357300006&lt;/accession-num&gt;&lt;urls&gt;&lt;related-urls&gt;&lt;url&gt;&amp;lt;Go to ISI&amp;gt;://WOS:000461357300006&lt;/url&gt;&lt;/related-urls&gt;&lt;/urls&gt;&lt;language&gt;English&lt;/language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6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27DEA7D1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15EAE9F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701EC8B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Halamphora coffeaeformis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A90055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NC_037727 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6228D5F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4,653</w:t>
            </w:r>
          </w:p>
        </w:tc>
        <w:tc>
          <w:tcPr>
            <w:tcW w:w="560" w:type="pct"/>
            <w:shd w:val="clear" w:color="auto" w:fill="auto"/>
          </w:tcPr>
          <w:p w14:paraId="53A5EB0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7.1</w:t>
            </w:r>
          </w:p>
        </w:tc>
        <w:tc>
          <w:tcPr>
            <w:tcW w:w="658" w:type="pct"/>
          </w:tcPr>
          <w:p w14:paraId="1F374F01" w14:textId="279EF1F6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Pogoda&lt;/Author&gt;&lt;Year&gt;2019&lt;/Year&gt;&lt;RecNum&gt;4&lt;/RecNum&gt;&lt;DisplayText&gt;[6]&lt;/DisplayText&gt;&lt;record&gt;&lt;rec-number&gt;4&lt;/rec-number&gt;&lt;foreign-keys&gt;&lt;key app="EN" db-id="5ddwzzxtw05z5ye2evlv5zsqzase0pd2zx5f" timestamp="1602838227"&gt;4&lt;/key&gt;&lt;/foreign-keys&gt;&lt;ref-type name="Journal Article"&gt;17&lt;/ref-type&gt;&lt;contributors&gt;&lt;authors&gt;&lt;author&gt;Pogoda, C. S.&lt;/author&gt;&lt;author&gt;Keepers, K. G.&lt;/author&gt;&lt;author&gt;Hamsher, S. E.&lt;/author&gt;&lt;author&gt;Stepanek, J. G.&lt;/author&gt;&lt;author&gt;Kane, N. C.&lt;/author&gt;&lt;author&gt;Kociolek, J. P.&lt;/author&gt;&lt;/authors&gt;&lt;/contributors&gt;&lt;auth-address&gt;Univ Colorado, Dept Ecol &amp;amp; Evolutionary Biol, 1900 Pleast St, Boulder, CO 80309 USA&amp;#xD;Univ Colorado, Museum Nat Hist, Boulder, CO 80309 USA&lt;/auth-address&gt;&lt;titles&gt;&lt;title&gt;Comparative analysis of the mitochondrial genomes of six newly sequenced diatoms reveals group II introns in the barcoding region of cox1&lt;/title&gt;&lt;secondary-title&gt;Mitochondrial DNA Part A&lt;/secondary-title&gt;&lt;alt-title&gt;Mitochondrial DNA A&amp;#xD;Mitochondrial DNA A&lt;/alt-title&gt;&lt;/titles&gt;&lt;periodical&gt;&lt;full-title&gt;Mitochondrial DNA Part A&lt;/full-title&gt;&lt;/periodical&gt;&lt;pages&gt;43-51&lt;/pages&gt;&lt;volume&gt;30&lt;/volume&gt;&lt;number&gt;1&lt;/number&gt;&lt;keywords&gt;&lt;keyword&gt;diatom&lt;/keyword&gt;&lt;keyword&gt;mitochondrial evolution&lt;/keyword&gt;&lt;keyword&gt;genome comparison&lt;/keyword&gt;&lt;keyword&gt;taxonomic barcoding&lt;/keyword&gt;&lt;keyword&gt;group ii introns&lt;/keyword&gt;&lt;keyword&gt;evolution&lt;/keyword&gt;&lt;keyword&gt;gene&lt;/keyword&gt;&lt;keyword&gt;algae&lt;/keyword&gt;&lt;keyword&gt;retrotransposons&lt;/keyword&gt;&lt;keyword&gt;bacillariophyta&lt;/keyword&gt;&lt;keyword&gt;phylogenetics&lt;/keyword&gt;&lt;keyword&gt;naviculales&lt;/keyword&gt;&lt;keyword&gt;expression&lt;/keyword&gt;&lt;keyword&gt;rdna&lt;/keyword&gt;&lt;keyword&gt;rbcl&lt;/keyword&gt;&lt;/keywords&gt;&lt;dates&gt;&lt;year&gt;2019&lt;/year&gt;&lt;pub-dates&gt;&lt;date&gt;Jan 2&lt;/date&gt;&lt;/pub-dates&gt;&lt;/dates&gt;&lt;isbn&gt;2470-1394&lt;/isbn&gt;&lt;accession-num&gt;WOS:000461357300006&lt;/accession-num&gt;&lt;urls&gt;&lt;related-urls&gt;&lt;url&gt;&amp;lt;Go to ISI&amp;gt;://WOS:000461357300006&lt;/url&gt;&lt;/related-urls&gt;&lt;/urls&gt;&lt;language&gt;English&lt;/language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6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0A38E6DC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23D8B73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4BF9C55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Berkeleya fennic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383EA81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26126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56C2525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5,509</w:t>
            </w:r>
          </w:p>
        </w:tc>
        <w:tc>
          <w:tcPr>
            <w:tcW w:w="560" w:type="pct"/>
            <w:shd w:val="clear" w:color="auto" w:fill="auto"/>
          </w:tcPr>
          <w:p w14:paraId="77DEB0D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0.2</w:t>
            </w:r>
          </w:p>
        </w:tc>
        <w:tc>
          <w:tcPr>
            <w:tcW w:w="658" w:type="pct"/>
          </w:tcPr>
          <w:p w14:paraId="3533405C" w14:textId="388109AF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An&lt;/Author&gt;&lt;Year&gt;2016&lt;/Year&gt;&lt;RecNum&gt;98&lt;/RecNum&gt;&lt;DisplayText&gt;[11]&lt;/DisplayText&gt;&lt;record&gt;&lt;rec-number&gt;98&lt;/rec-number&gt;&lt;foreign-keys&gt;&lt;key app="EN" db-id="5ddwzzxtw05z5ye2evlv5zsqzase0pd2zx5f" timestamp="1608216167"&gt;98&lt;/key&gt;&lt;/foreign-keys&gt;&lt;ref-type name="Journal Article"&gt;17&lt;/ref-type&gt;&lt;contributors&gt;&lt;authors&gt;&lt;author&gt;An, Sung Min&lt;/author&gt;&lt;author&gt;Noh, Jae Hoon&lt;/author&gt;&lt;author&gt;Choi, Dong Han&lt;/author&gt;&lt;author&gt;Lee, Jung Ho&lt;/author&gt;&lt;author&gt;Yang, Eun Chan&lt;/author&gt;&lt;/authors&gt;&lt;/contributors&gt;&lt;titles&gt;&lt;title&gt;&lt;style face="normal" font="default" size="100%"&gt;Repeat region absent in mitochondrial genome of tube-dwelling diatom &lt;/style&gt;&lt;style face="italic" font="default" size="100%"&gt;Berkeleya fennica&lt;/style&gt;&lt;style face="normal" font="default" size="100%"&gt; (Naviculales, Bacillariophyceae)&lt;/style&gt;&lt;/title&gt;&lt;secondary-title&gt;Mitochondrial DNA Part A&lt;/secondary-title&gt;&lt;/titles&gt;&lt;periodical&gt;&lt;full-title&gt;Mitochondrial DNA Part A&lt;/full-title&gt;&lt;/periodical&gt;&lt;pages&gt;2137-2138&lt;/pages&gt;&lt;volume&gt;27&lt;/volume&gt;&lt;number&gt;3&lt;/number&gt;&lt;dates&gt;&lt;year&gt;2016&lt;/year&gt;&lt;pub-dates&gt;&lt;date&gt;2016&lt;/date&gt;&lt;/pub-dates&gt;&lt;/dates&gt;&lt;isbn&gt;2470-1394&lt;/isbn&gt;&lt;accession-num&gt;WOS:000377538000247&lt;/accession-num&gt;&lt;urls&gt;&lt;related-urls&gt;&lt;url&gt;&amp;lt;Go to ISI&amp;gt;://WOS:000377538000247&lt;/url&gt;&lt;url&gt;https://www.tandfonline.com/doi/full/10.3109/19401736.2014.982594&lt;/url&gt;&lt;/related-urls&gt;&lt;/urls&gt;&lt;electronic-resource-num&gt;10.3109/19401736.2014.982594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1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68D523C9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43FD4CC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67784E3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Fistulifera solaris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6C3E2F1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27978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28A2198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9,476</w:t>
            </w:r>
          </w:p>
        </w:tc>
        <w:tc>
          <w:tcPr>
            <w:tcW w:w="560" w:type="pct"/>
            <w:shd w:val="clear" w:color="auto" w:fill="auto"/>
          </w:tcPr>
          <w:p w14:paraId="6DBAB15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1.9</w:t>
            </w:r>
          </w:p>
        </w:tc>
        <w:tc>
          <w:tcPr>
            <w:tcW w:w="658" w:type="pct"/>
          </w:tcPr>
          <w:p w14:paraId="2E32AAF4" w14:textId="0C6BED0B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Tang&lt;/Author&gt;&lt;Year&gt;2016&lt;/Year&gt;&lt;RecNum&gt;103&lt;/RecNum&gt;&lt;DisplayText&gt;[12]&lt;/DisplayText&gt;&lt;record&gt;&lt;rec-number&gt;103&lt;/rec-number&gt;&lt;foreign-keys&gt;&lt;key app="EN" db-id="5ddwzzxtw05z5ye2evlv5zsqzase0pd2zx5f" timestamp="1608254299"&gt;103&lt;/key&gt;&lt;/foreign-keys&gt;&lt;ref-type name="Journal Article"&gt;17&lt;/ref-type&gt;&lt;contributors&gt;&lt;authors&gt;&lt;author&gt;Tang, Xianghai&lt;/author&gt;&lt;author&gt;Bi, Guiqi&lt;/author&gt;&lt;/authors&gt;&lt;/contributors&gt;&lt;titles&gt;&lt;title&gt;&lt;style face="normal" font="default" size="100%"&gt;Complete mitochondrial genome of &lt;/style&gt;&lt;style face="italic" font="default" size="100%"&gt;Fistulifera solaris&lt;/style&gt;&lt;style face="normal" font="default" size="100%"&gt; (Bacillariophycidae)&lt;/style&gt;&lt;/title&gt;&lt;secondary-title&gt;Mitochondrial DNA Part A&lt;/secondary-title&gt;&lt;/titles&gt;&lt;periodical&gt;&lt;full-title&gt;Mitochondrial DNA Part A&lt;/full-title&gt;&lt;/periodical&gt;&lt;pages&gt;4405-4406&lt;/pages&gt;&lt;volume&gt;27&lt;/volume&gt;&lt;number&gt;6&lt;/number&gt;&lt;dates&gt;&lt;year&gt;2016&lt;/year&gt;&lt;pub-dates&gt;&lt;date&gt;2016&lt;/date&gt;&lt;/pub-dates&gt;&lt;/dates&gt;&lt;isbn&gt;2470-1394&lt;/isbn&gt;&lt;accession-num&gt;WOS:000393307200224&lt;/accession-num&gt;&lt;urls&gt;&lt;related-urls&gt;&lt;url&gt;&amp;lt;Go to ISI&amp;gt;://WOS:000393307200224&lt;/url&gt;&lt;/related-urls&gt;&lt;/urls&gt;&lt;electronic-resource-num&gt;10.3109/19401736.2015.1089545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2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0B4E653C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53CACB5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25E84D2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Haslea nusantar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4F41855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4449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1FA425B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36,288</w:t>
            </w:r>
          </w:p>
        </w:tc>
        <w:tc>
          <w:tcPr>
            <w:tcW w:w="560" w:type="pct"/>
            <w:shd w:val="clear" w:color="auto" w:fill="auto"/>
          </w:tcPr>
          <w:p w14:paraId="77483E5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0.8</w:t>
            </w:r>
          </w:p>
        </w:tc>
        <w:tc>
          <w:tcPr>
            <w:tcW w:w="658" w:type="pct"/>
          </w:tcPr>
          <w:p w14:paraId="298C6D6B" w14:textId="0DCEF69D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Prasetiya&lt;/Author&gt;&lt;Year&gt;2019&lt;/Year&gt;&lt;RecNum&gt;101&lt;/RecNum&gt;&lt;DisplayText&gt;[13]&lt;/DisplayText&gt;&lt;record&gt;&lt;rec-number&gt;101&lt;/rec-number&gt;&lt;foreign-keys&gt;&lt;key app="EN" db-id="5ddwzzxtw05z5ye2evlv5zsqzase0pd2zx5f" timestamp="1608216653"&gt;101&lt;/key&gt;&lt;/foreign-keys&gt;&lt;ref-type name="Journal Article"&gt;17&lt;/ref-type&gt;&lt;contributors&gt;&lt;authors&gt;&lt;author&gt;Prasetiya, Fiddy Semba&lt;/author&gt;&lt;author&gt;Gastineau, Romain&lt;/author&gt;&lt;author&gt;Poulin, Michel&lt;/author&gt;&lt;author&gt;Lemieux, Claude&lt;/author&gt;&lt;author&gt;Turmel, Monique&lt;/author&gt;&lt;author&gt;Syakti, Agung Dhamar&lt;/author&gt;&lt;author&gt;Hardivillier, Yann&lt;/author&gt;&lt;author&gt;Widowati, Ita&lt;/author&gt;&lt;author&gt;Risjani, Yenny&lt;/author&gt;&lt;author&gt;Iskandar, Iskandar&lt;/author&gt;&lt;author&gt;Subroto, Toto&lt;/author&gt;&lt;author&gt;Falaise, Charlotte&lt;/author&gt;&lt;author&gt;Arsad, Sulastri&lt;/author&gt;&lt;author&gt;Safitri, Ikha&lt;/author&gt;&lt;author&gt;Mouget, Jean-Luc&lt;/author&gt;&lt;author&gt;Leignel, Vincent&lt;/author&gt;&lt;/authors&gt;&lt;/contributors&gt;&lt;titles&gt;&lt;title&gt;&lt;style face="italic" font="default" size="100%"&gt;Haslea nusantara&lt;/style&gt;&lt;style face="normal" font="default" size="100%"&gt; (Bacillariophyceae), a new blue diatom from the Java Sea, Indonesia: morphology, biometry and molecular characterization&lt;/style&gt;&lt;/title&gt;&lt;secondary-title&gt;Plant Ecology and Evolution&lt;/secondary-title&gt;&lt;/titles&gt;&lt;periodical&gt;&lt;full-title&gt;Plant Ecology and Evolution&lt;/full-title&gt;&lt;/periodical&gt;&lt;pages&gt;188-202&lt;/pages&gt;&lt;volume&gt;152&lt;/volume&gt;&lt;number&gt;2&lt;/number&gt;&lt;dates&gt;&lt;year&gt;2019&lt;/year&gt;&lt;pub-dates&gt;&lt;date&gt;Jul&lt;/date&gt;&lt;/pub-dates&gt;&lt;/dates&gt;&lt;isbn&gt;2032-3913&lt;/isbn&gt;&lt;accession-num&gt;WOS:000475963600009&lt;/accession-num&gt;&lt;urls&gt;&lt;related-urls&gt;&lt;url&gt;&amp;lt;Go to ISI&amp;gt;://WOS:000475963600009&lt;/url&gt;&lt;/related-urls&gt;&lt;/urls&gt;&lt;electronic-resource-num&gt;10.5091/plecevo.2019.1623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3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616DA48F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598E6D9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480EF593" w14:textId="34EB18B5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Navicula ramosissima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0C71259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1848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6BBBBC9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8,652</w:t>
            </w:r>
          </w:p>
        </w:tc>
        <w:tc>
          <w:tcPr>
            <w:tcW w:w="560" w:type="pct"/>
            <w:shd w:val="clear" w:color="auto" w:fill="auto"/>
          </w:tcPr>
          <w:p w14:paraId="1C3DDA3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8.9</w:t>
            </w:r>
          </w:p>
        </w:tc>
        <w:tc>
          <w:tcPr>
            <w:tcW w:w="658" w:type="pct"/>
          </w:tcPr>
          <w:p w14:paraId="0BE814AB" w14:textId="6B455328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An&lt;/Author&gt;&lt;Year&gt;2016&lt;/Year&gt;&lt;RecNum&gt;4&lt;/RecNum&gt;&lt;DisplayText&gt;[11]&lt;/DisplayText&gt;&lt;record&gt;&lt;rec-number&gt;4&lt;/rec-number&gt;&lt;foreign-keys&gt;&lt;key app="EN" db-id="rvpxf0ta5tazw8exx5p50eddwr2s5v925s0e" timestamp="1614223054"&gt;4&lt;/key&gt;&lt;/foreign-keys&gt;&lt;ref-type name="Journal Article"&gt;17&lt;/ref-type&gt;&lt;contributors&gt;&lt;authors&gt;&lt;author&gt;An, Sung Min&lt;/author&gt;&lt;author&gt;Noh, Jae Hoon&lt;/author&gt;&lt;author&gt;Choi, Dong Han&lt;/author&gt;&lt;author&gt;Lee, Jung Ho&lt;/author&gt;&lt;author&gt;Yang, Eun Chan&lt;/author&gt;&lt;/authors&gt;&lt;/contributors&gt;&lt;titles&gt;&lt;title&gt;&lt;style face="normal" font="default" size="100%"&gt;Repeat region absent in mitochondrial genome of tube-dwelling diatom &lt;/style&gt;&lt;style face="italic" font="default" size="100%"&gt;Berkeleya fennica&lt;/style&gt;&lt;style face="normal" font="default" size="100%"&gt; (Naviculales, Bacillariophyceae)&lt;/style&gt;&lt;/title&gt;&lt;secondary-title&gt;Mitochondrial DNA Part A&lt;/secondary-title&gt;&lt;/titles&gt;&lt;pages&gt;2137-2138&lt;/pages&gt;&lt;volume&gt;27&lt;/volume&gt;&lt;number&gt;3&lt;/number&gt;&lt;dates&gt;&lt;year&gt;2016&lt;/year&gt;&lt;pub-dates&gt;&lt;date&gt;2016&lt;/date&gt;&lt;/pub-dates&gt;&lt;/dates&gt;&lt;isbn&gt;2470-1394&lt;/isbn&gt;&lt;accession-num&gt;WOS:000377538000247&lt;/accession-num&gt;&lt;urls&gt;&lt;related-urls&gt;&lt;url&gt;&amp;lt;Go to ISI&amp;gt;://WOS:000377538000247&lt;/url&gt;&lt;url&gt;https://www.tandfonline.com/doi/full/10.3109/19401736.2014.982594&lt;/url&gt;&lt;/related-urls&gt;&lt;/urls&gt;&lt;electronic-resource-num&gt;10.3109/19401736.2014.982594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1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5DD87EAB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464EE3E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5B891816" w14:textId="693290D3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Phaeodactylum tricornutum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551D2C7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N956530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5B3EE07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7,055</w:t>
            </w:r>
          </w:p>
        </w:tc>
        <w:tc>
          <w:tcPr>
            <w:tcW w:w="560" w:type="pct"/>
            <w:shd w:val="clear" w:color="auto" w:fill="auto"/>
          </w:tcPr>
          <w:p w14:paraId="163600E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5.3</w:t>
            </w:r>
          </w:p>
        </w:tc>
        <w:tc>
          <w:tcPr>
            <w:tcW w:w="658" w:type="pct"/>
          </w:tcPr>
          <w:p w14:paraId="30CDAFA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-</w:t>
            </w:r>
          </w:p>
        </w:tc>
      </w:tr>
      <w:tr w:rsidR="00A278C7" w:rsidRPr="00012423" w14:paraId="28E4D923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558060A1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3907D9A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Phaeodactylum tricornutum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116143D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16739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5B734D6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7,356</w:t>
            </w:r>
          </w:p>
        </w:tc>
        <w:tc>
          <w:tcPr>
            <w:tcW w:w="560" w:type="pct"/>
            <w:shd w:val="clear" w:color="auto" w:fill="auto"/>
          </w:tcPr>
          <w:p w14:paraId="716DC6F4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5.0</w:t>
            </w:r>
          </w:p>
        </w:tc>
        <w:tc>
          <w:tcPr>
            <w:tcW w:w="658" w:type="pct"/>
          </w:tcPr>
          <w:p w14:paraId="1B766A9D" w14:textId="1DA352F4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PdWRvdC1MZSBTZWNxPC9BdXRob3I+PFllYXI+MjAxMTwv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PdWRvdC1MZSBTZWNxPC9BdXRob3I+PFllYXI+MjAxMTwv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</w:fldData>
              </w:fldCha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4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2E84047D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6E6ACDD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126848F7" w14:textId="53EAE184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Proschkinia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08CF297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H800316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0E76EE7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8,863</w:t>
            </w:r>
          </w:p>
        </w:tc>
        <w:tc>
          <w:tcPr>
            <w:tcW w:w="560" w:type="pct"/>
            <w:shd w:val="clear" w:color="auto" w:fill="auto"/>
          </w:tcPr>
          <w:p w14:paraId="03A5EC3F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0.4</w:t>
            </w:r>
          </w:p>
        </w:tc>
        <w:tc>
          <w:tcPr>
            <w:tcW w:w="658" w:type="pct"/>
          </w:tcPr>
          <w:p w14:paraId="0F64F126" w14:textId="2B5BE067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Gastineau&lt;/Author&gt;&lt;Year&gt;2019&lt;/Year&gt;&lt;RecNum&gt;100&lt;/RecNum&gt;&lt;DisplayText&gt;[15]&lt;/DisplayText&gt;&lt;record&gt;&lt;rec-number&gt;100&lt;/rec-number&gt;&lt;foreign-keys&gt;&lt;key app="EN" db-id="5ddwzzxtw05z5ye2evlv5zsqzase0pd2zx5f" timestamp="1608216560"&gt;100&lt;/key&gt;&lt;/foreign-keys&gt;&lt;ref-type name="Journal Article"&gt;17&lt;/ref-type&gt;&lt;contributors&gt;&lt;authors&gt;&lt;author&gt;Gastineau, Romain&lt;/author&gt;&lt;author&gt;Kim, So-Yeon&lt;/author&gt;&lt;author&gt;Lemieux, Claude&lt;/author&gt;&lt;author&gt;Turmel, Monique&lt;/author&gt;&lt;author&gt;Witkowski, Andrzej&lt;/author&gt;&lt;author&gt;Park, Jong-Gyu&lt;/author&gt;&lt;author&gt;Kim, Byoung-Seok&lt;/author&gt;&lt;author&gt;Mann, David G.&lt;/author&gt;&lt;author&gt;Theriot, Edward C.&lt;/author&gt;&lt;/authors&gt;&lt;/contributors&gt;&lt;titles&gt;&lt;title&gt;&lt;style face="normal" font="default" size="100%"&gt;Complete mitochondrial genome of a rare diatom (Bacillariophyta) &lt;/style&gt;&lt;style face="italic" font="default" size="100%"&gt;Proschkinia&lt;/style&gt;&lt;style face="normal" font="default" size="100%"&gt; and its phylogenetic and taxonomic implications&lt;/style&gt;&lt;/title&gt;&lt;secondary-title&gt;Mitochondrial DNA Part B-Resources&lt;/secondary-title&gt;&lt;/titles&gt;&lt;periodical&gt;&lt;full-title&gt;Mitochondrial DNA Part B-Resources&lt;/full-title&gt;&lt;/periodical&gt;&lt;pages&gt;25-26&lt;/pages&gt;&lt;volume&gt;4&lt;/volume&gt;&lt;number&gt;1&lt;/number&gt;&lt;dates&gt;&lt;year&gt;2019&lt;/year&gt;&lt;pub-dates&gt;&lt;date&gt;Jan 2&lt;/date&gt;&lt;/pub-dates&gt;&lt;/dates&gt;&lt;isbn&gt;2380-2359&lt;/isbn&gt;&lt;accession-num&gt;WOS:000451125500001&lt;/accession-num&gt;&lt;urls&gt;&lt;related-urls&gt;&lt;url&gt;&amp;lt;Go to ISI&amp;gt;://WOS:000451125500001&lt;/url&gt;&lt;/related-urls&gt;&lt;/urls&gt;&lt;electronic-resource-num&gt;10.1080/23802359.2018.1535852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5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6A91032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19AD066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1DDB72D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Surirella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28348226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MF997423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0171A3E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2,867</w:t>
            </w:r>
          </w:p>
        </w:tc>
        <w:tc>
          <w:tcPr>
            <w:tcW w:w="560" w:type="pct"/>
            <w:shd w:val="clear" w:color="auto" w:fill="auto"/>
          </w:tcPr>
          <w:p w14:paraId="7FAA96CE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2.6</w:t>
            </w:r>
          </w:p>
        </w:tc>
        <w:tc>
          <w:tcPr>
            <w:tcW w:w="658" w:type="pct"/>
          </w:tcPr>
          <w:p w14:paraId="4E6869A0" w14:textId="5CBAF519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Pogoda&lt;/Author&gt;&lt;Year&gt;2019&lt;/Year&gt;&lt;RecNum&gt;4&lt;/RecNum&gt;&lt;DisplayText&gt;[6]&lt;/DisplayText&gt;&lt;record&gt;&lt;rec-number&gt;4&lt;/rec-number&gt;&lt;foreign-keys&gt;&lt;key app="EN" db-id="5ddwzzxtw05z5ye2evlv5zsqzase0pd2zx5f" timestamp="1602838227"&gt;4&lt;/key&gt;&lt;/foreign-keys&gt;&lt;ref-type name="Journal Article"&gt;17&lt;/ref-type&gt;&lt;contributors&gt;&lt;authors&gt;&lt;author&gt;Pogoda, C. S.&lt;/author&gt;&lt;author&gt;Keepers, K. G.&lt;/author&gt;&lt;author&gt;Hamsher, S. E.&lt;/author&gt;&lt;author&gt;Stepanek, J. G.&lt;/author&gt;&lt;author&gt;Kane, N. C.&lt;/author&gt;&lt;author&gt;Kociolek, J. P.&lt;/author&gt;&lt;/authors&gt;&lt;/contributors&gt;&lt;auth-address&gt;Univ Colorado, Dept Ecol &amp;amp; Evolutionary Biol, 1900 Pleast St, Boulder, CO 80309 USA&amp;#xD;Univ Colorado, Museum Nat Hist, Boulder, CO 80309 USA&lt;/auth-address&gt;&lt;titles&gt;&lt;title&gt;Comparative analysis of the mitochondrial genomes of six newly sequenced diatoms reveals group II introns in the barcoding region of cox1&lt;/title&gt;&lt;secondary-title&gt;Mitochondrial DNA Part A&lt;/secondary-title&gt;&lt;alt-title&gt;Mitochondrial DNA A&amp;#xD;Mitochondrial DNA A&lt;/alt-title&gt;&lt;/titles&gt;&lt;periodical&gt;&lt;full-title&gt;Mitochondrial DNA Part A&lt;/full-title&gt;&lt;/periodical&gt;&lt;pages&gt;43-51&lt;/pages&gt;&lt;volume&gt;30&lt;/volume&gt;&lt;number&gt;1&lt;/number&gt;&lt;keywords&gt;&lt;keyword&gt;diatom&lt;/keyword&gt;&lt;keyword&gt;mitochondrial evolution&lt;/keyword&gt;&lt;keyword&gt;genome comparison&lt;/keyword&gt;&lt;keyword&gt;taxonomic barcoding&lt;/keyword&gt;&lt;keyword&gt;group ii introns&lt;/keyword&gt;&lt;keyword&gt;evolution&lt;/keyword&gt;&lt;keyword&gt;gene&lt;/keyword&gt;&lt;keyword&gt;algae&lt;/keyword&gt;&lt;keyword&gt;retrotransposons&lt;/keyword&gt;&lt;keyword&gt;bacillariophyta&lt;/keyword&gt;&lt;keyword&gt;phylogenetics&lt;/keyword&gt;&lt;keyword&gt;naviculales&lt;/keyword&gt;&lt;keyword&gt;expression&lt;/keyword&gt;&lt;keyword&gt;rdna&lt;/keyword&gt;&lt;keyword&gt;rbcl&lt;/keyword&gt;&lt;/keywords&gt;&lt;dates&gt;&lt;year&gt;2019&lt;/year&gt;&lt;pub-dates&gt;&lt;date&gt;Jan 2&lt;/date&gt;&lt;/pub-dates&gt;&lt;/dates&gt;&lt;isbn&gt;2470-1394&lt;/isbn&gt;&lt;accession-num&gt;WOS:000461357300006&lt;/accession-num&gt;&lt;urls&gt;&lt;related-urls&gt;&lt;url&gt;&amp;lt;Go to ISI&amp;gt;://WOS:000461357300006&lt;/url&gt;&lt;/related-urls&gt;&lt;/urls&gt;&lt;language&gt;English&lt;/language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6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06C6FF3E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6EDF054F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7CDB9BE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Endosymbiont of </w:t>
            </w: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Kryptoperidinium foliaceum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(partial)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659A9DAF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JN378734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77A0246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&gt;39,686</w:t>
            </w:r>
          </w:p>
        </w:tc>
        <w:tc>
          <w:tcPr>
            <w:tcW w:w="560" w:type="pct"/>
            <w:shd w:val="clear" w:color="auto" w:fill="auto"/>
          </w:tcPr>
          <w:p w14:paraId="55A2725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-</w:t>
            </w:r>
          </w:p>
        </w:tc>
        <w:tc>
          <w:tcPr>
            <w:tcW w:w="658" w:type="pct"/>
          </w:tcPr>
          <w:p w14:paraId="5409607A" w14:textId="1B34A742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Imanian&lt;/Author&gt;&lt;Year&gt;2012&lt;/Year&gt;&lt;RecNum&gt;78&lt;/RecNum&gt;&lt;DisplayText&gt;[16]&lt;/DisplayText&gt;&lt;record&gt;&lt;rec-number&gt;78&lt;/rec-number&gt;&lt;foreign-keys&gt;&lt;key app="EN" db-id="t2wa59awkdat07e5sw0vwpr9adzspv2zdftv" timestamp="1614223452"&gt;78&lt;/key&gt;&lt;/foreign-keys&gt;&lt;ref-type name="Journal Article"&gt;17&lt;/ref-type&gt;&lt;contributors&gt;&lt;authors&gt;&lt;author&gt;Imanian, Behzad&lt;/author&gt;&lt;author&gt;Pombert, Jean-Francois&lt;/author&gt;&lt;author&gt;Dorrell, Richard G.&lt;/author&gt;&lt;author&gt;Burki, Fabien&lt;/author&gt;&lt;author&gt;Keeling, Patrick J.&lt;/author&gt;&lt;/authors&gt;&lt;/contributors&gt;&lt;titles&gt;&lt;title&gt;Tertiary Endosymbiosis in Two Dinotoms Has Generated Little Change in the Mitochondrial Genomes of Their Dinoflagellate Hosts and Diatom Endosymbionts&lt;/title&gt;&lt;secondary-title&gt;Plos One&lt;/secondary-title&gt;&lt;/titles&gt;&lt;periodical&gt;&lt;full-title&gt;Plos One&lt;/full-title&gt;&lt;/periodical&gt;&lt;volume&gt;7&lt;/volume&gt;&lt;number&gt;8&lt;/number&gt;&lt;dates&gt;&lt;year&gt;2012&lt;/year&gt;&lt;pub-dates&gt;&lt;date&gt;Aug 20&lt;/date&gt;&lt;/pub-dates&gt;&lt;/dates&gt;&lt;isbn&gt;1932-6203&lt;/isbn&gt;&lt;accession-num&gt;WOS:000307733800100&lt;/accession-num&gt;&lt;urls&gt;&lt;related-urls&gt;&lt;url&gt;&amp;lt;Go to ISI&amp;gt;://WOS:000307733800100&lt;/url&gt;&lt;/related-urls&gt;&lt;/urls&gt;&lt;custom7&gt;e43763&lt;/custom7&gt;&lt;electronic-resource-num&gt;10.1371/journal.pone.004376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6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1C1FB619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1B3A959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318A625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 xml:space="preserve">Endosymbiont of </w:t>
            </w: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Durinskia baltica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(partial)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69CAC1C7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JN378735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2278DF9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&gt;35,505</w:t>
            </w:r>
          </w:p>
        </w:tc>
        <w:tc>
          <w:tcPr>
            <w:tcW w:w="560" w:type="pct"/>
            <w:shd w:val="clear" w:color="auto" w:fill="auto"/>
          </w:tcPr>
          <w:p w14:paraId="1227483B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-</w:t>
            </w:r>
          </w:p>
        </w:tc>
        <w:tc>
          <w:tcPr>
            <w:tcW w:w="658" w:type="pct"/>
          </w:tcPr>
          <w:p w14:paraId="080AA9C6" w14:textId="0A35B957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Imanian&lt;/Author&gt;&lt;Year&gt;2012&lt;/Year&gt;&lt;RecNum&gt;78&lt;/RecNum&gt;&lt;DisplayText&gt;[16]&lt;/DisplayText&gt;&lt;record&gt;&lt;rec-number&gt;78&lt;/rec-number&gt;&lt;foreign-keys&gt;&lt;key app="EN" db-id="t2wa59awkdat07e5sw0vwpr9adzspv2zdftv" timestamp="1614223452"&gt;78&lt;/key&gt;&lt;/foreign-keys&gt;&lt;ref-type name="Journal Article"&gt;17&lt;/ref-type&gt;&lt;contributors&gt;&lt;authors&gt;&lt;author&gt;Imanian, Behzad&lt;/author&gt;&lt;author&gt;Pombert, Jean-Francois&lt;/author&gt;&lt;author&gt;Dorrell, Richard G.&lt;/author&gt;&lt;author&gt;Burki, Fabien&lt;/author&gt;&lt;author&gt;Keeling, Patrick J.&lt;/author&gt;&lt;/authors&gt;&lt;/contributors&gt;&lt;titles&gt;&lt;title&gt;Tertiary Endosymbiosis in Two Dinotoms Has Generated Little Change in the Mitochondrial Genomes of Their Dinoflagellate Hosts and Diatom Endosymbionts&lt;/title&gt;&lt;secondary-title&gt;Plos One&lt;/secondary-title&gt;&lt;/titles&gt;&lt;periodical&gt;&lt;full-title&gt;Plos One&lt;/full-title&gt;&lt;/periodical&gt;&lt;volume&gt;7&lt;/volume&gt;&lt;number&gt;8&lt;/number&gt;&lt;dates&gt;&lt;year&gt;2012&lt;/year&gt;&lt;pub-dates&gt;&lt;date&gt;Aug 20&lt;/date&gt;&lt;/pub-dates&gt;&lt;/dates&gt;&lt;isbn&gt;1932-6203&lt;/isbn&gt;&lt;accession-num&gt;WOS:000307733800100&lt;/accession-num&gt;&lt;urls&gt;&lt;related-urls&gt;&lt;url&gt;&amp;lt;Go to ISI&amp;gt;://WOS:000307733800100&lt;/url&gt;&lt;/related-urls&gt;&lt;/urls&gt;&lt;custom7&gt;e43763&lt;/custom7&gt;&lt;electronic-resource-num&gt;10.1371/journal.pone.004376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6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4F781C38" w14:textId="77777777" w:rsidTr="001931EB">
        <w:trPr>
          <w:trHeight w:val="300"/>
        </w:trPr>
        <w:tc>
          <w:tcPr>
            <w:tcW w:w="974" w:type="pct"/>
            <w:shd w:val="clear" w:color="auto" w:fill="auto"/>
            <w:noWrap/>
            <w:hideMark/>
          </w:tcPr>
          <w:p w14:paraId="0799942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shd w:val="clear" w:color="auto" w:fill="auto"/>
            <w:noWrap/>
            <w:hideMark/>
          </w:tcPr>
          <w:p w14:paraId="29D5896A" w14:textId="204CAE2B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Eunotia naegelii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6D48D020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7987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1D653E29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8,049</w:t>
            </w:r>
          </w:p>
        </w:tc>
        <w:tc>
          <w:tcPr>
            <w:tcW w:w="560" w:type="pct"/>
            <w:shd w:val="clear" w:color="auto" w:fill="auto"/>
          </w:tcPr>
          <w:p w14:paraId="500E66C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2.9</w:t>
            </w:r>
          </w:p>
        </w:tc>
        <w:tc>
          <w:tcPr>
            <w:tcW w:w="658" w:type="pct"/>
          </w:tcPr>
          <w:p w14:paraId="538925B3" w14:textId="7B775779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Guillory&lt;/Author&gt;&lt;Year&gt;2018&lt;/Year&gt;&lt;RecNum&gt;55&lt;/RecNum&gt;&lt;DisplayText&gt;[5]&lt;/DisplayText&gt;&lt;record&gt;&lt;rec-number&gt;55&lt;/rec-number&gt;&lt;foreign-keys&gt;&lt;key app="EN" db-id="t2wa59awkdat07e5sw0vwpr9adzspv2zdftv" timestamp="1614172605"&gt;55&lt;/key&gt;&lt;/foreign-keys&gt;&lt;ref-type name="Journal Article"&gt;17&lt;/ref-type&gt;&lt;contributors&gt;&lt;authors&gt;&lt;author&gt;Guillory, Wilson X.&lt;/author&gt;&lt;author&gt;Onyshchenko, Anastasiia&lt;/author&gt;&lt;author&gt;Ruck, Elizabeth C.&lt;/author&gt;&lt;author&gt;Parks, Matthew&lt;/author&gt;&lt;author&gt;Nakov, Teofil&lt;/author&gt;&lt;author&gt;Wickett, Norman J.&lt;/author&gt;&lt;author&gt;Alverson, Andrew J.&lt;/author&gt;&lt;/authors&gt;&lt;/contributors&gt;&lt;titles&gt;&lt;title&gt;Recurrent Loss, Horizontal Transfer, and the Obscure Origins of Mitochondrial Introns in Diatoms (Bacillariophyta)&lt;/title&gt;&lt;secondary-title&gt;Genome Biology and Evolution&lt;/secondary-title&gt;&lt;/titles&gt;&lt;periodical&gt;&lt;full-title&gt;Genome Biology and Evolution&lt;/full-title&gt;&lt;/periodical&gt;&lt;pages&gt;1504-1515&lt;/pages&gt;&lt;volume&gt;10&lt;/volume&gt;&lt;number&gt;6&lt;/number&gt;&lt;dates&gt;&lt;year&gt;2018&lt;/year&gt;&lt;pub-dates&gt;&lt;date&gt;Jun&lt;/date&gt;&lt;/pub-dates&gt;&lt;/dates&gt;&lt;isbn&gt;1759-6653&lt;/isbn&gt;&lt;accession-num&gt;WOS:000442377200013&lt;/accession-num&gt;&lt;urls&gt;&lt;related-urls&gt;&lt;url&gt;&amp;lt;Go to ISI&amp;gt;://WOS:000442377200013&lt;/url&gt;&lt;/related-urls&gt;&lt;/urls&gt;&lt;electronic-resource-num&gt;10.1093/gbe/evy10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5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71476DB0" w14:textId="77777777" w:rsidTr="001931EB">
        <w:trPr>
          <w:trHeight w:val="274"/>
        </w:trPr>
        <w:tc>
          <w:tcPr>
            <w:tcW w:w="974" w:type="pct"/>
            <w:shd w:val="clear" w:color="auto" w:fill="auto"/>
            <w:noWrap/>
            <w:hideMark/>
          </w:tcPr>
          <w:p w14:paraId="4DDF622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47" w:type="pct"/>
            <w:shd w:val="clear" w:color="auto" w:fill="auto"/>
            <w:noWrap/>
            <w:hideMark/>
          </w:tcPr>
          <w:p w14:paraId="0DC5CC96" w14:textId="38C26A3C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Asterionella formosa </w:t>
            </w:r>
          </w:p>
        </w:tc>
        <w:tc>
          <w:tcPr>
            <w:tcW w:w="701" w:type="pct"/>
            <w:shd w:val="clear" w:color="auto" w:fill="auto"/>
            <w:noWrap/>
            <w:hideMark/>
          </w:tcPr>
          <w:p w14:paraId="3E5680D3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32029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1798E3AA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1,877</w:t>
            </w:r>
          </w:p>
        </w:tc>
        <w:tc>
          <w:tcPr>
            <w:tcW w:w="560" w:type="pct"/>
            <w:shd w:val="clear" w:color="auto" w:fill="auto"/>
          </w:tcPr>
          <w:p w14:paraId="5F62AF65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73.3</w:t>
            </w:r>
          </w:p>
        </w:tc>
        <w:tc>
          <w:tcPr>
            <w:tcW w:w="658" w:type="pct"/>
          </w:tcPr>
          <w:p w14:paraId="67EFB032" w14:textId="56E5B7A1" w:rsidR="00A278C7" w:rsidRPr="00012423" w:rsidRDefault="00A278C7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 w:rsidR="00A6439A"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Villain&lt;/Author&gt;&lt;Year&gt;2017&lt;/Year&gt;&lt;RecNum&gt;104&lt;/RecNum&gt;&lt;DisplayText&gt;[17]&lt;/DisplayText&gt;&lt;record&gt;&lt;rec-number&gt;104&lt;/rec-number&gt;&lt;foreign-keys&gt;&lt;key app="EN" db-id="5ddwzzxtw05z5ye2evlv5zsqzase0pd2zx5f" timestamp="1608254412"&gt;104&lt;/key&gt;&lt;/foreign-keys&gt;&lt;ref-type name="Journal Article"&gt;17&lt;/ref-type&gt;&lt;contributors&gt;&lt;authors&gt;&lt;author&gt;Villain, Adrien&lt;/author&gt;&lt;author&gt;Kojadinovic, Mila&lt;/author&gt;&lt;author&gt;Puppo, Carine&lt;/author&gt;&lt;author&gt;Prioretti, Laura&lt;/author&gt;&lt;author&gt;Hubert, Pierre&lt;/author&gt;&lt;author&gt;Zhang, Yizhi&lt;/author&gt;&lt;author&gt;Gregori, Gerald&lt;/author&gt;&lt;author&gt;Roulet, Alain&lt;/author&gt;&lt;author&gt;Roques, Celine&lt;/author&gt;&lt;author&gt;Claverie, Jean-Michel&lt;/author&gt;&lt;author&gt;Gontero, Brigitte&lt;/author&gt;&lt;author&gt;Blanc, Guillaume&lt;/author&gt;&lt;/authors&gt;&lt;/contributors&gt;&lt;titles&gt;&lt;title&gt;&lt;style face="normal" font="default" size="100%"&gt;Complete mitochondrial genome sequence of the freshwater diatom &lt;/style&gt;&lt;style face="italic" font="default" size="100%"&gt;Asterionella formosa&lt;/style&gt;&lt;/title&gt;&lt;secondary-title&gt;Mitochondrial DNA Part B-Resources&lt;/secondary-title&gt;&lt;/titles&gt;&lt;periodical&gt;&lt;full-title&gt;Mitochondrial DNA Part B-Resources&lt;/full-title&gt;&lt;/periodical&gt;&lt;pages&gt;97-98&lt;/pages&gt;&lt;volume&gt;2&lt;/volume&gt;&lt;number&gt;1&lt;/number&gt;&lt;dates&gt;&lt;year&gt;2017&lt;/year&gt;&lt;pub-dates&gt;&lt;date&gt;2017&lt;/date&gt;&lt;/pub-dates&gt;&lt;/dates&gt;&lt;accession-num&gt;WOS:000402042700044&lt;/accession-num&gt;&lt;urls&gt;&lt;related-urls&gt;&lt;url&gt;&amp;lt;Go to ISI&amp;gt;://WOS:000402042700044&lt;/url&gt;&lt;url&gt;https://www.tandfonline.com/doi/pdf/10.1080/23802359.2017.1285210?needAccess=true&lt;/url&gt;&lt;/related-urls&gt;&lt;/urls&gt;&lt;electronic-resource-num&gt;10.1080/23802359.2017.1285210&lt;/electronic-resource-num&gt;&lt;/record&gt;&lt;/Cite&gt;&lt;/EndNote&gt;</w:instrTex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 w:rsidR="00A6439A"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7]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  <w:tr w:rsidR="00A278C7" w:rsidRPr="00012423" w14:paraId="51952984" w14:textId="77777777" w:rsidTr="001931EB">
        <w:trPr>
          <w:trHeight w:val="300"/>
        </w:trPr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47FEFC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0DE1BD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 xml:space="preserve">Synedra acus 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(</w:t>
            </w:r>
            <w:r w:rsidRPr="00012423">
              <w:rPr>
                <w:rFonts w:ascii="Segoe UI" w:eastAsia="等线" w:hAnsi="Segoe UI" w:cs="Segoe UI"/>
                <w:i/>
                <w:iCs/>
                <w:kern w:val="0"/>
                <w:sz w:val="18"/>
                <w:szCs w:val="18"/>
              </w:rPr>
              <w:t>Ulnaria acus</w:t>
            </w: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C1302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NC_01371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222014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46,65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</w:tcPr>
          <w:p w14:paraId="37354568" w14:textId="77777777" w:rsidR="00A278C7" w:rsidRPr="00012423" w:rsidRDefault="00A278C7" w:rsidP="00012423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 w:rsidRPr="00012423">
              <w:rPr>
                <w:rFonts w:ascii="Segoe UI" w:eastAsia="等线" w:hAnsi="Segoe UI" w:cs="Segoe UI"/>
                <w:kern w:val="0"/>
                <w:sz w:val="18"/>
                <w:szCs w:val="18"/>
              </w:rPr>
              <w:t>68.3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11B46BB8" w14:textId="419188C2" w:rsidR="00A278C7" w:rsidRPr="00012423" w:rsidRDefault="00A6439A" w:rsidP="00A6439A">
            <w:pPr>
              <w:widowControl/>
              <w:rPr>
                <w:rFonts w:ascii="Segoe UI" w:eastAsia="等线" w:hAnsi="Segoe UI" w:cs="Segoe UI"/>
                <w:kern w:val="0"/>
                <w:sz w:val="18"/>
                <w:szCs w:val="18"/>
              </w:rPr>
            </w:pP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begin"/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instrText xml:space="preserve"> ADDIN EN.CITE &lt;EndNote&gt;&lt;Cite&gt;&lt;Author&gt;Ravin&lt;/Author&gt;&lt;Year&gt;2010&lt;/Year&gt;&lt;RecNum&gt;79&lt;/RecNum&gt;&lt;DisplayText&gt;[18]&lt;/DisplayText&gt;&lt;record&gt;&lt;rec-number&gt;79&lt;/rec-number&gt;&lt;foreign-keys&gt;&lt;key app="EN" db-id="t2wa59awkdat07e5sw0vwpr9adzspv2zdftv" timestamp="1614223609"&gt;79&lt;/key&gt;&lt;/foreign-keys&gt;&lt;ref-type name="Journal Article"&gt;17&lt;/ref-type&gt;&lt;contributors&gt;&lt;authors&gt;&lt;author&gt;Ravin, Nikolai V.&lt;/author&gt;&lt;author&gt;Galachyants, Yuri P.&lt;/author&gt;&lt;author&gt;Mardanov, Andrey V.&lt;/author&gt;&lt;author&gt;Beletsky, Alexey V.&lt;/author&gt;&lt;author&gt;Petrova, Darya P.&lt;/author&gt;&lt;author&gt;Sherbakova, Tatyana A.&lt;/author&gt;&lt;author&gt;Zakharova, Yuliya R.&lt;/author&gt;&lt;author&gt;Likhoshway, Yelena V.&lt;/author&gt;&lt;author&gt;Skryabin, Konstantin G.&lt;/author&gt;&lt;author&gt;Grachev, Mikhail A.&lt;/author&gt;&lt;/authors&gt;&lt;/contributors&gt;&lt;titles&gt;&lt;title&gt;Complete sequence of the mitochondrial genome of a diatom alga Synedra acus and comparative analysis of diatom mitochondrial genomes&lt;/title&gt;&lt;secondary-title&gt;Current Genetics&lt;/secondary-title&gt;&lt;/titles&gt;&lt;periodical&gt;&lt;full-title&gt;Current Genetics&lt;/full-title&gt;&lt;/periodical&gt;&lt;pages&gt;215-223&lt;/pages&gt;&lt;volume&gt;56&lt;/volume&gt;&lt;number&gt;3&lt;/number&gt;&lt;dates&gt;&lt;year&gt;2010&lt;/year&gt;&lt;pub-dates&gt;&lt;date&gt;Jun&lt;/date&gt;&lt;/pub-dates&gt;&lt;/dates&gt;&lt;isbn&gt;0172-8083&lt;/isbn&gt;&lt;accession-num&gt;WOS:000277938000002&lt;/accession-num&gt;&lt;urls&gt;&lt;related-urls&gt;&lt;url&gt;&amp;lt;Go to ISI&amp;gt;://WOS:000277938000002&lt;/url&gt;&lt;/related-urls&gt;&lt;/urls&gt;&lt;electronic-resource-num&gt;10.1007/s00294-010-0293-3&lt;/electronic-resource-num&gt;&lt;/record&gt;&lt;/Cite&gt;&lt;/EndNote&gt;</w:instrTex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kern w:val="0"/>
                <w:sz w:val="18"/>
                <w:szCs w:val="18"/>
              </w:rPr>
              <w:t>[18]</w:t>
            </w:r>
            <w:r>
              <w:rPr>
                <w:rFonts w:ascii="Segoe UI" w:eastAsia="等线" w:hAnsi="Segoe UI" w:cs="Segoe UI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6A5BD48F" w14:textId="77777777" w:rsidR="00A03BC1" w:rsidRDefault="00A03BC1" w:rsidP="00012423">
      <w:pPr>
        <w:jc w:val="left"/>
        <w:rPr>
          <w:rFonts w:ascii="Segoe UI" w:hAnsi="Segoe UI" w:cs="Segoe UI"/>
        </w:rPr>
      </w:pPr>
    </w:p>
    <w:p w14:paraId="0C4C966E" w14:textId="2C63B7EA" w:rsidR="00A03BC1" w:rsidRDefault="00A03BC1" w:rsidP="00012423">
      <w:pPr>
        <w:jc w:val="left"/>
        <w:rPr>
          <w:rFonts w:ascii="Segoe UI" w:hAnsi="Segoe UI" w:cs="Segoe UI"/>
        </w:rPr>
      </w:pPr>
    </w:p>
    <w:p w14:paraId="089368B3" w14:textId="0743241F" w:rsidR="00A6439A" w:rsidRPr="00A6439A" w:rsidRDefault="00A6439A" w:rsidP="00012423">
      <w:pPr>
        <w:jc w:val="left"/>
        <w:rPr>
          <w:rFonts w:ascii="Segoe UI" w:hAnsi="Segoe UI" w:cs="Segoe UI"/>
          <w:b/>
        </w:rPr>
      </w:pPr>
      <w:r w:rsidRPr="00A6439A">
        <w:rPr>
          <w:rFonts w:ascii="Segoe UI" w:hAnsi="Segoe UI" w:cs="Segoe UI" w:hint="eastAsia"/>
          <w:b/>
        </w:rPr>
        <w:t>R</w:t>
      </w:r>
      <w:r w:rsidRPr="00A6439A">
        <w:rPr>
          <w:rFonts w:ascii="Segoe UI" w:hAnsi="Segoe UI" w:cs="Segoe UI"/>
          <w:b/>
        </w:rPr>
        <w:t>eference</w:t>
      </w:r>
    </w:p>
    <w:p w14:paraId="49BC85AA" w14:textId="77777777" w:rsidR="00A6439A" w:rsidRPr="00A6439A" w:rsidRDefault="00A03BC1" w:rsidP="00A6439A">
      <w:pPr>
        <w:pStyle w:val="EndNoteBibliography"/>
        <w:ind w:left="720" w:hanging="720"/>
      </w:pPr>
      <w:r>
        <w:rPr>
          <w:rFonts w:ascii="Segoe UI" w:hAnsi="Segoe UI" w:cs="Segoe UI"/>
        </w:rPr>
        <w:fldChar w:fldCharType="begin"/>
      </w:r>
      <w:r>
        <w:rPr>
          <w:rFonts w:ascii="Segoe UI" w:hAnsi="Segoe UI" w:cs="Segoe UI"/>
        </w:rPr>
        <w:instrText xml:space="preserve"> ADDIN EN.REFLIST </w:instrText>
      </w:r>
      <w:r>
        <w:rPr>
          <w:rFonts w:ascii="Segoe UI" w:hAnsi="Segoe UI" w:cs="Segoe UI"/>
        </w:rPr>
        <w:fldChar w:fldCharType="separate"/>
      </w:r>
      <w:r w:rsidR="00A6439A" w:rsidRPr="00A6439A">
        <w:t>1.</w:t>
      </w:r>
      <w:r w:rsidR="00A6439A" w:rsidRPr="00A6439A">
        <w:tab/>
        <w:t xml:space="preserve">Wang Y, Chen Y, Wang J, Liu F, Chen N: </w:t>
      </w:r>
      <w:r w:rsidR="00A6439A" w:rsidRPr="00A6439A">
        <w:rPr>
          <w:b/>
        </w:rPr>
        <w:t>Mitochondrial genome of the harmful algal bloom species Odontella regia (Mediophyceae, Bacillariophyta)</w:t>
      </w:r>
      <w:r w:rsidR="00A6439A" w:rsidRPr="00A6439A">
        <w:t xml:space="preserve">. </w:t>
      </w:r>
      <w:r w:rsidR="00A6439A" w:rsidRPr="00A6439A">
        <w:rPr>
          <w:i/>
        </w:rPr>
        <w:t xml:space="preserve">Journal of Applied Phycology </w:t>
      </w:r>
      <w:r w:rsidR="00A6439A" w:rsidRPr="00A6439A">
        <w:t>2021.</w:t>
      </w:r>
    </w:p>
    <w:p w14:paraId="0C71061B" w14:textId="77777777" w:rsidR="00A6439A" w:rsidRPr="00A6439A" w:rsidRDefault="00A6439A" w:rsidP="00A6439A">
      <w:pPr>
        <w:pStyle w:val="EndNoteBibliography"/>
        <w:ind w:left="720" w:hanging="720"/>
      </w:pPr>
      <w:r w:rsidRPr="00A6439A">
        <w:lastRenderedPageBreak/>
        <w:t>2.</w:t>
      </w:r>
      <w:r w:rsidRPr="00A6439A">
        <w:tab/>
        <w:t xml:space="preserve">Liu K, Liu S, Chen Y, Liu F, Zhao Y, Chen N: </w:t>
      </w:r>
      <w:r w:rsidRPr="00A6439A">
        <w:rPr>
          <w:b/>
        </w:rPr>
        <w:t>Complete mitochondrial genome of Thalassiosira profunda (Mediophyceae, Bacillariophyta)</w:t>
      </w:r>
      <w:r w:rsidRPr="00A6439A">
        <w:t xml:space="preserve">. </w:t>
      </w:r>
      <w:r w:rsidRPr="00A6439A">
        <w:rPr>
          <w:i/>
        </w:rPr>
        <w:t xml:space="preserve">Mitochondrial DNA Part B </w:t>
      </w:r>
      <w:r w:rsidRPr="00A6439A">
        <w:t xml:space="preserve">2021, </w:t>
      </w:r>
      <w:r w:rsidRPr="00A6439A">
        <w:rPr>
          <w:b/>
        </w:rPr>
        <w:t>accept</w:t>
      </w:r>
      <w:r w:rsidRPr="00A6439A">
        <w:t>.</w:t>
      </w:r>
    </w:p>
    <w:p w14:paraId="2FACAD83" w14:textId="77777777" w:rsidR="00A6439A" w:rsidRPr="00A6439A" w:rsidRDefault="00A6439A" w:rsidP="00A6439A">
      <w:pPr>
        <w:pStyle w:val="EndNoteBibliography"/>
        <w:ind w:left="720" w:hanging="720"/>
      </w:pPr>
      <w:r w:rsidRPr="00A6439A">
        <w:t>3.</w:t>
      </w:r>
      <w:r w:rsidRPr="00A6439A">
        <w:tab/>
        <w:t>Armbrust EV, Berges JA, Bowler C, Green BR, Martinez D, Putnam NH, Zhou SG, Allen AE, Apt KE, Bechner M</w:t>
      </w:r>
      <w:r w:rsidRPr="00A6439A">
        <w:rPr>
          <w:i/>
        </w:rPr>
        <w:t xml:space="preserve"> et al</w:t>
      </w:r>
      <w:r w:rsidRPr="00A6439A">
        <w:t xml:space="preserve">: </w:t>
      </w:r>
      <w:r w:rsidRPr="00A6439A">
        <w:rPr>
          <w:b/>
        </w:rPr>
        <w:t>The genome of the diatom Thalassiosira pseudonana: Ecology, evolution, and metabolism</w:t>
      </w:r>
      <w:r w:rsidRPr="00A6439A">
        <w:t xml:space="preserve">. </w:t>
      </w:r>
      <w:r w:rsidRPr="00A6439A">
        <w:rPr>
          <w:i/>
        </w:rPr>
        <w:t xml:space="preserve">Science </w:t>
      </w:r>
      <w:r w:rsidRPr="00A6439A">
        <w:t xml:space="preserve">2004, </w:t>
      </w:r>
      <w:r w:rsidRPr="00A6439A">
        <w:rPr>
          <w:b/>
        </w:rPr>
        <w:t>306</w:t>
      </w:r>
      <w:r w:rsidRPr="00A6439A">
        <w:t>(5693):79-86.</w:t>
      </w:r>
    </w:p>
    <w:p w14:paraId="705602C1" w14:textId="77777777" w:rsidR="00A6439A" w:rsidRPr="00A6439A" w:rsidRDefault="00A6439A" w:rsidP="00A6439A">
      <w:pPr>
        <w:pStyle w:val="EndNoteBibliography"/>
        <w:ind w:left="720" w:hanging="720"/>
      </w:pPr>
      <w:r w:rsidRPr="00A6439A">
        <w:t>4.</w:t>
      </w:r>
      <w:r w:rsidRPr="00A6439A">
        <w:tab/>
        <w:t xml:space="preserve">An SM, Kim SY, Noh JH, Yang EC: </w:t>
      </w:r>
      <w:r w:rsidRPr="00A6439A">
        <w:rPr>
          <w:b/>
        </w:rPr>
        <w:t>Complete mitochondrial genome of Skeletonema marinoi (Mediophyceae, Bacillariophyta), a clonal chain forming diatom in the west coast of Korea</w:t>
      </w:r>
      <w:r w:rsidRPr="00A6439A">
        <w:t xml:space="preserve">. </w:t>
      </w:r>
      <w:r w:rsidRPr="00A6439A">
        <w:rPr>
          <w:i/>
        </w:rPr>
        <w:t xml:space="preserve">Mitochondrial DNA </w:t>
      </w:r>
      <w:r w:rsidRPr="00A6439A">
        <w:t xml:space="preserve">2017, </w:t>
      </w:r>
      <w:r w:rsidRPr="00A6439A">
        <w:rPr>
          <w:b/>
        </w:rPr>
        <w:t>28</w:t>
      </w:r>
      <w:r w:rsidRPr="00A6439A">
        <w:t>(1-2):19-20.</w:t>
      </w:r>
    </w:p>
    <w:p w14:paraId="15A77DE1" w14:textId="77777777" w:rsidR="00A6439A" w:rsidRPr="00A6439A" w:rsidRDefault="00A6439A" w:rsidP="00A6439A">
      <w:pPr>
        <w:pStyle w:val="EndNoteBibliography"/>
        <w:ind w:left="720" w:hanging="720"/>
      </w:pPr>
      <w:r w:rsidRPr="00A6439A">
        <w:t>5.</w:t>
      </w:r>
      <w:r w:rsidRPr="00A6439A">
        <w:tab/>
        <w:t xml:space="preserve">Guillory WX, Onyshchenko A, Ruck EC, Parks M, Nakov T, Wickett NJ, Alverson AJ: </w:t>
      </w:r>
      <w:r w:rsidRPr="00A6439A">
        <w:rPr>
          <w:b/>
        </w:rPr>
        <w:t>Recurrent Loss, Horizontal Transfer, and the Obscure Origins of Mitochondrial Introns in Diatoms (Bacillariophyta)</w:t>
      </w:r>
      <w:r w:rsidRPr="00A6439A">
        <w:t xml:space="preserve">. </w:t>
      </w:r>
      <w:r w:rsidRPr="00A6439A">
        <w:rPr>
          <w:i/>
        </w:rPr>
        <w:t xml:space="preserve">Genome Biology and Evolution </w:t>
      </w:r>
      <w:r w:rsidRPr="00A6439A">
        <w:t xml:space="preserve">2018, </w:t>
      </w:r>
      <w:r w:rsidRPr="00A6439A">
        <w:rPr>
          <w:b/>
        </w:rPr>
        <w:t>10</w:t>
      </w:r>
      <w:r w:rsidRPr="00A6439A">
        <w:t>(6):1504-1515.</w:t>
      </w:r>
    </w:p>
    <w:p w14:paraId="0B6552B0" w14:textId="77777777" w:rsidR="00A6439A" w:rsidRPr="00A6439A" w:rsidRDefault="00A6439A" w:rsidP="00A6439A">
      <w:pPr>
        <w:pStyle w:val="EndNoteBibliography"/>
        <w:ind w:left="720" w:hanging="720"/>
      </w:pPr>
      <w:r w:rsidRPr="00A6439A">
        <w:t>6.</w:t>
      </w:r>
      <w:r w:rsidRPr="00A6439A">
        <w:tab/>
        <w:t xml:space="preserve">Pogoda CS, Keepers KG, Hamsher SE, Stepanek JG, Kane NC, Kociolek JP: </w:t>
      </w:r>
      <w:r w:rsidRPr="00A6439A">
        <w:rPr>
          <w:b/>
        </w:rPr>
        <w:t>Comparative analysis of the mitochondrial genomes of six newly sequenced diatoms reveals group II introns in the barcoding region of cox1</w:t>
      </w:r>
      <w:r w:rsidRPr="00A6439A">
        <w:t xml:space="preserve">. </w:t>
      </w:r>
      <w:r w:rsidRPr="00A6439A">
        <w:rPr>
          <w:i/>
        </w:rPr>
        <w:t xml:space="preserve">Mitochondrial DNA Part A </w:t>
      </w:r>
      <w:r w:rsidRPr="00A6439A">
        <w:t xml:space="preserve">2019, </w:t>
      </w:r>
      <w:r w:rsidRPr="00A6439A">
        <w:rPr>
          <w:b/>
        </w:rPr>
        <w:t>30</w:t>
      </w:r>
      <w:r w:rsidRPr="00A6439A">
        <w:t>(1):43-51.</w:t>
      </w:r>
    </w:p>
    <w:p w14:paraId="6859442E" w14:textId="77777777" w:rsidR="00A6439A" w:rsidRPr="00A6439A" w:rsidRDefault="00A6439A" w:rsidP="00A6439A">
      <w:pPr>
        <w:pStyle w:val="EndNoteBibliography"/>
        <w:ind w:left="720" w:hanging="720"/>
      </w:pPr>
      <w:r w:rsidRPr="00A6439A">
        <w:t>7.</w:t>
      </w:r>
      <w:r w:rsidRPr="00A6439A">
        <w:tab/>
        <w:t xml:space="preserve">Crowell RM, Nienow JA, Cahoon AB: </w:t>
      </w:r>
      <w:r w:rsidRPr="00A6439A">
        <w:rPr>
          <w:b/>
        </w:rPr>
        <w:t>The complete chloroplast and mitochondrial genomes of the diatom Nitzschia palea (Bacillariophyceae) demonstrate high sequence similarity to the endosymbiont organelles of the dinotom Durinskia baltica</w:t>
      </w:r>
      <w:r w:rsidRPr="00A6439A">
        <w:t xml:space="preserve">. </w:t>
      </w:r>
      <w:r w:rsidRPr="00A6439A">
        <w:rPr>
          <w:i/>
        </w:rPr>
        <w:t xml:space="preserve">Journal of Phycology </w:t>
      </w:r>
      <w:r w:rsidRPr="00A6439A">
        <w:t xml:space="preserve">2019, </w:t>
      </w:r>
      <w:r w:rsidRPr="00A6439A">
        <w:rPr>
          <w:b/>
        </w:rPr>
        <w:t>55</w:t>
      </w:r>
      <w:r w:rsidRPr="00A6439A">
        <w:t>(2):352-364.</w:t>
      </w:r>
    </w:p>
    <w:p w14:paraId="719593D7" w14:textId="77777777" w:rsidR="00A6439A" w:rsidRPr="00A6439A" w:rsidRDefault="00A6439A" w:rsidP="00A6439A">
      <w:pPr>
        <w:pStyle w:val="EndNoteBibliography"/>
        <w:ind w:left="720" w:hanging="720"/>
      </w:pPr>
      <w:r w:rsidRPr="00A6439A">
        <w:t>8.</w:t>
      </w:r>
      <w:r w:rsidRPr="00A6439A">
        <w:tab/>
        <w:t xml:space="preserve">Kamikawa R, Azuma T, Ishii K, Matsuno Y, Miyashita H: </w:t>
      </w:r>
      <w:r w:rsidRPr="00A6439A">
        <w:rPr>
          <w:b/>
        </w:rPr>
        <w:t>Diversity of Organellar Genomes in Non-photosynthetic Diatoms</w:t>
      </w:r>
      <w:r w:rsidRPr="00A6439A">
        <w:t xml:space="preserve">. </w:t>
      </w:r>
      <w:r w:rsidRPr="00A6439A">
        <w:rPr>
          <w:i/>
        </w:rPr>
        <w:t xml:space="preserve">Protist </w:t>
      </w:r>
      <w:r w:rsidRPr="00A6439A">
        <w:t xml:space="preserve">2018, </w:t>
      </w:r>
      <w:r w:rsidRPr="00A6439A">
        <w:rPr>
          <w:b/>
        </w:rPr>
        <w:t>169</w:t>
      </w:r>
      <w:r w:rsidRPr="00A6439A">
        <w:t>(3):351-361.</w:t>
      </w:r>
    </w:p>
    <w:p w14:paraId="2DCF5283" w14:textId="77777777" w:rsidR="00A6439A" w:rsidRPr="00A6439A" w:rsidRDefault="00A6439A" w:rsidP="00A6439A">
      <w:pPr>
        <w:pStyle w:val="EndNoteBibliography"/>
        <w:ind w:left="720" w:hanging="720"/>
      </w:pPr>
      <w:r w:rsidRPr="00A6439A">
        <w:t>9.</w:t>
      </w:r>
      <w:r w:rsidRPr="00A6439A">
        <w:tab/>
        <w:t xml:space="preserve">Yuan X-L, Cao M, Bi G-Q: </w:t>
      </w:r>
      <w:r w:rsidRPr="00A6439A">
        <w:rPr>
          <w:b/>
        </w:rPr>
        <w:t xml:space="preserve">The complete mitochondrial genome of </w:t>
      </w:r>
      <w:r w:rsidRPr="00A6439A">
        <w:rPr>
          <w:b/>
          <w:i/>
        </w:rPr>
        <w:t>Pseudo-nitzschia multiseries</w:t>
      </w:r>
      <w:r w:rsidRPr="00A6439A">
        <w:rPr>
          <w:b/>
        </w:rPr>
        <w:t xml:space="preserve"> (Baciuariophyta)</w:t>
      </w:r>
      <w:r w:rsidRPr="00A6439A">
        <w:t xml:space="preserve">. </w:t>
      </w:r>
      <w:r w:rsidRPr="00A6439A">
        <w:rPr>
          <w:i/>
        </w:rPr>
        <w:t xml:space="preserve">Mitochondrial DNA Part A </w:t>
      </w:r>
      <w:r w:rsidRPr="00A6439A">
        <w:t xml:space="preserve">2016, </w:t>
      </w:r>
      <w:r w:rsidRPr="00A6439A">
        <w:rPr>
          <w:b/>
        </w:rPr>
        <w:t>27</w:t>
      </w:r>
      <w:r w:rsidRPr="00A6439A">
        <w:t>(4):2777-2778.</w:t>
      </w:r>
    </w:p>
    <w:p w14:paraId="04D709BE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0.</w:t>
      </w:r>
      <w:r w:rsidRPr="00A6439A">
        <w:tab/>
        <w:t xml:space="preserve">Aunins AW, Hamilton D, King TL: </w:t>
      </w:r>
      <w:r w:rsidRPr="00A6439A">
        <w:rPr>
          <w:b/>
        </w:rPr>
        <w:t xml:space="preserve">The complete mitochondrial genome of the stalk-forming diatom </w:t>
      </w:r>
      <w:r w:rsidRPr="00A6439A">
        <w:rPr>
          <w:b/>
          <w:i/>
        </w:rPr>
        <w:t>Didymosphenia Geminata</w:t>
      </w:r>
      <w:r w:rsidRPr="00A6439A">
        <w:t xml:space="preserve">. </w:t>
      </w:r>
      <w:r w:rsidRPr="00A6439A">
        <w:rPr>
          <w:i/>
        </w:rPr>
        <w:t xml:space="preserve">Mitochondrial DNA Part B-Resources </w:t>
      </w:r>
      <w:r w:rsidRPr="00A6439A">
        <w:t xml:space="preserve">2018, </w:t>
      </w:r>
      <w:r w:rsidRPr="00A6439A">
        <w:rPr>
          <w:b/>
        </w:rPr>
        <w:t>3</w:t>
      </w:r>
      <w:r w:rsidRPr="00A6439A">
        <w:t>(2):676-677.</w:t>
      </w:r>
    </w:p>
    <w:p w14:paraId="0F3410BA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1.</w:t>
      </w:r>
      <w:r w:rsidRPr="00A6439A">
        <w:tab/>
        <w:t xml:space="preserve">An SM, Noh JH, Choi DH, Lee JH, Yang EC: </w:t>
      </w:r>
      <w:r w:rsidRPr="00A6439A">
        <w:rPr>
          <w:b/>
        </w:rPr>
        <w:t xml:space="preserve">Repeat region absent in mitochondrial genome of tube-dwelling diatom </w:t>
      </w:r>
      <w:r w:rsidRPr="00A6439A">
        <w:rPr>
          <w:b/>
          <w:i/>
        </w:rPr>
        <w:t>Berkeleya fennica</w:t>
      </w:r>
      <w:r w:rsidRPr="00A6439A">
        <w:rPr>
          <w:b/>
        </w:rPr>
        <w:t xml:space="preserve"> (Naviculales, Bacillariophyceae)</w:t>
      </w:r>
      <w:r w:rsidRPr="00A6439A">
        <w:t xml:space="preserve">. </w:t>
      </w:r>
      <w:r w:rsidRPr="00A6439A">
        <w:rPr>
          <w:i/>
        </w:rPr>
        <w:t xml:space="preserve">Mitochondrial DNA Part A </w:t>
      </w:r>
      <w:r w:rsidRPr="00A6439A">
        <w:t xml:space="preserve">2016, </w:t>
      </w:r>
      <w:r w:rsidRPr="00A6439A">
        <w:rPr>
          <w:b/>
        </w:rPr>
        <w:t>27</w:t>
      </w:r>
      <w:r w:rsidRPr="00A6439A">
        <w:t>(3):2137-2138.</w:t>
      </w:r>
    </w:p>
    <w:p w14:paraId="51EF0B42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2.</w:t>
      </w:r>
      <w:r w:rsidRPr="00A6439A">
        <w:tab/>
        <w:t xml:space="preserve">Tang X, Bi G: </w:t>
      </w:r>
      <w:r w:rsidRPr="00A6439A">
        <w:rPr>
          <w:b/>
        </w:rPr>
        <w:t xml:space="preserve">Complete mitochondrial genome of </w:t>
      </w:r>
      <w:r w:rsidRPr="00A6439A">
        <w:rPr>
          <w:b/>
          <w:i/>
        </w:rPr>
        <w:t>Fistulifera solaris</w:t>
      </w:r>
      <w:r w:rsidRPr="00A6439A">
        <w:rPr>
          <w:b/>
        </w:rPr>
        <w:t xml:space="preserve"> (Bacillariophycidae)</w:t>
      </w:r>
      <w:r w:rsidRPr="00A6439A">
        <w:t xml:space="preserve">. </w:t>
      </w:r>
      <w:r w:rsidRPr="00A6439A">
        <w:rPr>
          <w:i/>
        </w:rPr>
        <w:t xml:space="preserve">Mitochondrial DNA Part A </w:t>
      </w:r>
      <w:r w:rsidRPr="00A6439A">
        <w:t xml:space="preserve">2016, </w:t>
      </w:r>
      <w:r w:rsidRPr="00A6439A">
        <w:rPr>
          <w:b/>
        </w:rPr>
        <w:t>27</w:t>
      </w:r>
      <w:r w:rsidRPr="00A6439A">
        <w:t>(6):4405-4406.</w:t>
      </w:r>
    </w:p>
    <w:p w14:paraId="3300BBAE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3.</w:t>
      </w:r>
      <w:r w:rsidRPr="00A6439A">
        <w:tab/>
        <w:t>Prasetiya FS, Gastineau R, Poulin M, Lemieux C, Turmel M, Syakti AD, Hardivillier Y, Widowati I, Risjani Y, Iskandar I</w:t>
      </w:r>
      <w:r w:rsidRPr="00A6439A">
        <w:rPr>
          <w:i/>
        </w:rPr>
        <w:t xml:space="preserve"> et al</w:t>
      </w:r>
      <w:r w:rsidRPr="00A6439A">
        <w:t xml:space="preserve">: </w:t>
      </w:r>
      <w:r w:rsidRPr="00A6439A">
        <w:rPr>
          <w:b/>
          <w:i/>
        </w:rPr>
        <w:t>Haslea nusantara</w:t>
      </w:r>
      <w:r w:rsidRPr="00A6439A">
        <w:rPr>
          <w:b/>
        </w:rPr>
        <w:t xml:space="preserve"> (Bacillariophyceae), a new blue diatom from the Java Sea, Indonesia: morphology, biometry and molecular characterization</w:t>
      </w:r>
      <w:r w:rsidRPr="00A6439A">
        <w:t xml:space="preserve">. </w:t>
      </w:r>
      <w:r w:rsidRPr="00A6439A">
        <w:rPr>
          <w:i/>
        </w:rPr>
        <w:t xml:space="preserve">Plant Ecology and Evolution </w:t>
      </w:r>
      <w:r w:rsidRPr="00A6439A">
        <w:t xml:space="preserve">2019, </w:t>
      </w:r>
      <w:r w:rsidRPr="00A6439A">
        <w:rPr>
          <w:b/>
        </w:rPr>
        <w:t>152</w:t>
      </w:r>
      <w:r w:rsidRPr="00A6439A">
        <w:t>(2):188-202.</w:t>
      </w:r>
    </w:p>
    <w:p w14:paraId="4DAA2F8D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4.</w:t>
      </w:r>
      <w:r w:rsidRPr="00A6439A">
        <w:tab/>
        <w:t xml:space="preserve">Oudot-Le Secq MP, Green BR: </w:t>
      </w:r>
      <w:r w:rsidRPr="00A6439A">
        <w:rPr>
          <w:b/>
        </w:rPr>
        <w:t xml:space="preserve">Complex repeat structures and novel features in the mitochondrial genomes of the diatoms </w:t>
      </w:r>
      <w:r w:rsidRPr="00A6439A">
        <w:rPr>
          <w:b/>
          <w:i/>
        </w:rPr>
        <w:t>Phaeodactylum tricornutum</w:t>
      </w:r>
      <w:r w:rsidRPr="00A6439A">
        <w:rPr>
          <w:b/>
        </w:rPr>
        <w:t xml:space="preserve"> and </w:t>
      </w:r>
      <w:r w:rsidRPr="00A6439A">
        <w:rPr>
          <w:b/>
          <w:i/>
        </w:rPr>
        <w:t>Thalassiosira pseudonana</w:t>
      </w:r>
      <w:r w:rsidRPr="00A6439A">
        <w:t xml:space="preserve">. </w:t>
      </w:r>
      <w:r w:rsidRPr="00A6439A">
        <w:rPr>
          <w:i/>
        </w:rPr>
        <w:t xml:space="preserve">Gene </w:t>
      </w:r>
      <w:r w:rsidRPr="00A6439A">
        <w:t xml:space="preserve">2011, </w:t>
      </w:r>
      <w:r w:rsidRPr="00A6439A">
        <w:rPr>
          <w:b/>
        </w:rPr>
        <w:t>476</w:t>
      </w:r>
      <w:r w:rsidRPr="00A6439A">
        <w:t>(1-2):20-26.</w:t>
      </w:r>
    </w:p>
    <w:p w14:paraId="4B7B9BBE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5.</w:t>
      </w:r>
      <w:r w:rsidRPr="00A6439A">
        <w:tab/>
        <w:t xml:space="preserve">Gastineau R, Kim S-Y, Lemieux C, Turmel M, Witkowski A, Park J-G, Kim B-S, Mann DG, Theriot EC: </w:t>
      </w:r>
      <w:r w:rsidRPr="00A6439A">
        <w:rPr>
          <w:b/>
        </w:rPr>
        <w:t xml:space="preserve">Complete mitochondrial genome of a rare diatom (Bacillariophyta) </w:t>
      </w:r>
      <w:r w:rsidRPr="00A6439A">
        <w:rPr>
          <w:b/>
          <w:i/>
        </w:rPr>
        <w:t>Proschkinia</w:t>
      </w:r>
      <w:r w:rsidRPr="00A6439A">
        <w:rPr>
          <w:b/>
        </w:rPr>
        <w:t xml:space="preserve"> and its phylogenetic and taxonomic implications</w:t>
      </w:r>
      <w:r w:rsidRPr="00A6439A">
        <w:t xml:space="preserve">. </w:t>
      </w:r>
      <w:r w:rsidRPr="00A6439A">
        <w:rPr>
          <w:i/>
        </w:rPr>
        <w:t xml:space="preserve">Mitochondrial DNA Part B-Resources </w:t>
      </w:r>
      <w:r w:rsidRPr="00A6439A">
        <w:t xml:space="preserve">2019, </w:t>
      </w:r>
      <w:r w:rsidRPr="00A6439A">
        <w:rPr>
          <w:b/>
        </w:rPr>
        <w:t>4</w:t>
      </w:r>
      <w:r w:rsidRPr="00A6439A">
        <w:t>(1):25-26.</w:t>
      </w:r>
    </w:p>
    <w:p w14:paraId="61BF24D4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6.</w:t>
      </w:r>
      <w:r w:rsidRPr="00A6439A">
        <w:tab/>
        <w:t xml:space="preserve">Imanian B, Pombert J-F, Dorrell RG, Burki F, Keeling PJ: </w:t>
      </w:r>
      <w:r w:rsidRPr="00A6439A">
        <w:rPr>
          <w:b/>
        </w:rPr>
        <w:t>Tertiary Endosymbiosis in Two Dinotoms Has Generated Little Change in the Mitochondrial Genomes of Their Dinoflagellate Hosts and Diatom Endosymbionts</w:t>
      </w:r>
      <w:r w:rsidRPr="00A6439A">
        <w:t xml:space="preserve">. </w:t>
      </w:r>
      <w:r w:rsidRPr="00A6439A">
        <w:rPr>
          <w:i/>
        </w:rPr>
        <w:t xml:space="preserve">Plos One </w:t>
      </w:r>
      <w:r w:rsidRPr="00A6439A">
        <w:t xml:space="preserve">2012, </w:t>
      </w:r>
      <w:r w:rsidRPr="00A6439A">
        <w:rPr>
          <w:b/>
        </w:rPr>
        <w:t>7</w:t>
      </w:r>
      <w:r w:rsidRPr="00A6439A">
        <w:t>(8).</w:t>
      </w:r>
    </w:p>
    <w:p w14:paraId="7D170F0C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7.</w:t>
      </w:r>
      <w:r w:rsidRPr="00A6439A">
        <w:tab/>
        <w:t>Villain A, Kojadinovic M, Puppo C, Prioretti L, Hubert P, Zhang Y, Gregori G, Roulet A, Roques C, Claverie J-M</w:t>
      </w:r>
      <w:r w:rsidRPr="00A6439A">
        <w:rPr>
          <w:i/>
        </w:rPr>
        <w:t xml:space="preserve"> et al</w:t>
      </w:r>
      <w:r w:rsidRPr="00A6439A">
        <w:t xml:space="preserve">: </w:t>
      </w:r>
      <w:r w:rsidRPr="00A6439A">
        <w:rPr>
          <w:b/>
        </w:rPr>
        <w:t xml:space="preserve">Complete mitochondrial genome sequence of the freshwater diatom </w:t>
      </w:r>
      <w:r w:rsidRPr="00A6439A">
        <w:rPr>
          <w:b/>
          <w:i/>
        </w:rPr>
        <w:t>Asterionella formosa</w:t>
      </w:r>
      <w:r w:rsidRPr="00A6439A">
        <w:t xml:space="preserve">. </w:t>
      </w:r>
      <w:r w:rsidRPr="00A6439A">
        <w:rPr>
          <w:i/>
        </w:rPr>
        <w:t xml:space="preserve">Mitochondrial DNA Part B-Resources </w:t>
      </w:r>
      <w:r w:rsidRPr="00A6439A">
        <w:t xml:space="preserve">2017, </w:t>
      </w:r>
      <w:r w:rsidRPr="00A6439A">
        <w:rPr>
          <w:b/>
        </w:rPr>
        <w:t>2</w:t>
      </w:r>
      <w:r w:rsidRPr="00A6439A">
        <w:t>(1):97-98.</w:t>
      </w:r>
    </w:p>
    <w:p w14:paraId="3D08813E" w14:textId="77777777" w:rsidR="00A6439A" w:rsidRPr="00A6439A" w:rsidRDefault="00A6439A" w:rsidP="00A6439A">
      <w:pPr>
        <w:pStyle w:val="EndNoteBibliography"/>
        <w:ind w:left="720" w:hanging="720"/>
      </w:pPr>
      <w:r w:rsidRPr="00A6439A">
        <w:t>18.</w:t>
      </w:r>
      <w:r w:rsidRPr="00A6439A">
        <w:tab/>
        <w:t xml:space="preserve">Ravin NV, Galachyants YP, Mardanov AV, Beletsky AV, Petrova DP, Sherbakova TA, Zakharova YR, Likhoshway YV, Skryabin KG, Grachev MA: </w:t>
      </w:r>
      <w:r w:rsidRPr="00A6439A">
        <w:rPr>
          <w:b/>
        </w:rPr>
        <w:t>Complete sequence of the mitochondrial genome of a diatom alga Synedra acus and comparative analysis of diatom mitochondrial genomes</w:t>
      </w:r>
      <w:r w:rsidRPr="00A6439A">
        <w:t xml:space="preserve">. </w:t>
      </w:r>
      <w:r w:rsidRPr="00A6439A">
        <w:rPr>
          <w:i/>
        </w:rPr>
        <w:t xml:space="preserve">Current Genetics </w:t>
      </w:r>
      <w:r w:rsidRPr="00A6439A">
        <w:t xml:space="preserve">2010, </w:t>
      </w:r>
      <w:r w:rsidRPr="00A6439A">
        <w:rPr>
          <w:b/>
        </w:rPr>
        <w:t>56</w:t>
      </w:r>
      <w:r w:rsidRPr="00A6439A">
        <w:t>(3):215-223.</w:t>
      </w:r>
    </w:p>
    <w:p w14:paraId="7A7D508D" w14:textId="10F25DE3" w:rsidR="00A978EA" w:rsidRPr="00012423" w:rsidRDefault="00A03BC1" w:rsidP="00012423">
      <w:pPr>
        <w:jc w:val="left"/>
        <w:rPr>
          <w:rFonts w:ascii="Segoe UI" w:hAnsi="Segoe UI" w:cs="Segoe UI"/>
        </w:rPr>
      </w:pPr>
      <w:r>
        <w:rPr>
          <w:rFonts w:ascii="Segoe UI" w:hAnsi="Segoe UI" w:cs="Segoe UI"/>
        </w:rPr>
        <w:fldChar w:fldCharType="end"/>
      </w:r>
    </w:p>
    <w:sectPr w:rsidR="00A978EA" w:rsidRPr="00012423" w:rsidSect="00C804A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A95A62" w14:textId="77777777" w:rsidR="008A7614" w:rsidRDefault="008A7614" w:rsidP="00170C0B">
      <w:r>
        <w:separator/>
      </w:r>
    </w:p>
  </w:endnote>
  <w:endnote w:type="continuationSeparator" w:id="0">
    <w:p w14:paraId="6A8B2A7E" w14:textId="77777777" w:rsidR="008A7614" w:rsidRDefault="008A7614" w:rsidP="00170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harisSIL-Italic">
    <w:altName w:val="Times New Roman"/>
    <w:charset w:val="00"/>
    <w:family w:val="roman"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lvkxl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2DF93F" w14:textId="77777777" w:rsidR="008A7614" w:rsidRDefault="008A7614" w:rsidP="00170C0B">
      <w:r>
        <w:separator/>
      </w:r>
    </w:p>
  </w:footnote>
  <w:footnote w:type="continuationSeparator" w:id="0">
    <w:p w14:paraId="0184B2C4" w14:textId="77777777" w:rsidR="008A7614" w:rsidRDefault="008A7614" w:rsidP="00170C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46EC1"/>
    <w:multiLevelType w:val="multilevel"/>
    <w:tmpl w:val="586CB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905103"/>
    <w:multiLevelType w:val="hybridMultilevel"/>
    <w:tmpl w:val="5EEE4192"/>
    <w:lvl w:ilvl="0" w:tplc="224036B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 w:val="0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wa59awkdat07e5sw0vwpr9adzspv2zdftv&quot;&gt;My EndNote Library&lt;record-ids&gt;&lt;item&gt;44&lt;/item&gt;&lt;item&gt;46&lt;/item&gt;&lt;item&gt;52&lt;/item&gt;&lt;item&gt;53&lt;/item&gt;&lt;item&gt;54&lt;/item&gt;&lt;item&gt;55&lt;/item&gt;&lt;item&gt;78&lt;/item&gt;&lt;item&gt;79&lt;/item&gt;&lt;/record-ids&gt;&lt;/item&gt;&lt;/Libraries&gt;"/>
  </w:docVars>
  <w:rsids>
    <w:rsidRoot w:val="001B59BF"/>
    <w:rsid w:val="00000A79"/>
    <w:rsid w:val="0000229D"/>
    <w:rsid w:val="0000238F"/>
    <w:rsid w:val="000035D2"/>
    <w:rsid w:val="00003A21"/>
    <w:rsid w:val="00007C5C"/>
    <w:rsid w:val="00007CE2"/>
    <w:rsid w:val="0001116A"/>
    <w:rsid w:val="00012423"/>
    <w:rsid w:val="000132C9"/>
    <w:rsid w:val="0001342C"/>
    <w:rsid w:val="000166CB"/>
    <w:rsid w:val="00016D93"/>
    <w:rsid w:val="00016FA2"/>
    <w:rsid w:val="0001701D"/>
    <w:rsid w:val="000172BE"/>
    <w:rsid w:val="00017B0D"/>
    <w:rsid w:val="00021AD0"/>
    <w:rsid w:val="000232AA"/>
    <w:rsid w:val="0002402A"/>
    <w:rsid w:val="00025291"/>
    <w:rsid w:val="0002590A"/>
    <w:rsid w:val="00026FE9"/>
    <w:rsid w:val="00033066"/>
    <w:rsid w:val="00034E88"/>
    <w:rsid w:val="0003568C"/>
    <w:rsid w:val="000373BF"/>
    <w:rsid w:val="0004015C"/>
    <w:rsid w:val="000404CB"/>
    <w:rsid w:val="00042B52"/>
    <w:rsid w:val="0004358D"/>
    <w:rsid w:val="0004415C"/>
    <w:rsid w:val="00044B27"/>
    <w:rsid w:val="00044B4B"/>
    <w:rsid w:val="000457B5"/>
    <w:rsid w:val="0004599B"/>
    <w:rsid w:val="00045CF9"/>
    <w:rsid w:val="00050756"/>
    <w:rsid w:val="00051265"/>
    <w:rsid w:val="00052E83"/>
    <w:rsid w:val="00055051"/>
    <w:rsid w:val="0005572C"/>
    <w:rsid w:val="000605EE"/>
    <w:rsid w:val="000622F5"/>
    <w:rsid w:val="00062454"/>
    <w:rsid w:val="000626F2"/>
    <w:rsid w:val="00062921"/>
    <w:rsid w:val="00062FA8"/>
    <w:rsid w:val="00063830"/>
    <w:rsid w:val="000649F0"/>
    <w:rsid w:val="000714B4"/>
    <w:rsid w:val="00073BD2"/>
    <w:rsid w:val="00073D44"/>
    <w:rsid w:val="00075759"/>
    <w:rsid w:val="00075B74"/>
    <w:rsid w:val="00075F2B"/>
    <w:rsid w:val="000775ED"/>
    <w:rsid w:val="00080565"/>
    <w:rsid w:val="000808FE"/>
    <w:rsid w:val="00082713"/>
    <w:rsid w:val="00082CDC"/>
    <w:rsid w:val="000854DC"/>
    <w:rsid w:val="00085B18"/>
    <w:rsid w:val="000870FD"/>
    <w:rsid w:val="000875F0"/>
    <w:rsid w:val="00091FDC"/>
    <w:rsid w:val="0009270D"/>
    <w:rsid w:val="00094454"/>
    <w:rsid w:val="00095514"/>
    <w:rsid w:val="0009588D"/>
    <w:rsid w:val="000A0A42"/>
    <w:rsid w:val="000A126C"/>
    <w:rsid w:val="000A13BA"/>
    <w:rsid w:val="000A3BA2"/>
    <w:rsid w:val="000A3CFE"/>
    <w:rsid w:val="000A6B48"/>
    <w:rsid w:val="000A6DC5"/>
    <w:rsid w:val="000A702F"/>
    <w:rsid w:val="000A7964"/>
    <w:rsid w:val="000B0480"/>
    <w:rsid w:val="000B06A7"/>
    <w:rsid w:val="000B0A19"/>
    <w:rsid w:val="000B0A97"/>
    <w:rsid w:val="000B2902"/>
    <w:rsid w:val="000B2B39"/>
    <w:rsid w:val="000B4477"/>
    <w:rsid w:val="000B5379"/>
    <w:rsid w:val="000B6810"/>
    <w:rsid w:val="000B6CC6"/>
    <w:rsid w:val="000B6DC8"/>
    <w:rsid w:val="000B71D7"/>
    <w:rsid w:val="000B74C6"/>
    <w:rsid w:val="000C09C3"/>
    <w:rsid w:val="000C0C27"/>
    <w:rsid w:val="000C5B02"/>
    <w:rsid w:val="000C663E"/>
    <w:rsid w:val="000C7110"/>
    <w:rsid w:val="000C7D06"/>
    <w:rsid w:val="000D0678"/>
    <w:rsid w:val="000D0A64"/>
    <w:rsid w:val="000D1B8B"/>
    <w:rsid w:val="000D465D"/>
    <w:rsid w:val="000D633F"/>
    <w:rsid w:val="000D6502"/>
    <w:rsid w:val="000D7A8E"/>
    <w:rsid w:val="000E084F"/>
    <w:rsid w:val="000E17E1"/>
    <w:rsid w:val="000E423C"/>
    <w:rsid w:val="000E4376"/>
    <w:rsid w:val="000E44CE"/>
    <w:rsid w:val="000E4C62"/>
    <w:rsid w:val="000E6C8A"/>
    <w:rsid w:val="000E7ED7"/>
    <w:rsid w:val="000F07E9"/>
    <w:rsid w:val="000F2D03"/>
    <w:rsid w:val="000F47EA"/>
    <w:rsid w:val="000F5F58"/>
    <w:rsid w:val="000F60BE"/>
    <w:rsid w:val="000F7CEF"/>
    <w:rsid w:val="00101AFF"/>
    <w:rsid w:val="00101F55"/>
    <w:rsid w:val="0010246F"/>
    <w:rsid w:val="00103C40"/>
    <w:rsid w:val="00104D02"/>
    <w:rsid w:val="0010639D"/>
    <w:rsid w:val="00107666"/>
    <w:rsid w:val="00111CE0"/>
    <w:rsid w:val="00112F67"/>
    <w:rsid w:val="00113A05"/>
    <w:rsid w:val="001145D2"/>
    <w:rsid w:val="00115116"/>
    <w:rsid w:val="001153A6"/>
    <w:rsid w:val="001163F6"/>
    <w:rsid w:val="001167A4"/>
    <w:rsid w:val="001167D2"/>
    <w:rsid w:val="001176AB"/>
    <w:rsid w:val="00117B18"/>
    <w:rsid w:val="00120452"/>
    <w:rsid w:val="001208B5"/>
    <w:rsid w:val="001233CC"/>
    <w:rsid w:val="00125B3B"/>
    <w:rsid w:val="00126701"/>
    <w:rsid w:val="00126A8A"/>
    <w:rsid w:val="00130FF2"/>
    <w:rsid w:val="00131496"/>
    <w:rsid w:val="00132931"/>
    <w:rsid w:val="001338FC"/>
    <w:rsid w:val="00135B9C"/>
    <w:rsid w:val="00135FFF"/>
    <w:rsid w:val="0013657D"/>
    <w:rsid w:val="00136CF7"/>
    <w:rsid w:val="001370C8"/>
    <w:rsid w:val="00145660"/>
    <w:rsid w:val="00146176"/>
    <w:rsid w:val="00146AB9"/>
    <w:rsid w:val="001473F7"/>
    <w:rsid w:val="00150250"/>
    <w:rsid w:val="00150E80"/>
    <w:rsid w:val="00150FF7"/>
    <w:rsid w:val="0015206E"/>
    <w:rsid w:val="00152C74"/>
    <w:rsid w:val="00153521"/>
    <w:rsid w:val="0015353C"/>
    <w:rsid w:val="001539D7"/>
    <w:rsid w:val="00154DBE"/>
    <w:rsid w:val="00154E7A"/>
    <w:rsid w:val="00155472"/>
    <w:rsid w:val="00156149"/>
    <w:rsid w:val="0016021E"/>
    <w:rsid w:val="00160916"/>
    <w:rsid w:val="00164919"/>
    <w:rsid w:val="00165CD9"/>
    <w:rsid w:val="00165F32"/>
    <w:rsid w:val="0016776B"/>
    <w:rsid w:val="0016789B"/>
    <w:rsid w:val="00167904"/>
    <w:rsid w:val="0017017D"/>
    <w:rsid w:val="00170C0B"/>
    <w:rsid w:val="00171E16"/>
    <w:rsid w:val="0017214D"/>
    <w:rsid w:val="00172DB0"/>
    <w:rsid w:val="001766AB"/>
    <w:rsid w:val="001813C1"/>
    <w:rsid w:val="00182853"/>
    <w:rsid w:val="00182B88"/>
    <w:rsid w:val="00183DFD"/>
    <w:rsid w:val="0018427A"/>
    <w:rsid w:val="001858BF"/>
    <w:rsid w:val="001875C6"/>
    <w:rsid w:val="001931EB"/>
    <w:rsid w:val="001932AF"/>
    <w:rsid w:val="0019392C"/>
    <w:rsid w:val="00197B28"/>
    <w:rsid w:val="001A0320"/>
    <w:rsid w:val="001A042B"/>
    <w:rsid w:val="001A1CC5"/>
    <w:rsid w:val="001A1FD1"/>
    <w:rsid w:val="001A2324"/>
    <w:rsid w:val="001A23C8"/>
    <w:rsid w:val="001A49E3"/>
    <w:rsid w:val="001A7FB4"/>
    <w:rsid w:val="001B2BE2"/>
    <w:rsid w:val="001B2F32"/>
    <w:rsid w:val="001B59BF"/>
    <w:rsid w:val="001B6E5C"/>
    <w:rsid w:val="001C0633"/>
    <w:rsid w:val="001C0A6C"/>
    <w:rsid w:val="001C1F7A"/>
    <w:rsid w:val="001C2257"/>
    <w:rsid w:val="001C3009"/>
    <w:rsid w:val="001C4300"/>
    <w:rsid w:val="001C781D"/>
    <w:rsid w:val="001C7E1C"/>
    <w:rsid w:val="001D145A"/>
    <w:rsid w:val="001D290C"/>
    <w:rsid w:val="001D50A8"/>
    <w:rsid w:val="001D637C"/>
    <w:rsid w:val="001D6494"/>
    <w:rsid w:val="001E02F6"/>
    <w:rsid w:val="001E05C5"/>
    <w:rsid w:val="001E1716"/>
    <w:rsid w:val="001E36D1"/>
    <w:rsid w:val="001E5C32"/>
    <w:rsid w:val="001E7640"/>
    <w:rsid w:val="001F0248"/>
    <w:rsid w:val="001F0C61"/>
    <w:rsid w:val="001F0EE1"/>
    <w:rsid w:val="001F1C1C"/>
    <w:rsid w:val="001F20BA"/>
    <w:rsid w:val="001F20D9"/>
    <w:rsid w:val="001F27F8"/>
    <w:rsid w:val="001F430D"/>
    <w:rsid w:val="001F5994"/>
    <w:rsid w:val="00201616"/>
    <w:rsid w:val="00201CF4"/>
    <w:rsid w:val="00201FFE"/>
    <w:rsid w:val="002045A1"/>
    <w:rsid w:val="00205254"/>
    <w:rsid w:val="0020766B"/>
    <w:rsid w:val="002105DF"/>
    <w:rsid w:val="00211F20"/>
    <w:rsid w:val="00212335"/>
    <w:rsid w:val="00212460"/>
    <w:rsid w:val="0021334B"/>
    <w:rsid w:val="00213AB7"/>
    <w:rsid w:val="0021438D"/>
    <w:rsid w:val="002179A1"/>
    <w:rsid w:val="00217CB6"/>
    <w:rsid w:val="00217E04"/>
    <w:rsid w:val="002201C7"/>
    <w:rsid w:val="00220ABD"/>
    <w:rsid w:val="00222170"/>
    <w:rsid w:val="0022220F"/>
    <w:rsid w:val="00222702"/>
    <w:rsid w:val="00223106"/>
    <w:rsid w:val="00223241"/>
    <w:rsid w:val="00224F9B"/>
    <w:rsid w:val="00226529"/>
    <w:rsid w:val="00226FAA"/>
    <w:rsid w:val="0022771C"/>
    <w:rsid w:val="00227911"/>
    <w:rsid w:val="00231B62"/>
    <w:rsid w:val="00231BD0"/>
    <w:rsid w:val="00232694"/>
    <w:rsid w:val="00233005"/>
    <w:rsid w:val="0023472A"/>
    <w:rsid w:val="00235357"/>
    <w:rsid w:val="002353BF"/>
    <w:rsid w:val="00235C77"/>
    <w:rsid w:val="00240479"/>
    <w:rsid w:val="00242865"/>
    <w:rsid w:val="00242C75"/>
    <w:rsid w:val="002431CA"/>
    <w:rsid w:val="002435B4"/>
    <w:rsid w:val="00244069"/>
    <w:rsid w:val="002473E2"/>
    <w:rsid w:val="00247A06"/>
    <w:rsid w:val="00250B30"/>
    <w:rsid w:val="00250C1C"/>
    <w:rsid w:val="0025603B"/>
    <w:rsid w:val="00256263"/>
    <w:rsid w:val="00257241"/>
    <w:rsid w:val="0026039C"/>
    <w:rsid w:val="00260EE0"/>
    <w:rsid w:val="00262186"/>
    <w:rsid w:val="00262FE4"/>
    <w:rsid w:val="00264810"/>
    <w:rsid w:val="00265DB0"/>
    <w:rsid w:val="002665D7"/>
    <w:rsid w:val="00266A16"/>
    <w:rsid w:val="00266C06"/>
    <w:rsid w:val="00267F8C"/>
    <w:rsid w:val="002707FC"/>
    <w:rsid w:val="0027262C"/>
    <w:rsid w:val="00273CD3"/>
    <w:rsid w:val="00273EB0"/>
    <w:rsid w:val="00274CB4"/>
    <w:rsid w:val="0027665F"/>
    <w:rsid w:val="00277427"/>
    <w:rsid w:val="00280D6D"/>
    <w:rsid w:val="00281309"/>
    <w:rsid w:val="00283CF3"/>
    <w:rsid w:val="00283D3C"/>
    <w:rsid w:val="002843BA"/>
    <w:rsid w:val="00285998"/>
    <w:rsid w:val="00285B2C"/>
    <w:rsid w:val="00286F08"/>
    <w:rsid w:val="00287194"/>
    <w:rsid w:val="002910B2"/>
    <w:rsid w:val="00292AFD"/>
    <w:rsid w:val="00292F42"/>
    <w:rsid w:val="00295300"/>
    <w:rsid w:val="00295C38"/>
    <w:rsid w:val="002960FA"/>
    <w:rsid w:val="002971BB"/>
    <w:rsid w:val="0029753D"/>
    <w:rsid w:val="002A060C"/>
    <w:rsid w:val="002A2A5E"/>
    <w:rsid w:val="002A3307"/>
    <w:rsid w:val="002A4118"/>
    <w:rsid w:val="002A7F49"/>
    <w:rsid w:val="002B0CB4"/>
    <w:rsid w:val="002B23F3"/>
    <w:rsid w:val="002B2BC6"/>
    <w:rsid w:val="002B310B"/>
    <w:rsid w:val="002B3863"/>
    <w:rsid w:val="002B3B0E"/>
    <w:rsid w:val="002B417C"/>
    <w:rsid w:val="002B6B01"/>
    <w:rsid w:val="002C0996"/>
    <w:rsid w:val="002C0C8F"/>
    <w:rsid w:val="002C1D0F"/>
    <w:rsid w:val="002C607D"/>
    <w:rsid w:val="002C65DA"/>
    <w:rsid w:val="002D1C99"/>
    <w:rsid w:val="002D1D76"/>
    <w:rsid w:val="002D2D52"/>
    <w:rsid w:val="002D4BAB"/>
    <w:rsid w:val="002D6251"/>
    <w:rsid w:val="002D71A4"/>
    <w:rsid w:val="002D75E9"/>
    <w:rsid w:val="002E029A"/>
    <w:rsid w:val="002E062C"/>
    <w:rsid w:val="002E4611"/>
    <w:rsid w:val="002E4ACC"/>
    <w:rsid w:val="002E5C27"/>
    <w:rsid w:val="002E6374"/>
    <w:rsid w:val="002E7D99"/>
    <w:rsid w:val="002E7E90"/>
    <w:rsid w:val="002F226D"/>
    <w:rsid w:val="002F25E8"/>
    <w:rsid w:val="002F2B07"/>
    <w:rsid w:val="002F3456"/>
    <w:rsid w:val="002F45DB"/>
    <w:rsid w:val="002F73D4"/>
    <w:rsid w:val="00300CA3"/>
    <w:rsid w:val="0030324C"/>
    <w:rsid w:val="00303BB6"/>
    <w:rsid w:val="00305102"/>
    <w:rsid w:val="0030549A"/>
    <w:rsid w:val="00305E31"/>
    <w:rsid w:val="0030612C"/>
    <w:rsid w:val="00306816"/>
    <w:rsid w:val="00307248"/>
    <w:rsid w:val="0030739D"/>
    <w:rsid w:val="00307B07"/>
    <w:rsid w:val="003126CB"/>
    <w:rsid w:val="00312CA2"/>
    <w:rsid w:val="00313315"/>
    <w:rsid w:val="00315797"/>
    <w:rsid w:val="00317478"/>
    <w:rsid w:val="0031798E"/>
    <w:rsid w:val="00321A3D"/>
    <w:rsid w:val="00321EDE"/>
    <w:rsid w:val="003220BE"/>
    <w:rsid w:val="003226A5"/>
    <w:rsid w:val="00325944"/>
    <w:rsid w:val="00327D7F"/>
    <w:rsid w:val="00330C99"/>
    <w:rsid w:val="0033326E"/>
    <w:rsid w:val="003333D5"/>
    <w:rsid w:val="00336F00"/>
    <w:rsid w:val="003415CC"/>
    <w:rsid w:val="003434DC"/>
    <w:rsid w:val="003440F6"/>
    <w:rsid w:val="0034426F"/>
    <w:rsid w:val="00344407"/>
    <w:rsid w:val="00345E0C"/>
    <w:rsid w:val="00350321"/>
    <w:rsid w:val="00351FA8"/>
    <w:rsid w:val="00352773"/>
    <w:rsid w:val="0035349F"/>
    <w:rsid w:val="00355DFF"/>
    <w:rsid w:val="003560DB"/>
    <w:rsid w:val="00356C5A"/>
    <w:rsid w:val="00356E29"/>
    <w:rsid w:val="00357CBB"/>
    <w:rsid w:val="00360B4D"/>
    <w:rsid w:val="00360C8A"/>
    <w:rsid w:val="00363475"/>
    <w:rsid w:val="00364A6A"/>
    <w:rsid w:val="00364B04"/>
    <w:rsid w:val="00365D1B"/>
    <w:rsid w:val="0036681E"/>
    <w:rsid w:val="00370EB6"/>
    <w:rsid w:val="00371E89"/>
    <w:rsid w:val="0037292B"/>
    <w:rsid w:val="00373376"/>
    <w:rsid w:val="00374494"/>
    <w:rsid w:val="00375DB7"/>
    <w:rsid w:val="003763F8"/>
    <w:rsid w:val="003764CE"/>
    <w:rsid w:val="00383B95"/>
    <w:rsid w:val="0038588B"/>
    <w:rsid w:val="0038766B"/>
    <w:rsid w:val="00387B72"/>
    <w:rsid w:val="00390CBE"/>
    <w:rsid w:val="003917A7"/>
    <w:rsid w:val="0039181B"/>
    <w:rsid w:val="003922D2"/>
    <w:rsid w:val="00392C23"/>
    <w:rsid w:val="00392CB5"/>
    <w:rsid w:val="00392D05"/>
    <w:rsid w:val="00396CE2"/>
    <w:rsid w:val="00396D71"/>
    <w:rsid w:val="003A3531"/>
    <w:rsid w:val="003A4B12"/>
    <w:rsid w:val="003A5BB5"/>
    <w:rsid w:val="003A73A0"/>
    <w:rsid w:val="003B0137"/>
    <w:rsid w:val="003B1C00"/>
    <w:rsid w:val="003B376E"/>
    <w:rsid w:val="003B3A2F"/>
    <w:rsid w:val="003B68A0"/>
    <w:rsid w:val="003B7911"/>
    <w:rsid w:val="003C0FF9"/>
    <w:rsid w:val="003C21AF"/>
    <w:rsid w:val="003C21F1"/>
    <w:rsid w:val="003C3ECF"/>
    <w:rsid w:val="003C40A4"/>
    <w:rsid w:val="003C4188"/>
    <w:rsid w:val="003C4931"/>
    <w:rsid w:val="003C6312"/>
    <w:rsid w:val="003C6407"/>
    <w:rsid w:val="003D09AC"/>
    <w:rsid w:val="003D2B67"/>
    <w:rsid w:val="003D2D7A"/>
    <w:rsid w:val="003D4D2D"/>
    <w:rsid w:val="003D5336"/>
    <w:rsid w:val="003E015C"/>
    <w:rsid w:val="003E05AF"/>
    <w:rsid w:val="003E2AF5"/>
    <w:rsid w:val="003E60CE"/>
    <w:rsid w:val="003E60FF"/>
    <w:rsid w:val="003E649C"/>
    <w:rsid w:val="003E685B"/>
    <w:rsid w:val="003E68EB"/>
    <w:rsid w:val="003F246D"/>
    <w:rsid w:val="003F2F63"/>
    <w:rsid w:val="003F6431"/>
    <w:rsid w:val="0040067D"/>
    <w:rsid w:val="0040179D"/>
    <w:rsid w:val="0040242C"/>
    <w:rsid w:val="00404D5B"/>
    <w:rsid w:val="00406C67"/>
    <w:rsid w:val="00406EE4"/>
    <w:rsid w:val="00407043"/>
    <w:rsid w:val="00407D98"/>
    <w:rsid w:val="00412BF3"/>
    <w:rsid w:val="00413209"/>
    <w:rsid w:val="0041642B"/>
    <w:rsid w:val="004204B0"/>
    <w:rsid w:val="00424356"/>
    <w:rsid w:val="00425084"/>
    <w:rsid w:val="00425BF0"/>
    <w:rsid w:val="00426469"/>
    <w:rsid w:val="004264A8"/>
    <w:rsid w:val="00430287"/>
    <w:rsid w:val="00430D7A"/>
    <w:rsid w:val="00431371"/>
    <w:rsid w:val="0043208E"/>
    <w:rsid w:val="004321BB"/>
    <w:rsid w:val="0043371C"/>
    <w:rsid w:val="004342CD"/>
    <w:rsid w:val="004343AC"/>
    <w:rsid w:val="00434575"/>
    <w:rsid w:val="00436440"/>
    <w:rsid w:val="00436744"/>
    <w:rsid w:val="004369EF"/>
    <w:rsid w:val="00436B4A"/>
    <w:rsid w:val="00437BE8"/>
    <w:rsid w:val="00437C47"/>
    <w:rsid w:val="00440FD9"/>
    <w:rsid w:val="00443D25"/>
    <w:rsid w:val="00444BDC"/>
    <w:rsid w:val="00444C73"/>
    <w:rsid w:val="0044517D"/>
    <w:rsid w:val="0044554D"/>
    <w:rsid w:val="004464E2"/>
    <w:rsid w:val="004470C8"/>
    <w:rsid w:val="00451C67"/>
    <w:rsid w:val="00451F72"/>
    <w:rsid w:val="004524DE"/>
    <w:rsid w:val="0045361F"/>
    <w:rsid w:val="00454651"/>
    <w:rsid w:val="00455D19"/>
    <w:rsid w:val="004562F9"/>
    <w:rsid w:val="0045688F"/>
    <w:rsid w:val="00456952"/>
    <w:rsid w:val="004575B6"/>
    <w:rsid w:val="00457D86"/>
    <w:rsid w:val="00457FF6"/>
    <w:rsid w:val="00460185"/>
    <w:rsid w:val="00460A56"/>
    <w:rsid w:val="00460DD1"/>
    <w:rsid w:val="00460E7A"/>
    <w:rsid w:val="004632A5"/>
    <w:rsid w:val="00463925"/>
    <w:rsid w:val="00465559"/>
    <w:rsid w:val="00465C3F"/>
    <w:rsid w:val="00465CD6"/>
    <w:rsid w:val="00466A22"/>
    <w:rsid w:val="0047168F"/>
    <w:rsid w:val="00473267"/>
    <w:rsid w:val="00476FBF"/>
    <w:rsid w:val="0048023A"/>
    <w:rsid w:val="004807B8"/>
    <w:rsid w:val="0048146A"/>
    <w:rsid w:val="00481B44"/>
    <w:rsid w:val="00481F70"/>
    <w:rsid w:val="0048351A"/>
    <w:rsid w:val="004851FD"/>
    <w:rsid w:val="004859A1"/>
    <w:rsid w:val="00486BA9"/>
    <w:rsid w:val="00486F76"/>
    <w:rsid w:val="00487983"/>
    <w:rsid w:val="00487DA4"/>
    <w:rsid w:val="004900DC"/>
    <w:rsid w:val="00490496"/>
    <w:rsid w:val="004906D7"/>
    <w:rsid w:val="0049161B"/>
    <w:rsid w:val="00491BFE"/>
    <w:rsid w:val="00493631"/>
    <w:rsid w:val="004972F2"/>
    <w:rsid w:val="00497576"/>
    <w:rsid w:val="004A0BAA"/>
    <w:rsid w:val="004A2C65"/>
    <w:rsid w:val="004A4CF2"/>
    <w:rsid w:val="004A50D6"/>
    <w:rsid w:val="004A55F0"/>
    <w:rsid w:val="004A6093"/>
    <w:rsid w:val="004A61DF"/>
    <w:rsid w:val="004B029E"/>
    <w:rsid w:val="004B117D"/>
    <w:rsid w:val="004B11E9"/>
    <w:rsid w:val="004B2487"/>
    <w:rsid w:val="004B3821"/>
    <w:rsid w:val="004B5FC0"/>
    <w:rsid w:val="004C0034"/>
    <w:rsid w:val="004C0CFD"/>
    <w:rsid w:val="004C1757"/>
    <w:rsid w:val="004C1CFE"/>
    <w:rsid w:val="004C28E8"/>
    <w:rsid w:val="004C2AFF"/>
    <w:rsid w:val="004C4DEC"/>
    <w:rsid w:val="004C506B"/>
    <w:rsid w:val="004C6483"/>
    <w:rsid w:val="004D20AD"/>
    <w:rsid w:val="004D2EB3"/>
    <w:rsid w:val="004D5F99"/>
    <w:rsid w:val="004D6380"/>
    <w:rsid w:val="004D6885"/>
    <w:rsid w:val="004E1C5F"/>
    <w:rsid w:val="004E2494"/>
    <w:rsid w:val="004E2A29"/>
    <w:rsid w:val="004E3D1E"/>
    <w:rsid w:val="004E3EE6"/>
    <w:rsid w:val="004E4C34"/>
    <w:rsid w:val="004E4EAB"/>
    <w:rsid w:val="004E5D0F"/>
    <w:rsid w:val="004E5F3C"/>
    <w:rsid w:val="004F20DD"/>
    <w:rsid w:val="004F2E85"/>
    <w:rsid w:val="004F3791"/>
    <w:rsid w:val="004F4C4A"/>
    <w:rsid w:val="004F6402"/>
    <w:rsid w:val="004F73F9"/>
    <w:rsid w:val="005020AD"/>
    <w:rsid w:val="00503B08"/>
    <w:rsid w:val="0050438E"/>
    <w:rsid w:val="00504D2D"/>
    <w:rsid w:val="005065C8"/>
    <w:rsid w:val="00507974"/>
    <w:rsid w:val="00512164"/>
    <w:rsid w:val="005141AD"/>
    <w:rsid w:val="005145E6"/>
    <w:rsid w:val="005146B0"/>
    <w:rsid w:val="005146DD"/>
    <w:rsid w:val="005156E5"/>
    <w:rsid w:val="005170B9"/>
    <w:rsid w:val="00517E25"/>
    <w:rsid w:val="00521A89"/>
    <w:rsid w:val="00524A8F"/>
    <w:rsid w:val="00525C6E"/>
    <w:rsid w:val="00527295"/>
    <w:rsid w:val="0052755B"/>
    <w:rsid w:val="005275D3"/>
    <w:rsid w:val="005302E0"/>
    <w:rsid w:val="005306FA"/>
    <w:rsid w:val="00532590"/>
    <w:rsid w:val="00532E6E"/>
    <w:rsid w:val="00532ED3"/>
    <w:rsid w:val="00533688"/>
    <w:rsid w:val="00536381"/>
    <w:rsid w:val="005363D0"/>
    <w:rsid w:val="00537301"/>
    <w:rsid w:val="00544085"/>
    <w:rsid w:val="00544229"/>
    <w:rsid w:val="00544421"/>
    <w:rsid w:val="00544610"/>
    <w:rsid w:val="0054469C"/>
    <w:rsid w:val="005455E3"/>
    <w:rsid w:val="00546A2C"/>
    <w:rsid w:val="00547B87"/>
    <w:rsid w:val="0055084E"/>
    <w:rsid w:val="00553209"/>
    <w:rsid w:val="00553214"/>
    <w:rsid w:val="00554557"/>
    <w:rsid w:val="005559D4"/>
    <w:rsid w:val="0055618B"/>
    <w:rsid w:val="005565B4"/>
    <w:rsid w:val="005574C8"/>
    <w:rsid w:val="00560536"/>
    <w:rsid w:val="00560AEA"/>
    <w:rsid w:val="005618EF"/>
    <w:rsid w:val="00563D1B"/>
    <w:rsid w:val="005643B9"/>
    <w:rsid w:val="00564C20"/>
    <w:rsid w:val="00566240"/>
    <w:rsid w:val="0056665C"/>
    <w:rsid w:val="0056756B"/>
    <w:rsid w:val="005702DE"/>
    <w:rsid w:val="00571D19"/>
    <w:rsid w:val="0057272A"/>
    <w:rsid w:val="00574BBA"/>
    <w:rsid w:val="00575D9F"/>
    <w:rsid w:val="005808AB"/>
    <w:rsid w:val="00580B7C"/>
    <w:rsid w:val="005822C6"/>
    <w:rsid w:val="00582C56"/>
    <w:rsid w:val="00582E6A"/>
    <w:rsid w:val="0058534F"/>
    <w:rsid w:val="00586DB2"/>
    <w:rsid w:val="0059158C"/>
    <w:rsid w:val="0059178F"/>
    <w:rsid w:val="00591F42"/>
    <w:rsid w:val="00594C3A"/>
    <w:rsid w:val="005955E8"/>
    <w:rsid w:val="00596729"/>
    <w:rsid w:val="0059692B"/>
    <w:rsid w:val="00597266"/>
    <w:rsid w:val="005A1A46"/>
    <w:rsid w:val="005A2592"/>
    <w:rsid w:val="005A3572"/>
    <w:rsid w:val="005A3DC5"/>
    <w:rsid w:val="005A3DE5"/>
    <w:rsid w:val="005A70A8"/>
    <w:rsid w:val="005B0040"/>
    <w:rsid w:val="005B09E8"/>
    <w:rsid w:val="005B1F29"/>
    <w:rsid w:val="005B3386"/>
    <w:rsid w:val="005B5664"/>
    <w:rsid w:val="005B5A8A"/>
    <w:rsid w:val="005B6016"/>
    <w:rsid w:val="005B6E23"/>
    <w:rsid w:val="005C0815"/>
    <w:rsid w:val="005C1EEA"/>
    <w:rsid w:val="005C2EE7"/>
    <w:rsid w:val="005C6F7D"/>
    <w:rsid w:val="005C7974"/>
    <w:rsid w:val="005D01F6"/>
    <w:rsid w:val="005D0208"/>
    <w:rsid w:val="005D0C4C"/>
    <w:rsid w:val="005D1460"/>
    <w:rsid w:val="005D6D63"/>
    <w:rsid w:val="005D73BB"/>
    <w:rsid w:val="005E0032"/>
    <w:rsid w:val="005E00AA"/>
    <w:rsid w:val="005E4984"/>
    <w:rsid w:val="005E7170"/>
    <w:rsid w:val="005F0B9F"/>
    <w:rsid w:val="005F3FDB"/>
    <w:rsid w:val="005F4348"/>
    <w:rsid w:val="005F47AA"/>
    <w:rsid w:val="005F51CB"/>
    <w:rsid w:val="005F585C"/>
    <w:rsid w:val="005F58CA"/>
    <w:rsid w:val="005F70B3"/>
    <w:rsid w:val="00601AAE"/>
    <w:rsid w:val="00602118"/>
    <w:rsid w:val="0060343F"/>
    <w:rsid w:val="00605A2F"/>
    <w:rsid w:val="00605DDD"/>
    <w:rsid w:val="0060632C"/>
    <w:rsid w:val="00606E35"/>
    <w:rsid w:val="006070A0"/>
    <w:rsid w:val="00607548"/>
    <w:rsid w:val="00610FFA"/>
    <w:rsid w:val="00611682"/>
    <w:rsid w:val="00612D88"/>
    <w:rsid w:val="00612FF4"/>
    <w:rsid w:val="00613C82"/>
    <w:rsid w:val="00616ADC"/>
    <w:rsid w:val="00617088"/>
    <w:rsid w:val="00617C4E"/>
    <w:rsid w:val="0062264B"/>
    <w:rsid w:val="0062362F"/>
    <w:rsid w:val="006265DF"/>
    <w:rsid w:val="00627490"/>
    <w:rsid w:val="006277A8"/>
    <w:rsid w:val="00627F65"/>
    <w:rsid w:val="00631F37"/>
    <w:rsid w:val="0063223F"/>
    <w:rsid w:val="00633386"/>
    <w:rsid w:val="0063399E"/>
    <w:rsid w:val="00634850"/>
    <w:rsid w:val="00635099"/>
    <w:rsid w:val="0063702B"/>
    <w:rsid w:val="00642AD2"/>
    <w:rsid w:val="00643312"/>
    <w:rsid w:val="00647369"/>
    <w:rsid w:val="00647905"/>
    <w:rsid w:val="006520A8"/>
    <w:rsid w:val="00652702"/>
    <w:rsid w:val="00653C17"/>
    <w:rsid w:val="00654635"/>
    <w:rsid w:val="0065556B"/>
    <w:rsid w:val="00656527"/>
    <w:rsid w:val="00656815"/>
    <w:rsid w:val="00656A7B"/>
    <w:rsid w:val="00657B8A"/>
    <w:rsid w:val="00660082"/>
    <w:rsid w:val="00660737"/>
    <w:rsid w:val="00660DE5"/>
    <w:rsid w:val="006624AB"/>
    <w:rsid w:val="0066331D"/>
    <w:rsid w:val="006643E4"/>
    <w:rsid w:val="006650A7"/>
    <w:rsid w:val="006678BA"/>
    <w:rsid w:val="006719DA"/>
    <w:rsid w:val="00672511"/>
    <w:rsid w:val="006754B8"/>
    <w:rsid w:val="0067586C"/>
    <w:rsid w:val="00682137"/>
    <w:rsid w:val="00682665"/>
    <w:rsid w:val="00686246"/>
    <w:rsid w:val="00686B69"/>
    <w:rsid w:val="00690050"/>
    <w:rsid w:val="00691455"/>
    <w:rsid w:val="00694DE5"/>
    <w:rsid w:val="00695D4A"/>
    <w:rsid w:val="00696969"/>
    <w:rsid w:val="006A29C9"/>
    <w:rsid w:val="006A2EE1"/>
    <w:rsid w:val="006A3056"/>
    <w:rsid w:val="006A45ED"/>
    <w:rsid w:val="006A488E"/>
    <w:rsid w:val="006A4AF1"/>
    <w:rsid w:val="006A4B5D"/>
    <w:rsid w:val="006A6B57"/>
    <w:rsid w:val="006A6D8B"/>
    <w:rsid w:val="006A767A"/>
    <w:rsid w:val="006B0CE3"/>
    <w:rsid w:val="006B1522"/>
    <w:rsid w:val="006B3C4B"/>
    <w:rsid w:val="006B3E0E"/>
    <w:rsid w:val="006B777F"/>
    <w:rsid w:val="006C10EC"/>
    <w:rsid w:val="006C157C"/>
    <w:rsid w:val="006C1601"/>
    <w:rsid w:val="006C19AC"/>
    <w:rsid w:val="006C24D7"/>
    <w:rsid w:val="006C27D5"/>
    <w:rsid w:val="006C380B"/>
    <w:rsid w:val="006C6669"/>
    <w:rsid w:val="006C6884"/>
    <w:rsid w:val="006C6942"/>
    <w:rsid w:val="006C7F8A"/>
    <w:rsid w:val="006D0001"/>
    <w:rsid w:val="006D0050"/>
    <w:rsid w:val="006D05EC"/>
    <w:rsid w:val="006D0F5D"/>
    <w:rsid w:val="006D1926"/>
    <w:rsid w:val="006D1A31"/>
    <w:rsid w:val="006D440B"/>
    <w:rsid w:val="006D4626"/>
    <w:rsid w:val="006D6AD3"/>
    <w:rsid w:val="006E0FB5"/>
    <w:rsid w:val="006E1E9A"/>
    <w:rsid w:val="006E1EEB"/>
    <w:rsid w:val="006E2BE3"/>
    <w:rsid w:val="006E402E"/>
    <w:rsid w:val="006E5532"/>
    <w:rsid w:val="006E5B9A"/>
    <w:rsid w:val="006E61DF"/>
    <w:rsid w:val="006E70F8"/>
    <w:rsid w:val="006E7404"/>
    <w:rsid w:val="006F0317"/>
    <w:rsid w:val="006F0905"/>
    <w:rsid w:val="006F1D25"/>
    <w:rsid w:val="006F3D44"/>
    <w:rsid w:val="006F4F05"/>
    <w:rsid w:val="006F5F41"/>
    <w:rsid w:val="006F6934"/>
    <w:rsid w:val="006F7685"/>
    <w:rsid w:val="00703A41"/>
    <w:rsid w:val="00703A52"/>
    <w:rsid w:val="007042E9"/>
    <w:rsid w:val="00704F94"/>
    <w:rsid w:val="0070539A"/>
    <w:rsid w:val="00706379"/>
    <w:rsid w:val="00706F21"/>
    <w:rsid w:val="00710380"/>
    <w:rsid w:val="00710C40"/>
    <w:rsid w:val="007113FA"/>
    <w:rsid w:val="00711A48"/>
    <w:rsid w:val="00715410"/>
    <w:rsid w:val="007164CB"/>
    <w:rsid w:val="00716563"/>
    <w:rsid w:val="007165CD"/>
    <w:rsid w:val="00716C68"/>
    <w:rsid w:val="00716C84"/>
    <w:rsid w:val="00716E4D"/>
    <w:rsid w:val="00717DC0"/>
    <w:rsid w:val="007200DE"/>
    <w:rsid w:val="00721CD2"/>
    <w:rsid w:val="00722394"/>
    <w:rsid w:val="0072343A"/>
    <w:rsid w:val="00723D6A"/>
    <w:rsid w:val="007251AF"/>
    <w:rsid w:val="0072784F"/>
    <w:rsid w:val="00732566"/>
    <w:rsid w:val="00734191"/>
    <w:rsid w:val="00734559"/>
    <w:rsid w:val="00734927"/>
    <w:rsid w:val="00735D7D"/>
    <w:rsid w:val="007365EC"/>
    <w:rsid w:val="00736A88"/>
    <w:rsid w:val="00740D8E"/>
    <w:rsid w:val="0074410F"/>
    <w:rsid w:val="0074527B"/>
    <w:rsid w:val="00746D0C"/>
    <w:rsid w:val="007475AC"/>
    <w:rsid w:val="0075492B"/>
    <w:rsid w:val="00756417"/>
    <w:rsid w:val="00756999"/>
    <w:rsid w:val="0075775F"/>
    <w:rsid w:val="00757F89"/>
    <w:rsid w:val="00761236"/>
    <w:rsid w:val="00761EA4"/>
    <w:rsid w:val="00765BBD"/>
    <w:rsid w:val="00765E24"/>
    <w:rsid w:val="00766CDB"/>
    <w:rsid w:val="007672C1"/>
    <w:rsid w:val="00770F54"/>
    <w:rsid w:val="00772EA4"/>
    <w:rsid w:val="00773EF4"/>
    <w:rsid w:val="00774F4E"/>
    <w:rsid w:val="00781581"/>
    <w:rsid w:val="00781C81"/>
    <w:rsid w:val="00781EA0"/>
    <w:rsid w:val="00781EB7"/>
    <w:rsid w:val="00782051"/>
    <w:rsid w:val="00782AE9"/>
    <w:rsid w:val="00782D98"/>
    <w:rsid w:val="00783BD8"/>
    <w:rsid w:val="007854DA"/>
    <w:rsid w:val="00785858"/>
    <w:rsid w:val="007859A0"/>
    <w:rsid w:val="00786213"/>
    <w:rsid w:val="007875EE"/>
    <w:rsid w:val="007935A7"/>
    <w:rsid w:val="00793867"/>
    <w:rsid w:val="00793982"/>
    <w:rsid w:val="00797D3C"/>
    <w:rsid w:val="007A006D"/>
    <w:rsid w:val="007A06B1"/>
    <w:rsid w:val="007A117B"/>
    <w:rsid w:val="007A1406"/>
    <w:rsid w:val="007A3E94"/>
    <w:rsid w:val="007A4015"/>
    <w:rsid w:val="007B0BED"/>
    <w:rsid w:val="007B0D23"/>
    <w:rsid w:val="007B1CB0"/>
    <w:rsid w:val="007B258E"/>
    <w:rsid w:val="007B31A0"/>
    <w:rsid w:val="007B33E6"/>
    <w:rsid w:val="007B47E5"/>
    <w:rsid w:val="007C020B"/>
    <w:rsid w:val="007C1EC7"/>
    <w:rsid w:val="007C2F0E"/>
    <w:rsid w:val="007C35F5"/>
    <w:rsid w:val="007C6183"/>
    <w:rsid w:val="007C7234"/>
    <w:rsid w:val="007C793C"/>
    <w:rsid w:val="007C7991"/>
    <w:rsid w:val="007D21EE"/>
    <w:rsid w:val="007D359D"/>
    <w:rsid w:val="007D3950"/>
    <w:rsid w:val="007D4435"/>
    <w:rsid w:val="007E0B16"/>
    <w:rsid w:val="007E0C8C"/>
    <w:rsid w:val="007E515E"/>
    <w:rsid w:val="007E6A97"/>
    <w:rsid w:val="007F0EA8"/>
    <w:rsid w:val="007F1C14"/>
    <w:rsid w:val="007F2376"/>
    <w:rsid w:val="007F43F8"/>
    <w:rsid w:val="007F519B"/>
    <w:rsid w:val="007F627F"/>
    <w:rsid w:val="007F7542"/>
    <w:rsid w:val="007F7800"/>
    <w:rsid w:val="00801748"/>
    <w:rsid w:val="0080176E"/>
    <w:rsid w:val="0080322F"/>
    <w:rsid w:val="00804369"/>
    <w:rsid w:val="00807127"/>
    <w:rsid w:val="00813788"/>
    <w:rsid w:val="00813E4C"/>
    <w:rsid w:val="00814314"/>
    <w:rsid w:val="008156ED"/>
    <w:rsid w:val="00815A97"/>
    <w:rsid w:val="00815CBA"/>
    <w:rsid w:val="00816DD2"/>
    <w:rsid w:val="0081793D"/>
    <w:rsid w:val="00820252"/>
    <w:rsid w:val="008207CE"/>
    <w:rsid w:val="00823E00"/>
    <w:rsid w:val="00826319"/>
    <w:rsid w:val="00827896"/>
    <w:rsid w:val="008312CB"/>
    <w:rsid w:val="008313A8"/>
    <w:rsid w:val="008315CC"/>
    <w:rsid w:val="00831CC8"/>
    <w:rsid w:val="0083303C"/>
    <w:rsid w:val="00834C6E"/>
    <w:rsid w:val="00835390"/>
    <w:rsid w:val="0083573D"/>
    <w:rsid w:val="00836939"/>
    <w:rsid w:val="008400FF"/>
    <w:rsid w:val="00841DA5"/>
    <w:rsid w:val="00842869"/>
    <w:rsid w:val="00845EE6"/>
    <w:rsid w:val="008460CB"/>
    <w:rsid w:val="00846B7B"/>
    <w:rsid w:val="008509FB"/>
    <w:rsid w:val="00853E87"/>
    <w:rsid w:val="00854BB1"/>
    <w:rsid w:val="008552A3"/>
    <w:rsid w:val="00860930"/>
    <w:rsid w:val="00860F33"/>
    <w:rsid w:val="008625AB"/>
    <w:rsid w:val="008628D5"/>
    <w:rsid w:val="008631C9"/>
    <w:rsid w:val="00863FEA"/>
    <w:rsid w:val="008716A9"/>
    <w:rsid w:val="00871C3F"/>
    <w:rsid w:val="00872275"/>
    <w:rsid w:val="00873E0B"/>
    <w:rsid w:val="00874535"/>
    <w:rsid w:val="00875AFB"/>
    <w:rsid w:val="008763D8"/>
    <w:rsid w:val="008839DC"/>
    <w:rsid w:val="00884479"/>
    <w:rsid w:val="008844F5"/>
    <w:rsid w:val="00884CD4"/>
    <w:rsid w:val="00884E79"/>
    <w:rsid w:val="0089262F"/>
    <w:rsid w:val="00892A3E"/>
    <w:rsid w:val="0089452C"/>
    <w:rsid w:val="008951C3"/>
    <w:rsid w:val="00895F10"/>
    <w:rsid w:val="00896D10"/>
    <w:rsid w:val="008A0317"/>
    <w:rsid w:val="008A09F8"/>
    <w:rsid w:val="008A1D28"/>
    <w:rsid w:val="008A2230"/>
    <w:rsid w:val="008A2463"/>
    <w:rsid w:val="008A2517"/>
    <w:rsid w:val="008A25A2"/>
    <w:rsid w:val="008A2681"/>
    <w:rsid w:val="008A2A1F"/>
    <w:rsid w:val="008A41A0"/>
    <w:rsid w:val="008A5722"/>
    <w:rsid w:val="008A68B1"/>
    <w:rsid w:val="008A7188"/>
    <w:rsid w:val="008A7614"/>
    <w:rsid w:val="008B2073"/>
    <w:rsid w:val="008B31CB"/>
    <w:rsid w:val="008B42C6"/>
    <w:rsid w:val="008B5427"/>
    <w:rsid w:val="008C1371"/>
    <w:rsid w:val="008C227A"/>
    <w:rsid w:val="008C3274"/>
    <w:rsid w:val="008C5568"/>
    <w:rsid w:val="008C6045"/>
    <w:rsid w:val="008C63CB"/>
    <w:rsid w:val="008C78D7"/>
    <w:rsid w:val="008C7E66"/>
    <w:rsid w:val="008D08AD"/>
    <w:rsid w:val="008D18FB"/>
    <w:rsid w:val="008E00C1"/>
    <w:rsid w:val="008E061B"/>
    <w:rsid w:val="008E2FB6"/>
    <w:rsid w:val="008E316E"/>
    <w:rsid w:val="008E53C5"/>
    <w:rsid w:val="008E6A21"/>
    <w:rsid w:val="008F17C3"/>
    <w:rsid w:val="008F1860"/>
    <w:rsid w:val="008F27E6"/>
    <w:rsid w:val="008F3BA4"/>
    <w:rsid w:val="008F7C93"/>
    <w:rsid w:val="009007E0"/>
    <w:rsid w:val="00901DA1"/>
    <w:rsid w:val="00903FC6"/>
    <w:rsid w:val="009048AF"/>
    <w:rsid w:val="009049E9"/>
    <w:rsid w:val="00904E23"/>
    <w:rsid w:val="0090661B"/>
    <w:rsid w:val="009074FD"/>
    <w:rsid w:val="009134FB"/>
    <w:rsid w:val="009158B0"/>
    <w:rsid w:val="00916CE9"/>
    <w:rsid w:val="00920ADF"/>
    <w:rsid w:val="009214C8"/>
    <w:rsid w:val="00921915"/>
    <w:rsid w:val="00922108"/>
    <w:rsid w:val="00924732"/>
    <w:rsid w:val="009248F0"/>
    <w:rsid w:val="00926020"/>
    <w:rsid w:val="00927EAE"/>
    <w:rsid w:val="00930B4A"/>
    <w:rsid w:val="009315F0"/>
    <w:rsid w:val="00932702"/>
    <w:rsid w:val="00933BE8"/>
    <w:rsid w:val="009350D2"/>
    <w:rsid w:val="00936220"/>
    <w:rsid w:val="00936881"/>
    <w:rsid w:val="00937487"/>
    <w:rsid w:val="00937B7C"/>
    <w:rsid w:val="00940478"/>
    <w:rsid w:val="00940CD4"/>
    <w:rsid w:val="00942EA1"/>
    <w:rsid w:val="00944BA8"/>
    <w:rsid w:val="00944DD4"/>
    <w:rsid w:val="00945520"/>
    <w:rsid w:val="0094690D"/>
    <w:rsid w:val="009509D9"/>
    <w:rsid w:val="009517A0"/>
    <w:rsid w:val="00951D46"/>
    <w:rsid w:val="009539CB"/>
    <w:rsid w:val="009550F3"/>
    <w:rsid w:val="00955D6B"/>
    <w:rsid w:val="00955D9D"/>
    <w:rsid w:val="00956F1C"/>
    <w:rsid w:val="00960616"/>
    <w:rsid w:val="00962723"/>
    <w:rsid w:val="00962A20"/>
    <w:rsid w:val="00963D35"/>
    <w:rsid w:val="009648D9"/>
    <w:rsid w:val="00964DC8"/>
    <w:rsid w:val="00966BA0"/>
    <w:rsid w:val="009703A9"/>
    <w:rsid w:val="00970B54"/>
    <w:rsid w:val="00973364"/>
    <w:rsid w:val="00973C3C"/>
    <w:rsid w:val="00973F1F"/>
    <w:rsid w:val="00974010"/>
    <w:rsid w:val="009776F2"/>
    <w:rsid w:val="00981F0C"/>
    <w:rsid w:val="009869BD"/>
    <w:rsid w:val="00986ECA"/>
    <w:rsid w:val="00987C36"/>
    <w:rsid w:val="0099260D"/>
    <w:rsid w:val="00996175"/>
    <w:rsid w:val="00996AA8"/>
    <w:rsid w:val="00996F58"/>
    <w:rsid w:val="009974B1"/>
    <w:rsid w:val="009978B7"/>
    <w:rsid w:val="009A0741"/>
    <w:rsid w:val="009A103B"/>
    <w:rsid w:val="009A1433"/>
    <w:rsid w:val="009A159C"/>
    <w:rsid w:val="009A1967"/>
    <w:rsid w:val="009A1BCE"/>
    <w:rsid w:val="009A1D8B"/>
    <w:rsid w:val="009A29F3"/>
    <w:rsid w:val="009A42AD"/>
    <w:rsid w:val="009A4897"/>
    <w:rsid w:val="009A4942"/>
    <w:rsid w:val="009A4EA1"/>
    <w:rsid w:val="009A74CA"/>
    <w:rsid w:val="009A7C0B"/>
    <w:rsid w:val="009B059F"/>
    <w:rsid w:val="009B0D32"/>
    <w:rsid w:val="009B325C"/>
    <w:rsid w:val="009B377D"/>
    <w:rsid w:val="009B5EF8"/>
    <w:rsid w:val="009B6D4A"/>
    <w:rsid w:val="009B723D"/>
    <w:rsid w:val="009B77A1"/>
    <w:rsid w:val="009C1A75"/>
    <w:rsid w:val="009C3683"/>
    <w:rsid w:val="009C5654"/>
    <w:rsid w:val="009D2380"/>
    <w:rsid w:val="009D25F6"/>
    <w:rsid w:val="009D3D8E"/>
    <w:rsid w:val="009D4161"/>
    <w:rsid w:val="009D4B62"/>
    <w:rsid w:val="009E2319"/>
    <w:rsid w:val="009E2F64"/>
    <w:rsid w:val="009E7C39"/>
    <w:rsid w:val="009E7DA4"/>
    <w:rsid w:val="009F13A7"/>
    <w:rsid w:val="009F3ACC"/>
    <w:rsid w:val="009F6C32"/>
    <w:rsid w:val="009F724B"/>
    <w:rsid w:val="00A011C5"/>
    <w:rsid w:val="00A0182D"/>
    <w:rsid w:val="00A03BC1"/>
    <w:rsid w:val="00A0523E"/>
    <w:rsid w:val="00A10AE8"/>
    <w:rsid w:val="00A13DCB"/>
    <w:rsid w:val="00A145E7"/>
    <w:rsid w:val="00A16394"/>
    <w:rsid w:val="00A2003C"/>
    <w:rsid w:val="00A20E88"/>
    <w:rsid w:val="00A21F25"/>
    <w:rsid w:val="00A23382"/>
    <w:rsid w:val="00A244CB"/>
    <w:rsid w:val="00A253FC"/>
    <w:rsid w:val="00A26A47"/>
    <w:rsid w:val="00A278C7"/>
    <w:rsid w:val="00A278FF"/>
    <w:rsid w:val="00A30088"/>
    <w:rsid w:val="00A30CE3"/>
    <w:rsid w:val="00A311E4"/>
    <w:rsid w:val="00A33E59"/>
    <w:rsid w:val="00A33FB1"/>
    <w:rsid w:val="00A345C1"/>
    <w:rsid w:val="00A35BEE"/>
    <w:rsid w:val="00A40084"/>
    <w:rsid w:val="00A401FC"/>
    <w:rsid w:val="00A40603"/>
    <w:rsid w:val="00A40D7B"/>
    <w:rsid w:val="00A419B7"/>
    <w:rsid w:val="00A41A1D"/>
    <w:rsid w:val="00A452B3"/>
    <w:rsid w:val="00A467F6"/>
    <w:rsid w:val="00A46C3C"/>
    <w:rsid w:val="00A47C2A"/>
    <w:rsid w:val="00A51E22"/>
    <w:rsid w:val="00A538F1"/>
    <w:rsid w:val="00A548DC"/>
    <w:rsid w:val="00A56A96"/>
    <w:rsid w:val="00A6106B"/>
    <w:rsid w:val="00A6140D"/>
    <w:rsid w:val="00A63B83"/>
    <w:rsid w:val="00A6439A"/>
    <w:rsid w:val="00A64A21"/>
    <w:rsid w:val="00A66897"/>
    <w:rsid w:val="00A674AD"/>
    <w:rsid w:val="00A70EDA"/>
    <w:rsid w:val="00A723F8"/>
    <w:rsid w:val="00A72AD9"/>
    <w:rsid w:val="00A7421D"/>
    <w:rsid w:val="00A7474F"/>
    <w:rsid w:val="00A75967"/>
    <w:rsid w:val="00A75F48"/>
    <w:rsid w:val="00A75F95"/>
    <w:rsid w:val="00A7738F"/>
    <w:rsid w:val="00A7789F"/>
    <w:rsid w:val="00A839E4"/>
    <w:rsid w:val="00A84178"/>
    <w:rsid w:val="00A85003"/>
    <w:rsid w:val="00A8572A"/>
    <w:rsid w:val="00A90AD8"/>
    <w:rsid w:val="00A92B90"/>
    <w:rsid w:val="00A9310E"/>
    <w:rsid w:val="00A95389"/>
    <w:rsid w:val="00A95C5E"/>
    <w:rsid w:val="00A96D75"/>
    <w:rsid w:val="00A978CB"/>
    <w:rsid w:val="00A978EA"/>
    <w:rsid w:val="00A97ABA"/>
    <w:rsid w:val="00AA0B1C"/>
    <w:rsid w:val="00AA19D1"/>
    <w:rsid w:val="00AA245B"/>
    <w:rsid w:val="00AA376A"/>
    <w:rsid w:val="00AA4DEF"/>
    <w:rsid w:val="00AA7062"/>
    <w:rsid w:val="00AA7227"/>
    <w:rsid w:val="00AB01F0"/>
    <w:rsid w:val="00AB1008"/>
    <w:rsid w:val="00AB1E3B"/>
    <w:rsid w:val="00AB2123"/>
    <w:rsid w:val="00AB25E8"/>
    <w:rsid w:val="00AB2EC7"/>
    <w:rsid w:val="00AB40FE"/>
    <w:rsid w:val="00AB667B"/>
    <w:rsid w:val="00AC121D"/>
    <w:rsid w:val="00AC2457"/>
    <w:rsid w:val="00AC2D9C"/>
    <w:rsid w:val="00AC2F11"/>
    <w:rsid w:val="00AC5248"/>
    <w:rsid w:val="00AC580B"/>
    <w:rsid w:val="00AC5BE9"/>
    <w:rsid w:val="00AD0B7E"/>
    <w:rsid w:val="00AD0F9D"/>
    <w:rsid w:val="00AD12D9"/>
    <w:rsid w:val="00AD4B1A"/>
    <w:rsid w:val="00AD4E88"/>
    <w:rsid w:val="00AD7BDE"/>
    <w:rsid w:val="00AE0918"/>
    <w:rsid w:val="00AE3275"/>
    <w:rsid w:val="00AE67E3"/>
    <w:rsid w:val="00AE7370"/>
    <w:rsid w:val="00AE7C4E"/>
    <w:rsid w:val="00AE7CB5"/>
    <w:rsid w:val="00AF06DD"/>
    <w:rsid w:val="00AF22D5"/>
    <w:rsid w:val="00AF45C6"/>
    <w:rsid w:val="00AF4C5F"/>
    <w:rsid w:val="00AF4E8C"/>
    <w:rsid w:val="00AF64B7"/>
    <w:rsid w:val="00AF6AF4"/>
    <w:rsid w:val="00AF6DCE"/>
    <w:rsid w:val="00AF6E93"/>
    <w:rsid w:val="00AF6EAF"/>
    <w:rsid w:val="00AF758E"/>
    <w:rsid w:val="00AF7A50"/>
    <w:rsid w:val="00B00B89"/>
    <w:rsid w:val="00B0271C"/>
    <w:rsid w:val="00B035DB"/>
    <w:rsid w:val="00B04807"/>
    <w:rsid w:val="00B05B52"/>
    <w:rsid w:val="00B06449"/>
    <w:rsid w:val="00B067DD"/>
    <w:rsid w:val="00B06EC7"/>
    <w:rsid w:val="00B073BD"/>
    <w:rsid w:val="00B10E7A"/>
    <w:rsid w:val="00B12033"/>
    <w:rsid w:val="00B121EF"/>
    <w:rsid w:val="00B13561"/>
    <w:rsid w:val="00B1670B"/>
    <w:rsid w:val="00B21A06"/>
    <w:rsid w:val="00B22C40"/>
    <w:rsid w:val="00B2438B"/>
    <w:rsid w:val="00B2619F"/>
    <w:rsid w:val="00B30979"/>
    <w:rsid w:val="00B3242B"/>
    <w:rsid w:val="00B325C9"/>
    <w:rsid w:val="00B357A4"/>
    <w:rsid w:val="00B37766"/>
    <w:rsid w:val="00B417EC"/>
    <w:rsid w:val="00B41D39"/>
    <w:rsid w:val="00B42736"/>
    <w:rsid w:val="00B43336"/>
    <w:rsid w:val="00B45355"/>
    <w:rsid w:val="00B473E4"/>
    <w:rsid w:val="00B51000"/>
    <w:rsid w:val="00B52B1C"/>
    <w:rsid w:val="00B52D00"/>
    <w:rsid w:val="00B54912"/>
    <w:rsid w:val="00B5712A"/>
    <w:rsid w:val="00B57D3A"/>
    <w:rsid w:val="00B6049A"/>
    <w:rsid w:val="00B629B4"/>
    <w:rsid w:val="00B62BEF"/>
    <w:rsid w:val="00B63661"/>
    <w:rsid w:val="00B646D8"/>
    <w:rsid w:val="00B65950"/>
    <w:rsid w:val="00B67070"/>
    <w:rsid w:val="00B71701"/>
    <w:rsid w:val="00B718FF"/>
    <w:rsid w:val="00B730CA"/>
    <w:rsid w:val="00B744E7"/>
    <w:rsid w:val="00B747BB"/>
    <w:rsid w:val="00B748FA"/>
    <w:rsid w:val="00B749CF"/>
    <w:rsid w:val="00B81718"/>
    <w:rsid w:val="00B8287B"/>
    <w:rsid w:val="00B828C3"/>
    <w:rsid w:val="00B8409F"/>
    <w:rsid w:val="00B84FF4"/>
    <w:rsid w:val="00B85152"/>
    <w:rsid w:val="00B87678"/>
    <w:rsid w:val="00B94E3C"/>
    <w:rsid w:val="00B95642"/>
    <w:rsid w:val="00B96B1F"/>
    <w:rsid w:val="00BA01C8"/>
    <w:rsid w:val="00BA04E3"/>
    <w:rsid w:val="00BA1005"/>
    <w:rsid w:val="00BA1614"/>
    <w:rsid w:val="00BA27E8"/>
    <w:rsid w:val="00BA492E"/>
    <w:rsid w:val="00BA648F"/>
    <w:rsid w:val="00BA7494"/>
    <w:rsid w:val="00BB0BC3"/>
    <w:rsid w:val="00BB75A9"/>
    <w:rsid w:val="00BC0281"/>
    <w:rsid w:val="00BC0D11"/>
    <w:rsid w:val="00BC2AFB"/>
    <w:rsid w:val="00BC2E7C"/>
    <w:rsid w:val="00BC4395"/>
    <w:rsid w:val="00BC4762"/>
    <w:rsid w:val="00BC6237"/>
    <w:rsid w:val="00BD1472"/>
    <w:rsid w:val="00BD2D7F"/>
    <w:rsid w:val="00BD4CC4"/>
    <w:rsid w:val="00BD6249"/>
    <w:rsid w:val="00BD7AB6"/>
    <w:rsid w:val="00BE3A1A"/>
    <w:rsid w:val="00BE486D"/>
    <w:rsid w:val="00BE6024"/>
    <w:rsid w:val="00BE6096"/>
    <w:rsid w:val="00BF366B"/>
    <w:rsid w:val="00BF42C4"/>
    <w:rsid w:val="00BF4367"/>
    <w:rsid w:val="00BF56D2"/>
    <w:rsid w:val="00BF68A0"/>
    <w:rsid w:val="00BF6B3C"/>
    <w:rsid w:val="00C00685"/>
    <w:rsid w:val="00C0070E"/>
    <w:rsid w:val="00C03C40"/>
    <w:rsid w:val="00C040DA"/>
    <w:rsid w:val="00C06B01"/>
    <w:rsid w:val="00C0781E"/>
    <w:rsid w:val="00C11A05"/>
    <w:rsid w:val="00C1318E"/>
    <w:rsid w:val="00C15B24"/>
    <w:rsid w:val="00C16714"/>
    <w:rsid w:val="00C1712B"/>
    <w:rsid w:val="00C17952"/>
    <w:rsid w:val="00C17F31"/>
    <w:rsid w:val="00C2298C"/>
    <w:rsid w:val="00C24FAA"/>
    <w:rsid w:val="00C255E1"/>
    <w:rsid w:val="00C266D8"/>
    <w:rsid w:val="00C27301"/>
    <w:rsid w:val="00C27D01"/>
    <w:rsid w:val="00C3147F"/>
    <w:rsid w:val="00C36557"/>
    <w:rsid w:val="00C36EB7"/>
    <w:rsid w:val="00C410AE"/>
    <w:rsid w:val="00C41948"/>
    <w:rsid w:val="00C41B89"/>
    <w:rsid w:val="00C45122"/>
    <w:rsid w:val="00C469D0"/>
    <w:rsid w:val="00C502BC"/>
    <w:rsid w:val="00C50F3B"/>
    <w:rsid w:val="00C5115F"/>
    <w:rsid w:val="00C53D6F"/>
    <w:rsid w:val="00C5411A"/>
    <w:rsid w:val="00C550D2"/>
    <w:rsid w:val="00C57F51"/>
    <w:rsid w:val="00C60B0F"/>
    <w:rsid w:val="00C62B90"/>
    <w:rsid w:val="00C63EB5"/>
    <w:rsid w:val="00C650F0"/>
    <w:rsid w:val="00C6543E"/>
    <w:rsid w:val="00C656DE"/>
    <w:rsid w:val="00C65E70"/>
    <w:rsid w:val="00C66695"/>
    <w:rsid w:val="00C6685E"/>
    <w:rsid w:val="00C66F22"/>
    <w:rsid w:val="00C674C4"/>
    <w:rsid w:val="00C70360"/>
    <w:rsid w:val="00C719DE"/>
    <w:rsid w:val="00C7220C"/>
    <w:rsid w:val="00C72522"/>
    <w:rsid w:val="00C72BBD"/>
    <w:rsid w:val="00C72F34"/>
    <w:rsid w:val="00C733CC"/>
    <w:rsid w:val="00C7731C"/>
    <w:rsid w:val="00C7773E"/>
    <w:rsid w:val="00C77CC4"/>
    <w:rsid w:val="00C804A1"/>
    <w:rsid w:val="00C804C0"/>
    <w:rsid w:val="00C82212"/>
    <w:rsid w:val="00C8274A"/>
    <w:rsid w:val="00C853F5"/>
    <w:rsid w:val="00C85C87"/>
    <w:rsid w:val="00C87229"/>
    <w:rsid w:val="00C87E5F"/>
    <w:rsid w:val="00C90676"/>
    <w:rsid w:val="00C90D6F"/>
    <w:rsid w:val="00C95A10"/>
    <w:rsid w:val="00C95E99"/>
    <w:rsid w:val="00CA00FF"/>
    <w:rsid w:val="00CA028C"/>
    <w:rsid w:val="00CA131D"/>
    <w:rsid w:val="00CA2F6E"/>
    <w:rsid w:val="00CA35D6"/>
    <w:rsid w:val="00CA3769"/>
    <w:rsid w:val="00CA5FF0"/>
    <w:rsid w:val="00CA6D51"/>
    <w:rsid w:val="00CA6E4C"/>
    <w:rsid w:val="00CA7DBC"/>
    <w:rsid w:val="00CB3EBE"/>
    <w:rsid w:val="00CB50EF"/>
    <w:rsid w:val="00CB5FAC"/>
    <w:rsid w:val="00CB6CE4"/>
    <w:rsid w:val="00CB7F36"/>
    <w:rsid w:val="00CC0D4E"/>
    <w:rsid w:val="00CC29A1"/>
    <w:rsid w:val="00CC355A"/>
    <w:rsid w:val="00CC5CC1"/>
    <w:rsid w:val="00CC6919"/>
    <w:rsid w:val="00CC76D0"/>
    <w:rsid w:val="00CC77BB"/>
    <w:rsid w:val="00CC79C1"/>
    <w:rsid w:val="00CC7AB9"/>
    <w:rsid w:val="00CD106F"/>
    <w:rsid w:val="00CD1C3D"/>
    <w:rsid w:val="00CD1DB3"/>
    <w:rsid w:val="00CD52AE"/>
    <w:rsid w:val="00CD56C1"/>
    <w:rsid w:val="00CD5BB0"/>
    <w:rsid w:val="00CD70DC"/>
    <w:rsid w:val="00CD715D"/>
    <w:rsid w:val="00CE1D4E"/>
    <w:rsid w:val="00CE456A"/>
    <w:rsid w:val="00CE47F0"/>
    <w:rsid w:val="00CE48DC"/>
    <w:rsid w:val="00CE5670"/>
    <w:rsid w:val="00CE5EF2"/>
    <w:rsid w:val="00CE60EE"/>
    <w:rsid w:val="00CE63F6"/>
    <w:rsid w:val="00CE667D"/>
    <w:rsid w:val="00CF05CC"/>
    <w:rsid w:val="00CF4A28"/>
    <w:rsid w:val="00CF5445"/>
    <w:rsid w:val="00CF6DCD"/>
    <w:rsid w:val="00CF7154"/>
    <w:rsid w:val="00CF751D"/>
    <w:rsid w:val="00D000AE"/>
    <w:rsid w:val="00D00A08"/>
    <w:rsid w:val="00D0220F"/>
    <w:rsid w:val="00D038D8"/>
    <w:rsid w:val="00D03A3F"/>
    <w:rsid w:val="00D04EAA"/>
    <w:rsid w:val="00D05009"/>
    <w:rsid w:val="00D05B55"/>
    <w:rsid w:val="00D05C6B"/>
    <w:rsid w:val="00D06C4B"/>
    <w:rsid w:val="00D078EC"/>
    <w:rsid w:val="00D1387A"/>
    <w:rsid w:val="00D14872"/>
    <w:rsid w:val="00D15AC6"/>
    <w:rsid w:val="00D15CE0"/>
    <w:rsid w:val="00D17897"/>
    <w:rsid w:val="00D20335"/>
    <w:rsid w:val="00D20950"/>
    <w:rsid w:val="00D21E9D"/>
    <w:rsid w:val="00D228A4"/>
    <w:rsid w:val="00D23040"/>
    <w:rsid w:val="00D24AA2"/>
    <w:rsid w:val="00D24B6A"/>
    <w:rsid w:val="00D25443"/>
    <w:rsid w:val="00D3384A"/>
    <w:rsid w:val="00D33B18"/>
    <w:rsid w:val="00D33D7E"/>
    <w:rsid w:val="00D33E6E"/>
    <w:rsid w:val="00D34185"/>
    <w:rsid w:val="00D34A1A"/>
    <w:rsid w:val="00D3528B"/>
    <w:rsid w:val="00D352BD"/>
    <w:rsid w:val="00D3678B"/>
    <w:rsid w:val="00D37A2A"/>
    <w:rsid w:val="00D37DB1"/>
    <w:rsid w:val="00D40F55"/>
    <w:rsid w:val="00D42652"/>
    <w:rsid w:val="00D4318E"/>
    <w:rsid w:val="00D4561E"/>
    <w:rsid w:val="00D467DE"/>
    <w:rsid w:val="00D4713F"/>
    <w:rsid w:val="00D50BFB"/>
    <w:rsid w:val="00D50CBF"/>
    <w:rsid w:val="00D523BE"/>
    <w:rsid w:val="00D526A8"/>
    <w:rsid w:val="00D5359F"/>
    <w:rsid w:val="00D61331"/>
    <w:rsid w:val="00D6170B"/>
    <w:rsid w:val="00D61C9D"/>
    <w:rsid w:val="00D6458C"/>
    <w:rsid w:val="00D661D8"/>
    <w:rsid w:val="00D6644F"/>
    <w:rsid w:val="00D700D3"/>
    <w:rsid w:val="00D713B0"/>
    <w:rsid w:val="00D72C71"/>
    <w:rsid w:val="00D7369C"/>
    <w:rsid w:val="00D74BDF"/>
    <w:rsid w:val="00D750BC"/>
    <w:rsid w:val="00D76361"/>
    <w:rsid w:val="00D769EB"/>
    <w:rsid w:val="00D80A8E"/>
    <w:rsid w:val="00D8174E"/>
    <w:rsid w:val="00D82A0E"/>
    <w:rsid w:val="00D8429D"/>
    <w:rsid w:val="00D8515B"/>
    <w:rsid w:val="00D857E2"/>
    <w:rsid w:val="00D86E7E"/>
    <w:rsid w:val="00D873B8"/>
    <w:rsid w:val="00D92638"/>
    <w:rsid w:val="00D92669"/>
    <w:rsid w:val="00D9323B"/>
    <w:rsid w:val="00D93264"/>
    <w:rsid w:val="00D9388C"/>
    <w:rsid w:val="00D97A0F"/>
    <w:rsid w:val="00D97BAA"/>
    <w:rsid w:val="00DA4A4E"/>
    <w:rsid w:val="00DA5041"/>
    <w:rsid w:val="00DA522C"/>
    <w:rsid w:val="00DA6271"/>
    <w:rsid w:val="00DB3301"/>
    <w:rsid w:val="00DB3558"/>
    <w:rsid w:val="00DB7092"/>
    <w:rsid w:val="00DB7B38"/>
    <w:rsid w:val="00DC1402"/>
    <w:rsid w:val="00DC1D41"/>
    <w:rsid w:val="00DC1DE2"/>
    <w:rsid w:val="00DC1F46"/>
    <w:rsid w:val="00DC4886"/>
    <w:rsid w:val="00DC4F51"/>
    <w:rsid w:val="00DC5926"/>
    <w:rsid w:val="00DC5A2D"/>
    <w:rsid w:val="00DC623F"/>
    <w:rsid w:val="00DC66D7"/>
    <w:rsid w:val="00DC7722"/>
    <w:rsid w:val="00DD2CFC"/>
    <w:rsid w:val="00DD2DC0"/>
    <w:rsid w:val="00DD3F7F"/>
    <w:rsid w:val="00DD404F"/>
    <w:rsid w:val="00DD4E17"/>
    <w:rsid w:val="00DD4FE6"/>
    <w:rsid w:val="00DD6064"/>
    <w:rsid w:val="00DE15B6"/>
    <w:rsid w:val="00DE1825"/>
    <w:rsid w:val="00DE28D9"/>
    <w:rsid w:val="00DE2CC8"/>
    <w:rsid w:val="00DE34A3"/>
    <w:rsid w:val="00DE367F"/>
    <w:rsid w:val="00DE419F"/>
    <w:rsid w:val="00DE4980"/>
    <w:rsid w:val="00DE4D82"/>
    <w:rsid w:val="00DE611D"/>
    <w:rsid w:val="00DE70A8"/>
    <w:rsid w:val="00DF0FA8"/>
    <w:rsid w:val="00DF1766"/>
    <w:rsid w:val="00DF2474"/>
    <w:rsid w:val="00DF5CF5"/>
    <w:rsid w:val="00DF6AD6"/>
    <w:rsid w:val="00DF6B80"/>
    <w:rsid w:val="00DF70D6"/>
    <w:rsid w:val="00E0086E"/>
    <w:rsid w:val="00E00BD4"/>
    <w:rsid w:val="00E02E07"/>
    <w:rsid w:val="00E039BF"/>
    <w:rsid w:val="00E039C4"/>
    <w:rsid w:val="00E06093"/>
    <w:rsid w:val="00E06443"/>
    <w:rsid w:val="00E06D4E"/>
    <w:rsid w:val="00E11E36"/>
    <w:rsid w:val="00E12D78"/>
    <w:rsid w:val="00E1368E"/>
    <w:rsid w:val="00E139FA"/>
    <w:rsid w:val="00E15073"/>
    <w:rsid w:val="00E15909"/>
    <w:rsid w:val="00E20208"/>
    <w:rsid w:val="00E210A2"/>
    <w:rsid w:val="00E230F1"/>
    <w:rsid w:val="00E23839"/>
    <w:rsid w:val="00E2503C"/>
    <w:rsid w:val="00E25977"/>
    <w:rsid w:val="00E25F64"/>
    <w:rsid w:val="00E27437"/>
    <w:rsid w:val="00E3197A"/>
    <w:rsid w:val="00E31BB6"/>
    <w:rsid w:val="00E32DD3"/>
    <w:rsid w:val="00E334A3"/>
    <w:rsid w:val="00E340A3"/>
    <w:rsid w:val="00E3637C"/>
    <w:rsid w:val="00E403D4"/>
    <w:rsid w:val="00E40D53"/>
    <w:rsid w:val="00E428B2"/>
    <w:rsid w:val="00E45BEA"/>
    <w:rsid w:val="00E46F86"/>
    <w:rsid w:val="00E47020"/>
    <w:rsid w:val="00E50EFA"/>
    <w:rsid w:val="00E517D8"/>
    <w:rsid w:val="00E51D71"/>
    <w:rsid w:val="00E520CE"/>
    <w:rsid w:val="00E52620"/>
    <w:rsid w:val="00E52D99"/>
    <w:rsid w:val="00E53982"/>
    <w:rsid w:val="00E53F7B"/>
    <w:rsid w:val="00E5435E"/>
    <w:rsid w:val="00E54433"/>
    <w:rsid w:val="00E549E8"/>
    <w:rsid w:val="00E56BC8"/>
    <w:rsid w:val="00E56EFD"/>
    <w:rsid w:val="00E57A79"/>
    <w:rsid w:val="00E60183"/>
    <w:rsid w:val="00E60720"/>
    <w:rsid w:val="00E6085E"/>
    <w:rsid w:val="00E60E81"/>
    <w:rsid w:val="00E6322E"/>
    <w:rsid w:val="00E6484C"/>
    <w:rsid w:val="00E64AFD"/>
    <w:rsid w:val="00E65489"/>
    <w:rsid w:val="00E65E26"/>
    <w:rsid w:val="00E6664E"/>
    <w:rsid w:val="00E66776"/>
    <w:rsid w:val="00E70426"/>
    <w:rsid w:val="00E7048D"/>
    <w:rsid w:val="00E70E48"/>
    <w:rsid w:val="00E718C6"/>
    <w:rsid w:val="00E7294D"/>
    <w:rsid w:val="00E740DD"/>
    <w:rsid w:val="00E74B6A"/>
    <w:rsid w:val="00E751E3"/>
    <w:rsid w:val="00E75B02"/>
    <w:rsid w:val="00E76707"/>
    <w:rsid w:val="00E77124"/>
    <w:rsid w:val="00E80597"/>
    <w:rsid w:val="00E81D6B"/>
    <w:rsid w:val="00E82945"/>
    <w:rsid w:val="00E86EC8"/>
    <w:rsid w:val="00E90DCA"/>
    <w:rsid w:val="00E921CC"/>
    <w:rsid w:val="00E93F40"/>
    <w:rsid w:val="00E94225"/>
    <w:rsid w:val="00E94299"/>
    <w:rsid w:val="00E94E24"/>
    <w:rsid w:val="00E96769"/>
    <w:rsid w:val="00E96AC8"/>
    <w:rsid w:val="00EA24E7"/>
    <w:rsid w:val="00EA32B5"/>
    <w:rsid w:val="00EA50F5"/>
    <w:rsid w:val="00EA6994"/>
    <w:rsid w:val="00EB0C9C"/>
    <w:rsid w:val="00EB3256"/>
    <w:rsid w:val="00EB4A22"/>
    <w:rsid w:val="00EB532F"/>
    <w:rsid w:val="00EB6189"/>
    <w:rsid w:val="00EB6B9F"/>
    <w:rsid w:val="00EB7CEA"/>
    <w:rsid w:val="00EC074A"/>
    <w:rsid w:val="00EC1253"/>
    <w:rsid w:val="00EC2D32"/>
    <w:rsid w:val="00EC3B2D"/>
    <w:rsid w:val="00EC4494"/>
    <w:rsid w:val="00EC462D"/>
    <w:rsid w:val="00EC50E9"/>
    <w:rsid w:val="00EC616C"/>
    <w:rsid w:val="00EC63C2"/>
    <w:rsid w:val="00EC6602"/>
    <w:rsid w:val="00EC6607"/>
    <w:rsid w:val="00EC75D4"/>
    <w:rsid w:val="00ED00A6"/>
    <w:rsid w:val="00ED0312"/>
    <w:rsid w:val="00ED095A"/>
    <w:rsid w:val="00ED31B7"/>
    <w:rsid w:val="00ED3BE4"/>
    <w:rsid w:val="00ED41D6"/>
    <w:rsid w:val="00ED4438"/>
    <w:rsid w:val="00ED452E"/>
    <w:rsid w:val="00ED4983"/>
    <w:rsid w:val="00ED4B13"/>
    <w:rsid w:val="00ED61C8"/>
    <w:rsid w:val="00EE02DD"/>
    <w:rsid w:val="00EE2C02"/>
    <w:rsid w:val="00EE3F85"/>
    <w:rsid w:val="00EE4EFB"/>
    <w:rsid w:val="00EE59EA"/>
    <w:rsid w:val="00EE5A27"/>
    <w:rsid w:val="00EE7B1F"/>
    <w:rsid w:val="00EE7D0F"/>
    <w:rsid w:val="00EF07BD"/>
    <w:rsid w:val="00EF1903"/>
    <w:rsid w:val="00EF1F22"/>
    <w:rsid w:val="00EF3C89"/>
    <w:rsid w:val="00EF3D3C"/>
    <w:rsid w:val="00EF5DC8"/>
    <w:rsid w:val="00EF6596"/>
    <w:rsid w:val="00EF7645"/>
    <w:rsid w:val="00EF7728"/>
    <w:rsid w:val="00EF7858"/>
    <w:rsid w:val="00F01A56"/>
    <w:rsid w:val="00F01B50"/>
    <w:rsid w:val="00F04D4F"/>
    <w:rsid w:val="00F05C9F"/>
    <w:rsid w:val="00F05D8D"/>
    <w:rsid w:val="00F060FF"/>
    <w:rsid w:val="00F078B2"/>
    <w:rsid w:val="00F079D5"/>
    <w:rsid w:val="00F10EF7"/>
    <w:rsid w:val="00F11AFF"/>
    <w:rsid w:val="00F12D6F"/>
    <w:rsid w:val="00F13474"/>
    <w:rsid w:val="00F14393"/>
    <w:rsid w:val="00F158B4"/>
    <w:rsid w:val="00F15953"/>
    <w:rsid w:val="00F15C22"/>
    <w:rsid w:val="00F165ED"/>
    <w:rsid w:val="00F16B0A"/>
    <w:rsid w:val="00F215D9"/>
    <w:rsid w:val="00F21B4B"/>
    <w:rsid w:val="00F22140"/>
    <w:rsid w:val="00F226B4"/>
    <w:rsid w:val="00F23921"/>
    <w:rsid w:val="00F24EA2"/>
    <w:rsid w:val="00F30062"/>
    <w:rsid w:val="00F32549"/>
    <w:rsid w:val="00F32C29"/>
    <w:rsid w:val="00F345AA"/>
    <w:rsid w:val="00F35C91"/>
    <w:rsid w:val="00F42639"/>
    <w:rsid w:val="00F42AE2"/>
    <w:rsid w:val="00F439F3"/>
    <w:rsid w:val="00F441E0"/>
    <w:rsid w:val="00F47BA1"/>
    <w:rsid w:val="00F50747"/>
    <w:rsid w:val="00F548D6"/>
    <w:rsid w:val="00F549D8"/>
    <w:rsid w:val="00F5637D"/>
    <w:rsid w:val="00F56AF7"/>
    <w:rsid w:val="00F60F7C"/>
    <w:rsid w:val="00F61212"/>
    <w:rsid w:val="00F63AE8"/>
    <w:rsid w:val="00F64876"/>
    <w:rsid w:val="00F64C04"/>
    <w:rsid w:val="00F64E74"/>
    <w:rsid w:val="00F66453"/>
    <w:rsid w:val="00F70E9A"/>
    <w:rsid w:val="00F72F81"/>
    <w:rsid w:val="00F74429"/>
    <w:rsid w:val="00F766DA"/>
    <w:rsid w:val="00F7752B"/>
    <w:rsid w:val="00F816E8"/>
    <w:rsid w:val="00F8382D"/>
    <w:rsid w:val="00F8432F"/>
    <w:rsid w:val="00F85260"/>
    <w:rsid w:val="00F869A6"/>
    <w:rsid w:val="00F874B3"/>
    <w:rsid w:val="00F87690"/>
    <w:rsid w:val="00F923B3"/>
    <w:rsid w:val="00F93044"/>
    <w:rsid w:val="00F9311F"/>
    <w:rsid w:val="00F93B4F"/>
    <w:rsid w:val="00FA086E"/>
    <w:rsid w:val="00FA0B20"/>
    <w:rsid w:val="00FA0F00"/>
    <w:rsid w:val="00FA1ED0"/>
    <w:rsid w:val="00FA3D67"/>
    <w:rsid w:val="00FA4D0F"/>
    <w:rsid w:val="00FA5A5C"/>
    <w:rsid w:val="00FA5BC3"/>
    <w:rsid w:val="00FA660F"/>
    <w:rsid w:val="00FA6740"/>
    <w:rsid w:val="00FA7116"/>
    <w:rsid w:val="00FA716B"/>
    <w:rsid w:val="00FA77AA"/>
    <w:rsid w:val="00FB0380"/>
    <w:rsid w:val="00FB10A9"/>
    <w:rsid w:val="00FB194F"/>
    <w:rsid w:val="00FB278D"/>
    <w:rsid w:val="00FB327D"/>
    <w:rsid w:val="00FB41C6"/>
    <w:rsid w:val="00FB49D5"/>
    <w:rsid w:val="00FC1D0D"/>
    <w:rsid w:val="00FC2288"/>
    <w:rsid w:val="00FC2606"/>
    <w:rsid w:val="00FC3972"/>
    <w:rsid w:val="00FC780B"/>
    <w:rsid w:val="00FD075F"/>
    <w:rsid w:val="00FD3C5A"/>
    <w:rsid w:val="00FD3D81"/>
    <w:rsid w:val="00FD41D3"/>
    <w:rsid w:val="00FD4843"/>
    <w:rsid w:val="00FD48F1"/>
    <w:rsid w:val="00FD58E0"/>
    <w:rsid w:val="00FD6B31"/>
    <w:rsid w:val="00FD7EED"/>
    <w:rsid w:val="00FE01C2"/>
    <w:rsid w:val="00FE0FC7"/>
    <w:rsid w:val="00FE3AFB"/>
    <w:rsid w:val="00FE4DEB"/>
    <w:rsid w:val="00FE6D40"/>
    <w:rsid w:val="00FF1714"/>
    <w:rsid w:val="00FF22FD"/>
    <w:rsid w:val="00FF43BE"/>
    <w:rsid w:val="00FF5682"/>
    <w:rsid w:val="00FF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CEA07"/>
  <w15:docId w15:val="{223E4F63-15BB-41C2-9448-541BC343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58C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3C0FF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915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6F4F05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6F4F05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styleId="a4">
    <w:name w:val="Hyperlink"/>
    <w:basedOn w:val="a0"/>
    <w:uiPriority w:val="99"/>
    <w:unhideWhenUsed/>
    <w:rsid w:val="00D34A1A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70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0C0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0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0C0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97BA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97BA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97BAA"/>
  </w:style>
  <w:style w:type="paragraph" w:styleId="ac">
    <w:name w:val="annotation subject"/>
    <w:basedOn w:val="aa"/>
    <w:next w:val="aa"/>
    <w:link w:val="ad"/>
    <w:uiPriority w:val="99"/>
    <w:semiHidden/>
    <w:unhideWhenUsed/>
    <w:rsid w:val="00D97BA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97BA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97BA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97BAA"/>
    <w:rPr>
      <w:sz w:val="18"/>
      <w:szCs w:val="18"/>
    </w:rPr>
  </w:style>
  <w:style w:type="paragraph" w:styleId="af0">
    <w:name w:val="List Paragraph"/>
    <w:basedOn w:val="a"/>
    <w:uiPriority w:val="34"/>
    <w:qFormat/>
    <w:rsid w:val="005F47AA"/>
    <w:pPr>
      <w:ind w:firstLineChars="200" w:firstLine="420"/>
    </w:pPr>
  </w:style>
  <w:style w:type="character" w:customStyle="1" w:styleId="fontstyle31">
    <w:name w:val="fontstyle31"/>
    <w:basedOn w:val="a0"/>
    <w:rsid w:val="008E061B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A244CB"/>
  </w:style>
  <w:style w:type="character" w:styleId="af2">
    <w:name w:val="Strong"/>
    <w:basedOn w:val="a0"/>
    <w:uiPriority w:val="22"/>
    <w:qFormat/>
    <w:rsid w:val="00164919"/>
    <w:rPr>
      <w:b/>
      <w:bCs/>
    </w:rPr>
  </w:style>
  <w:style w:type="character" w:customStyle="1" w:styleId="40">
    <w:name w:val="标题 4 字符"/>
    <w:basedOn w:val="a0"/>
    <w:link w:val="4"/>
    <w:uiPriority w:val="9"/>
    <w:rsid w:val="003C0FF9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03BC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03BC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03BC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03BC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77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55A49-2F9B-471B-846D-FC0225D05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2</Pages>
  <Words>6754</Words>
  <Characters>38499</Characters>
  <Application>Microsoft Office Word</Application>
  <DocSecurity>0</DocSecurity>
  <Lines>320</Lines>
  <Paragraphs>90</Paragraphs>
  <ScaleCrop>false</ScaleCrop>
  <Company/>
  <LinksUpToDate>false</LinksUpToDate>
  <CharactersWithSpaces>4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ya Liu</dc:creator>
  <cp:lastModifiedBy>Shuya Liu</cp:lastModifiedBy>
  <cp:revision>47</cp:revision>
  <dcterms:created xsi:type="dcterms:W3CDTF">2021-02-23T01:57:00Z</dcterms:created>
  <dcterms:modified xsi:type="dcterms:W3CDTF">2021-08-04T12:01:00Z</dcterms:modified>
</cp:coreProperties>
</file>